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5164B" w14:textId="4D4D815D" w:rsidR="00043755" w:rsidRDefault="008A5E8B" w:rsidP="00FA1C6D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9A5DBB">
        <w:rPr>
          <w:rFonts w:ascii="Times New Roman" w:hAnsi="Times New Roman" w:cs="Times New Roman" w:hint="eastAsia"/>
        </w:rPr>
        <w:t>S</w:t>
      </w:r>
      <w:r w:rsidR="00043755">
        <w:rPr>
          <w:rFonts w:ascii="Times New Roman" w:hAnsi="Times New Roman" w:cs="Times New Roman"/>
        </w:rPr>
        <w:t xml:space="preserve">1. </w:t>
      </w:r>
      <w:r w:rsidR="00043755" w:rsidRPr="00A20BF5">
        <w:rPr>
          <w:rFonts w:ascii="Times New Roman" w:hAnsi="Times New Roman" w:cs="Times New Roman"/>
        </w:rPr>
        <w:t>Latent clas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20BF5">
        <w:rPr>
          <w:rFonts w:ascii="Times New Roman" w:hAnsi="Times New Roman" w:cs="Times New Roman"/>
        </w:rPr>
        <w:t>description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20BF5">
        <w:rPr>
          <w:rFonts w:ascii="Times New Roman" w:hAnsi="Times New Roman" w:cs="Times New Roman"/>
        </w:rPr>
        <w:t>by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20BF5">
        <w:rPr>
          <w:rFonts w:ascii="Times New Roman" w:hAnsi="Times New Roman" w:cs="Times New Roman"/>
        </w:rPr>
        <w:t>product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20BF5">
        <w:rPr>
          <w:rFonts w:ascii="Times New Roman" w:hAnsi="Times New Roman" w:cs="Times New Roman"/>
        </w:rPr>
        <w:t>category</w:t>
      </w:r>
      <w:r w:rsidR="0056625B">
        <w:rPr>
          <w:rFonts w:ascii="Times New Roman" w:hAnsi="Times New Roman" w:cs="Times New Roman" w:hint="eastAsia"/>
          <w:vertAlign w:val="superscript"/>
        </w:rPr>
        <w:t>a</w:t>
      </w:r>
      <w:r w:rsidR="00043755" w:rsidRPr="00A20BF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4754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695"/>
        <w:gridCol w:w="11059"/>
      </w:tblGrid>
      <w:tr w:rsidR="00043755" w14:paraId="5A160F4A" w14:textId="77777777" w:rsidTr="00621503">
        <w:trPr>
          <w:trHeight w:val="269"/>
        </w:trPr>
        <w:tc>
          <w:tcPr>
            <w:tcW w:w="36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6CFAD1" w14:textId="77777777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3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category/class</w:t>
            </w:r>
          </w:p>
        </w:tc>
        <w:tc>
          <w:tcPr>
            <w:tcW w:w="110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5DF0135" w14:textId="77777777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3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description</w:t>
            </w:r>
          </w:p>
        </w:tc>
      </w:tr>
      <w:tr w:rsidR="00043755" w14:paraId="2F6C8574" w14:textId="77777777" w:rsidTr="00621503">
        <w:trPr>
          <w:trHeight w:val="219"/>
        </w:trPr>
        <w:tc>
          <w:tcPr>
            <w:tcW w:w="36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5561DA" w14:textId="77777777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Beauty products</w:t>
            </w:r>
          </w:p>
        </w:tc>
        <w:tc>
          <w:tcPr>
            <w:tcW w:w="110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597A51D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755" w14:paraId="7E67A454" w14:textId="77777777" w:rsidTr="00621503">
        <w:trPr>
          <w:trHeight w:val="379"/>
        </w:trPr>
        <w:tc>
          <w:tcPr>
            <w:tcW w:w="3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48876F" w14:textId="284C1387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A. Infrequent users</w:t>
            </w:r>
          </w:p>
        </w:tc>
        <w:tc>
          <w:tcPr>
            <w:tcW w:w="110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80946E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infrequent use of blush, eyeliner, eyeshadow, foundation, lipstick, mascara, perfume, makeup remover, artificial nails, cuticle cream, nail polish, and nail polish remover</w:t>
            </w:r>
          </w:p>
        </w:tc>
      </w:tr>
      <w:tr w:rsidR="00043755" w14:paraId="125321E3" w14:textId="77777777" w:rsidTr="00621503">
        <w:trPr>
          <w:trHeight w:val="391"/>
        </w:trPr>
        <w:tc>
          <w:tcPr>
            <w:tcW w:w="3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82326" w14:textId="7F7A51CA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B. Moderate users</w:t>
            </w:r>
          </w:p>
        </w:tc>
        <w:tc>
          <w:tcPr>
            <w:tcW w:w="11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953BA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moderate use of blush, eyeliner, eyeshadow, foundation, lipstick, mascara, perfume, makeup remover, artificial nails, cuticle cream, nail polish, and nail polish remover</w:t>
            </w:r>
          </w:p>
        </w:tc>
      </w:tr>
      <w:tr w:rsidR="00043755" w14:paraId="02D460FA" w14:textId="77777777" w:rsidTr="00621503">
        <w:trPr>
          <w:trHeight w:val="379"/>
        </w:trPr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7CB46" w14:textId="792B5DE3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C. Frequent users</w:t>
            </w:r>
          </w:p>
        </w:tc>
        <w:tc>
          <w:tcPr>
            <w:tcW w:w="11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4DECAF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frequent use of blush, eyeliner, eyeshadow, foundation, lipstick, mascara, perfume, makeup remover, artificial nails, cuticle cream, nail polish, and nail polish remover</w:t>
            </w:r>
          </w:p>
        </w:tc>
      </w:tr>
      <w:tr w:rsidR="00043755" w14:paraId="3326875B" w14:textId="77777777" w:rsidTr="00621503">
        <w:trPr>
          <w:trHeight w:val="195"/>
        </w:trPr>
        <w:tc>
          <w:tcPr>
            <w:tcW w:w="36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990F51" w14:textId="77777777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Everyday hair products</w:t>
            </w:r>
          </w:p>
        </w:tc>
        <w:tc>
          <w:tcPr>
            <w:tcW w:w="110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ED6E9F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755" w14:paraId="40D732CC" w14:textId="77777777" w:rsidTr="00621503">
        <w:trPr>
          <w:trHeight w:val="183"/>
        </w:trPr>
        <w:tc>
          <w:tcPr>
            <w:tcW w:w="3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23728A" w14:textId="3453FAD8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A. Infrequent users</w:t>
            </w:r>
          </w:p>
        </w:tc>
        <w:tc>
          <w:tcPr>
            <w:tcW w:w="110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EE1916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 xml:space="preserve">Likely to have infrequent use of hair conditioner, hair food, hair spray, hair gel/mousse, minoxidil, pomade, and shampoo </w:t>
            </w:r>
          </w:p>
        </w:tc>
      </w:tr>
      <w:tr w:rsidR="00043755" w14:paraId="73F64C80" w14:textId="77777777" w:rsidTr="00621503">
        <w:trPr>
          <w:trHeight w:val="195"/>
        </w:trPr>
        <w:tc>
          <w:tcPr>
            <w:tcW w:w="3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497C0" w14:textId="67E2CE13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B. Moderate users</w:t>
            </w:r>
          </w:p>
        </w:tc>
        <w:tc>
          <w:tcPr>
            <w:tcW w:w="11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E59D9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infrequent use of hair food, minoxidil, pomade; moderate use of hair conditioner, hair spray, hair gel/mousse, and shampoo</w:t>
            </w:r>
          </w:p>
        </w:tc>
      </w:tr>
      <w:tr w:rsidR="00043755" w14:paraId="380ADBD0" w14:textId="77777777" w:rsidTr="00621503">
        <w:trPr>
          <w:trHeight w:val="183"/>
        </w:trPr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1BBA4" w14:textId="3B5861F7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C. Frequent users</w:t>
            </w:r>
          </w:p>
        </w:tc>
        <w:tc>
          <w:tcPr>
            <w:tcW w:w="11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E86735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frequent use of hair conditioner, hair food, hair spray, hair gel/mousse, minoxidil, pomade, and shampoo</w:t>
            </w:r>
          </w:p>
        </w:tc>
      </w:tr>
      <w:tr w:rsidR="00043755" w14:paraId="558ABEB9" w14:textId="77777777" w:rsidTr="00621503">
        <w:trPr>
          <w:trHeight w:val="195"/>
        </w:trPr>
        <w:tc>
          <w:tcPr>
            <w:tcW w:w="36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9F84AB" w14:textId="77777777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Hygiene products</w:t>
            </w:r>
          </w:p>
        </w:tc>
        <w:tc>
          <w:tcPr>
            <w:tcW w:w="110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9B1603F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755" w14:paraId="2C272680" w14:textId="77777777" w:rsidTr="00621503">
        <w:trPr>
          <w:trHeight w:val="183"/>
        </w:trPr>
        <w:tc>
          <w:tcPr>
            <w:tcW w:w="3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C3A6C2" w14:textId="61758E3B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A. Infrequent users</w:t>
            </w:r>
          </w:p>
        </w:tc>
        <w:tc>
          <w:tcPr>
            <w:tcW w:w="110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E13B5D" w14:textId="4FF682FE" w:rsidR="00043755" w:rsidRPr="007255A3" w:rsidRDefault="00043755" w:rsidP="007F3234">
            <w:pPr>
              <w:pStyle w:val="NoSpacing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infrequent use of shower gel, deodorant, douche, mouthwash, shaving cream, and talcum powder</w:t>
            </w:r>
            <w:r w:rsidR="0056625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043755" w14:paraId="5CD575BD" w14:textId="77777777" w:rsidTr="00621503">
        <w:trPr>
          <w:trHeight w:val="195"/>
        </w:trPr>
        <w:tc>
          <w:tcPr>
            <w:tcW w:w="3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CD117" w14:textId="03081177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B. Moderate users</w:t>
            </w:r>
          </w:p>
        </w:tc>
        <w:tc>
          <w:tcPr>
            <w:tcW w:w="11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E6255" w14:textId="515EEC5C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moderate use of shower gel, deodorant, douche, mouthwash, shaving cream, and talcum powder</w:t>
            </w:r>
            <w:r w:rsidR="0056625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43755" w14:paraId="61FB08CA" w14:textId="77777777" w:rsidTr="00621503">
        <w:trPr>
          <w:trHeight w:val="183"/>
        </w:trPr>
        <w:tc>
          <w:tcPr>
            <w:tcW w:w="3695" w:type="dxa"/>
            <w:tcBorders>
              <w:top w:val="nil"/>
              <w:left w:val="nil"/>
              <w:right w:val="single" w:sz="4" w:space="0" w:color="auto"/>
            </w:tcBorders>
          </w:tcPr>
          <w:p w14:paraId="0412AACE" w14:textId="2AC44F66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C. Frequent users (talcum powder users)</w:t>
            </w:r>
          </w:p>
        </w:tc>
        <w:tc>
          <w:tcPr>
            <w:tcW w:w="11059" w:type="dxa"/>
            <w:tcBorders>
              <w:top w:val="nil"/>
              <w:left w:val="single" w:sz="4" w:space="0" w:color="auto"/>
              <w:right w:val="nil"/>
            </w:tcBorders>
          </w:tcPr>
          <w:p w14:paraId="5B2F5DD4" w14:textId="74AAD425" w:rsidR="00043755" w:rsidRPr="007255A3" w:rsidRDefault="00043755" w:rsidP="007F3234">
            <w:pPr>
              <w:pStyle w:val="NoSpacing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frequent use of shower gel, douche, shaving cream; most frequent use of deodorant, mouthwash, and talcum powder</w:t>
            </w:r>
            <w:r w:rsidR="0056625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043755" w14:paraId="37D167EE" w14:textId="77777777" w:rsidTr="00BA4ED2">
        <w:trPr>
          <w:trHeight w:val="195"/>
        </w:trPr>
        <w:tc>
          <w:tcPr>
            <w:tcW w:w="369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8D2ACF" w14:textId="77777777" w:rsidR="00043755" w:rsidRPr="00043755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3755">
              <w:rPr>
                <w:rFonts w:ascii="Times New Roman" w:hAnsi="Times New Roman" w:cs="Times New Roman"/>
                <w:sz w:val="20"/>
                <w:szCs w:val="20"/>
              </w:rPr>
              <w:t>Skincare products</w:t>
            </w:r>
          </w:p>
        </w:tc>
        <w:tc>
          <w:tcPr>
            <w:tcW w:w="110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0B049F4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3755" w14:paraId="797B24FC" w14:textId="77777777" w:rsidTr="00BA4ED2">
        <w:trPr>
          <w:trHeight w:val="183"/>
        </w:trPr>
        <w:tc>
          <w:tcPr>
            <w:tcW w:w="3695" w:type="dxa"/>
            <w:tcBorders>
              <w:left w:val="nil"/>
              <w:bottom w:val="nil"/>
              <w:right w:val="single" w:sz="4" w:space="0" w:color="auto"/>
            </w:tcBorders>
          </w:tcPr>
          <w:p w14:paraId="778CF7C4" w14:textId="4C62BA30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A. Infrequent users</w:t>
            </w:r>
          </w:p>
        </w:tc>
        <w:tc>
          <w:tcPr>
            <w:tcW w:w="11059" w:type="dxa"/>
            <w:tcBorders>
              <w:left w:val="single" w:sz="4" w:space="0" w:color="auto"/>
              <w:bottom w:val="nil"/>
              <w:right w:val="nil"/>
            </w:tcBorders>
          </w:tcPr>
          <w:p w14:paraId="760A0007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infrequent use of anti-aging/wrinkle product, age spot lightener, body oil, blemish/acne product, body lotion, cleansing cream, face cream, facial mask, foot cream, hand lotion, lip moisturizer, petroleum jelly, skin lightener, and self-tanning product</w:t>
            </w:r>
          </w:p>
        </w:tc>
      </w:tr>
      <w:tr w:rsidR="00043755" w14:paraId="5C87D975" w14:textId="77777777" w:rsidTr="00BA4ED2">
        <w:trPr>
          <w:trHeight w:val="183"/>
        </w:trPr>
        <w:tc>
          <w:tcPr>
            <w:tcW w:w="3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46D488" w14:textId="7D8F2C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B. Moderate users</w:t>
            </w:r>
          </w:p>
        </w:tc>
        <w:tc>
          <w:tcPr>
            <w:tcW w:w="11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417FC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moderate use of anti-aging/wrinkle product, age spot lightener, body oil, blemish/acne product, body lotion, cleansing cream, face cream, facial mask, foot cream, hand lotion, lip moisturizer, petroleum jelly, skin lightener, and self-tanning product</w:t>
            </w:r>
          </w:p>
        </w:tc>
      </w:tr>
      <w:tr w:rsidR="00043755" w14:paraId="1B3F3996" w14:textId="77777777" w:rsidTr="00BA4ED2">
        <w:trPr>
          <w:trHeight w:val="183"/>
        </w:trPr>
        <w:tc>
          <w:tcPr>
            <w:tcW w:w="3695" w:type="dxa"/>
            <w:tcBorders>
              <w:top w:val="nil"/>
              <w:left w:val="nil"/>
              <w:right w:val="single" w:sz="4" w:space="0" w:color="auto"/>
            </w:tcBorders>
          </w:tcPr>
          <w:p w14:paraId="62AE4235" w14:textId="24DA7E90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C. Frequent users</w:t>
            </w:r>
          </w:p>
        </w:tc>
        <w:tc>
          <w:tcPr>
            <w:tcW w:w="11059" w:type="dxa"/>
            <w:tcBorders>
              <w:top w:val="nil"/>
              <w:left w:val="single" w:sz="4" w:space="0" w:color="auto"/>
              <w:right w:val="nil"/>
            </w:tcBorders>
          </w:tcPr>
          <w:p w14:paraId="522EC9E3" w14:textId="77777777" w:rsidR="00043755" w:rsidRPr="007255A3" w:rsidRDefault="00043755" w:rsidP="007F32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255A3">
              <w:rPr>
                <w:rFonts w:ascii="Times New Roman" w:hAnsi="Times New Roman" w:cs="Times New Roman"/>
                <w:sz w:val="20"/>
                <w:szCs w:val="20"/>
              </w:rPr>
              <w:t>Likely to have frequent use of anti-aging/wrinkle product, age spot lightener, body oil, blemish/acne product, body lotion, cleansing cream, face cream, facial mask, foot cream, hand lotion, lip moisturizer, petroleum jelly, skin lightener, and self-tanning product</w:t>
            </w:r>
          </w:p>
        </w:tc>
      </w:tr>
    </w:tbl>
    <w:p w14:paraId="6390E42A" w14:textId="172BF588" w:rsidR="00043755" w:rsidRPr="00826855" w:rsidRDefault="0056625B" w:rsidP="0004375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 w:rsidR="00043755" w:rsidRPr="00826855">
        <w:rPr>
          <w:rFonts w:ascii="Times New Roman" w:hAnsi="Times New Roman" w:cs="Times New Roman"/>
        </w:rPr>
        <w:t>Participants missing all items in each product category were excluded.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Class label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and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description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are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based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on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likely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item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response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probabilitie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for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each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product,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but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all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response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for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individual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women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may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not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fit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these parameters;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each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clas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i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described relative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to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the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other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classe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in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each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product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category</w:t>
      </w:r>
      <w:r w:rsidR="00043755">
        <w:rPr>
          <w:rFonts w:ascii="Times New Roman" w:hAnsi="Times New Roman" w:cs="Times New Roman"/>
        </w:rPr>
        <w:t xml:space="preserve"> </w:t>
      </w:r>
      <w:r w:rsidR="00043755" w:rsidRPr="00FD183F">
        <w:rPr>
          <w:rFonts w:ascii="Times New Roman" w:hAnsi="Times New Roman" w:cs="Times New Roman"/>
        </w:rPr>
        <w:t>(Taylor etal.2017).</w:t>
      </w:r>
    </w:p>
    <w:p w14:paraId="0D9677D9" w14:textId="521BD36A" w:rsidR="00043755" w:rsidRDefault="0056625B" w:rsidP="0004375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 w:rsidR="00043755" w:rsidRPr="00A61885">
        <w:rPr>
          <w:rFonts w:ascii="Times New Roman" w:hAnsi="Times New Roman" w:cs="Times New Roman"/>
        </w:rPr>
        <w:t>Refers to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t</w:t>
      </w:r>
      <w:r w:rsidR="00043755">
        <w:rPr>
          <w:rFonts w:ascii="Times New Roman" w:hAnsi="Times New Roman" w:cs="Times New Roman"/>
        </w:rPr>
        <w:t xml:space="preserve">hree </w:t>
      </w:r>
      <w:r w:rsidR="00043755" w:rsidRPr="00A61885">
        <w:rPr>
          <w:rFonts w:ascii="Times New Roman" w:hAnsi="Times New Roman" w:cs="Times New Roman"/>
        </w:rPr>
        <w:t>different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uses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of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talcum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powder: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talcum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powder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applied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under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arms</w:t>
      </w:r>
      <w:r w:rsidR="00043755">
        <w:rPr>
          <w:rFonts w:ascii="Times New Roman" w:hAnsi="Times New Roman" w:cs="Times New Roman"/>
        </w:rPr>
        <w:t xml:space="preserve">, </w:t>
      </w:r>
      <w:r w:rsidR="00043755" w:rsidRPr="00A61885">
        <w:rPr>
          <w:rFonts w:ascii="Times New Roman" w:hAnsi="Times New Roman" w:cs="Times New Roman"/>
        </w:rPr>
        <w:t>talcum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powder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applied</w:t>
      </w:r>
      <w:r w:rsidR="00043755">
        <w:rPr>
          <w:rFonts w:ascii="Times New Roman" w:hAnsi="Times New Roman" w:cs="Times New Roman"/>
        </w:rPr>
        <w:t xml:space="preserve"> </w:t>
      </w:r>
      <w:r w:rsidR="00043755" w:rsidRPr="00E948E6">
        <w:rPr>
          <w:rFonts w:ascii="Times New Roman" w:hAnsi="Times New Roman" w:cs="Times New Roman"/>
        </w:rPr>
        <w:t>vaginal area</w:t>
      </w:r>
      <w:r w:rsidR="00043755">
        <w:rPr>
          <w:rFonts w:ascii="Times New Roman" w:hAnsi="Times New Roman" w:cs="Times New Roman"/>
        </w:rPr>
        <w:t xml:space="preserve">, </w:t>
      </w:r>
      <w:r w:rsidR="00043755" w:rsidRPr="00A61885">
        <w:rPr>
          <w:rFonts w:ascii="Times New Roman" w:hAnsi="Times New Roman" w:cs="Times New Roman"/>
        </w:rPr>
        <w:t>and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talcum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powder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applied</w:t>
      </w:r>
      <w:r w:rsidR="00043755">
        <w:rPr>
          <w:rFonts w:ascii="Times New Roman" w:hAnsi="Times New Roman" w:cs="Times New Roman"/>
        </w:rPr>
        <w:t xml:space="preserve"> </w:t>
      </w:r>
      <w:r w:rsidR="00043755" w:rsidRPr="00A61885">
        <w:rPr>
          <w:rFonts w:ascii="Times New Roman" w:hAnsi="Times New Roman" w:cs="Times New Roman"/>
        </w:rPr>
        <w:t>elsewhere.</w:t>
      </w:r>
      <w:r w:rsidR="00043755" w:rsidRPr="00826855">
        <w:rPr>
          <w:rFonts w:ascii="Times New Roman" w:hAnsi="Times New Roman" w:cs="Times New Roman"/>
        </w:rPr>
        <w:t xml:space="preserve"> </w:t>
      </w:r>
    </w:p>
    <w:p w14:paraId="60806DB0" w14:textId="77777777" w:rsidR="00043755" w:rsidRDefault="00043755" w:rsidP="000437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3D46CA" w14:textId="3FE558B7" w:rsidR="00461053" w:rsidRDefault="009A5DBB" w:rsidP="00461053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902B19">
        <w:rPr>
          <w:rFonts w:ascii="Times New Roman" w:hAnsi="Times New Roman" w:cs="Times New Roman" w:hint="eastAsia"/>
        </w:rPr>
        <w:t>2</w:t>
      </w:r>
      <w:r w:rsidR="00461053" w:rsidRPr="004A7ED2">
        <w:rPr>
          <w:rFonts w:ascii="Times New Roman" w:hAnsi="Times New Roman" w:cs="Times New Roman"/>
        </w:rPr>
        <w:t>.</w:t>
      </w:r>
      <w:r w:rsidR="00461053">
        <w:rPr>
          <w:rFonts w:ascii="Times New Roman" w:hAnsi="Times New Roman" w:cs="Times New Roman" w:hint="eastAsia"/>
        </w:rPr>
        <w:t xml:space="preserve"> </w:t>
      </w:r>
      <w:r w:rsidR="00461053" w:rsidRPr="008449E6">
        <w:rPr>
          <w:rFonts w:ascii="Times New Roman" w:hAnsi="Times New Roman" w:cs="Times New Roman"/>
        </w:rPr>
        <w:t>Hazard ratios</w:t>
      </w:r>
      <w:r w:rsidR="00461053">
        <w:rPr>
          <w:rFonts w:ascii="Times New Roman" w:hAnsi="Times New Roman" w:cs="Times New Roman"/>
        </w:rPr>
        <w:t xml:space="preserve"> (HR) </w:t>
      </w:r>
      <w:r w:rsidR="00461053" w:rsidRPr="008449E6">
        <w:rPr>
          <w:rFonts w:ascii="Times New Roman" w:hAnsi="Times New Roman" w:cs="Times New Roman"/>
        </w:rPr>
        <w:t>and</w:t>
      </w:r>
      <w:r w:rsidR="00461053">
        <w:rPr>
          <w:rFonts w:ascii="Times New Roman" w:hAnsi="Times New Roman" w:cs="Times New Roman"/>
        </w:rPr>
        <w:t xml:space="preserve"> </w:t>
      </w:r>
      <w:r w:rsidR="00461053" w:rsidRPr="008449E6">
        <w:rPr>
          <w:rFonts w:ascii="Times New Roman" w:hAnsi="Times New Roman" w:cs="Times New Roman"/>
        </w:rPr>
        <w:t>95%</w:t>
      </w:r>
      <w:r w:rsidR="00461053">
        <w:rPr>
          <w:rFonts w:ascii="Times New Roman" w:hAnsi="Times New Roman" w:cs="Times New Roman"/>
        </w:rPr>
        <w:t xml:space="preserve"> confidence i</w:t>
      </w:r>
      <w:r w:rsidR="00461053" w:rsidRPr="008449E6">
        <w:rPr>
          <w:rFonts w:ascii="Times New Roman" w:hAnsi="Times New Roman" w:cs="Times New Roman"/>
        </w:rPr>
        <w:t>ntervals</w:t>
      </w:r>
      <w:r w:rsidR="00461053">
        <w:rPr>
          <w:rFonts w:ascii="Times New Roman" w:hAnsi="Times New Roman" w:cs="Times New Roman"/>
        </w:rPr>
        <w:t xml:space="preserve"> (CI) </w:t>
      </w:r>
      <w:r w:rsidR="00461053" w:rsidRPr="008449E6">
        <w:rPr>
          <w:rFonts w:ascii="Times New Roman" w:hAnsi="Times New Roman" w:cs="Times New Roman"/>
        </w:rPr>
        <w:t>for</w:t>
      </w:r>
      <w:r w:rsidR="00461053">
        <w:rPr>
          <w:rFonts w:ascii="Times New Roman" w:hAnsi="Times New Roman" w:cs="Times New Roman"/>
        </w:rPr>
        <w:t xml:space="preserve"> </w:t>
      </w:r>
      <w:r w:rsidR="00461053" w:rsidRPr="008449E6">
        <w:rPr>
          <w:rFonts w:ascii="Times New Roman" w:hAnsi="Times New Roman" w:cs="Times New Roman"/>
        </w:rPr>
        <w:t>the</w:t>
      </w:r>
      <w:r w:rsidR="00461053">
        <w:rPr>
          <w:rFonts w:ascii="Times New Roman" w:hAnsi="Times New Roman" w:cs="Times New Roman"/>
        </w:rPr>
        <w:t xml:space="preserve"> a</w:t>
      </w:r>
      <w:r w:rsidR="00461053" w:rsidRPr="008449E6">
        <w:rPr>
          <w:rFonts w:ascii="Times New Roman" w:hAnsi="Times New Roman" w:cs="Times New Roman"/>
        </w:rPr>
        <w:t>ssociation</w:t>
      </w:r>
      <w:r w:rsidR="00461053">
        <w:rPr>
          <w:rFonts w:ascii="Times New Roman" w:hAnsi="Times New Roman" w:cs="Times New Roman"/>
        </w:rPr>
        <w:t xml:space="preserve"> </w:t>
      </w:r>
      <w:r w:rsidR="00461053" w:rsidRPr="008449E6">
        <w:rPr>
          <w:rFonts w:ascii="Times New Roman" w:hAnsi="Times New Roman" w:cs="Times New Roman"/>
        </w:rPr>
        <w:t>between</w:t>
      </w:r>
      <w:r w:rsidR="00461053">
        <w:rPr>
          <w:rFonts w:ascii="Times New Roman" w:hAnsi="Times New Roman" w:cs="Times New Roman"/>
        </w:rPr>
        <w:t xml:space="preserve"> </w:t>
      </w:r>
      <w:r w:rsidR="00461053" w:rsidRPr="008449E6">
        <w:rPr>
          <w:rFonts w:ascii="Times New Roman" w:hAnsi="Times New Roman" w:cs="Times New Roman"/>
        </w:rPr>
        <w:t>personal</w:t>
      </w:r>
      <w:r w:rsidR="00461053">
        <w:rPr>
          <w:rFonts w:ascii="Times New Roman" w:hAnsi="Times New Roman" w:cs="Times New Roman"/>
        </w:rPr>
        <w:t xml:space="preserve"> </w:t>
      </w:r>
      <w:r w:rsidR="00461053" w:rsidRPr="008449E6">
        <w:rPr>
          <w:rFonts w:ascii="Times New Roman" w:hAnsi="Times New Roman" w:cs="Times New Roman"/>
        </w:rPr>
        <w:t>care</w:t>
      </w:r>
      <w:r w:rsidR="00461053">
        <w:rPr>
          <w:rFonts w:ascii="Times New Roman" w:hAnsi="Times New Roman" w:cs="Times New Roman"/>
        </w:rPr>
        <w:t xml:space="preserve"> </w:t>
      </w:r>
      <w:r w:rsidR="00461053" w:rsidRPr="008449E6">
        <w:rPr>
          <w:rFonts w:ascii="Times New Roman" w:hAnsi="Times New Roman" w:cs="Times New Roman"/>
        </w:rPr>
        <w:t>product</w:t>
      </w:r>
      <w:r w:rsidR="00461053">
        <w:rPr>
          <w:rFonts w:ascii="Times New Roman" w:hAnsi="Times New Roman" w:cs="Times New Roman"/>
        </w:rPr>
        <w:t xml:space="preserve"> </w:t>
      </w:r>
      <w:r w:rsidR="00461053" w:rsidRPr="008449E6">
        <w:rPr>
          <w:rFonts w:ascii="Times New Roman" w:hAnsi="Times New Roman" w:cs="Times New Roman"/>
        </w:rPr>
        <w:t>latent</w:t>
      </w:r>
      <w:r w:rsidR="00461053">
        <w:rPr>
          <w:rFonts w:ascii="Times New Roman" w:hAnsi="Times New Roman" w:cs="Times New Roman"/>
        </w:rPr>
        <w:t xml:space="preserve"> </w:t>
      </w:r>
      <w:r w:rsidR="00461053" w:rsidRPr="008449E6">
        <w:rPr>
          <w:rFonts w:ascii="Times New Roman" w:hAnsi="Times New Roman" w:cs="Times New Roman"/>
        </w:rPr>
        <w:t>classes</w:t>
      </w:r>
      <w:r w:rsidR="00461053">
        <w:rPr>
          <w:rFonts w:ascii="Times New Roman" w:hAnsi="Times New Roman" w:cs="Times New Roman"/>
        </w:rPr>
        <w:t xml:space="preserve"> </w:t>
      </w:r>
      <w:r w:rsidR="00461053" w:rsidRPr="008449E6">
        <w:rPr>
          <w:rFonts w:ascii="Times New Roman" w:hAnsi="Times New Roman" w:cs="Times New Roman"/>
        </w:rPr>
        <w:t>and</w:t>
      </w:r>
      <w:r w:rsidR="00461053">
        <w:rPr>
          <w:rFonts w:ascii="Times New Roman" w:hAnsi="Times New Roman" w:cs="Times New Roman"/>
        </w:rPr>
        <w:t xml:space="preserve"> adult-onset asthma </w:t>
      </w:r>
      <w:r w:rsidR="00461053" w:rsidRPr="008449E6">
        <w:rPr>
          <w:rFonts w:ascii="Times New Roman" w:hAnsi="Times New Roman" w:cs="Times New Roman"/>
        </w:rPr>
        <w:t>risk</w:t>
      </w:r>
      <w:r w:rsidR="00461053">
        <w:rPr>
          <w:rFonts w:ascii="Times New Roman" w:hAnsi="Times New Roman" w:cs="Times New Roman"/>
        </w:rPr>
        <w:t xml:space="preserve"> </w:t>
      </w:r>
      <w:r w:rsidR="00461053">
        <w:rPr>
          <w:rFonts w:ascii="Times New Roman" w:hAnsi="Times New Roman" w:cs="Times New Roman" w:hint="eastAsia"/>
        </w:rPr>
        <w:t xml:space="preserve">after excluding </w:t>
      </w:r>
      <w:r w:rsidR="00461053" w:rsidRPr="00461053">
        <w:rPr>
          <w:rFonts w:ascii="Times New Roman" w:hAnsi="Times New Roman" w:cs="Times New Roman"/>
        </w:rPr>
        <w:t>people with asthma symptoms at baseli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880"/>
        <w:gridCol w:w="3060"/>
        <w:gridCol w:w="3014"/>
        <w:gridCol w:w="2741"/>
      </w:tblGrid>
      <w:tr w:rsidR="00461053" w14:paraId="421D9E55" w14:textId="4E2C4929" w:rsidTr="008421D0">
        <w:tc>
          <w:tcPr>
            <w:tcW w:w="2695" w:type="dxa"/>
          </w:tcPr>
          <w:p w14:paraId="20426F22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FAE39A7" w14:textId="7165ECE0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461053">
              <w:rPr>
                <w:rFonts w:ascii="Times New Roman" w:hAnsi="Times New Roman" w:cs="Times New Roman"/>
                <w:spacing w:val="-4"/>
              </w:rPr>
              <w:t>Infrequent users</w:t>
            </w:r>
          </w:p>
        </w:tc>
        <w:tc>
          <w:tcPr>
            <w:tcW w:w="3060" w:type="dxa"/>
          </w:tcPr>
          <w:p w14:paraId="49E68E63" w14:textId="051FDD80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461053">
              <w:rPr>
                <w:rFonts w:ascii="Times New Roman" w:hAnsi="Times New Roman" w:cs="Times New Roman"/>
                <w:spacing w:val="-4"/>
              </w:rPr>
              <w:t>Moderate users</w:t>
            </w:r>
          </w:p>
        </w:tc>
        <w:tc>
          <w:tcPr>
            <w:tcW w:w="3014" w:type="dxa"/>
          </w:tcPr>
          <w:p w14:paraId="2CF15A30" w14:textId="58C3014B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461053">
              <w:rPr>
                <w:rFonts w:ascii="Times New Roman" w:hAnsi="Times New Roman" w:cs="Times New Roman"/>
                <w:spacing w:val="-4"/>
              </w:rPr>
              <w:t>Frequent users</w:t>
            </w:r>
          </w:p>
        </w:tc>
        <w:tc>
          <w:tcPr>
            <w:tcW w:w="2741" w:type="dxa"/>
          </w:tcPr>
          <w:p w14:paraId="13FF9BDD" w14:textId="213A67C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  <w:spacing w:val="-4"/>
              </w:rPr>
            </w:pPr>
            <w:r w:rsidRPr="00461053">
              <w:rPr>
                <w:rFonts w:ascii="Times New Roman" w:hAnsi="Times New Roman" w:cs="Times New Roman"/>
                <w:spacing w:val="-4"/>
              </w:rPr>
              <w:t>P-trend</w:t>
            </w:r>
          </w:p>
        </w:tc>
      </w:tr>
      <w:tr w:rsidR="00461053" w14:paraId="4A2C6360" w14:textId="500B2B53" w:rsidTr="008421D0">
        <w:tc>
          <w:tcPr>
            <w:tcW w:w="2695" w:type="dxa"/>
          </w:tcPr>
          <w:p w14:paraId="054FF3E1" w14:textId="5759F8BB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461053">
              <w:rPr>
                <w:rFonts w:ascii="Times New Roman" w:hAnsi="Times New Roman" w:cs="Times New Roman"/>
              </w:rPr>
              <w:t>Beauty products</w:t>
            </w:r>
          </w:p>
        </w:tc>
        <w:tc>
          <w:tcPr>
            <w:tcW w:w="2880" w:type="dxa"/>
          </w:tcPr>
          <w:p w14:paraId="674BBFC6" w14:textId="10B76645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6009023E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54A7F344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5789F847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61053" w14:paraId="1AD1BA6C" w14:textId="63068F90" w:rsidTr="008421D0">
        <w:tc>
          <w:tcPr>
            <w:tcW w:w="2695" w:type="dxa"/>
          </w:tcPr>
          <w:p w14:paraId="23ED3464" w14:textId="7557787A" w:rsidR="00461053" w:rsidRPr="009C5D4C" w:rsidRDefault="00461053" w:rsidP="00461053">
            <w:pPr>
              <w:pStyle w:val="NoSpacing"/>
              <w:rPr>
                <w:rFonts w:ascii="Times New Roman" w:hAnsi="Times New Roman" w:cs="Times New Roman" w:hint="eastAsia"/>
              </w:rPr>
            </w:pPr>
            <w:r w:rsidRPr="009C5D4C">
              <w:rPr>
                <w:rFonts w:ascii="Times New Roman" w:hAnsi="Times New Roman" w:cs="Times New Roman" w:hint="eastAsia"/>
              </w:rPr>
              <w:t xml:space="preserve">   </w:t>
            </w:r>
            <w:r w:rsidRPr="009C5D4C">
              <w:rPr>
                <w:rFonts w:ascii="Times New Roman" w:hAnsi="Times New Roman" w:cs="Times New Roman"/>
              </w:rPr>
              <w:t>Cases/n</w:t>
            </w:r>
            <w:r w:rsidR="009C5D4C" w:rsidRPr="009C5D4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5DFFA3FD" w14:textId="13C1F22E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461053">
              <w:rPr>
                <w:rFonts w:ascii="Times New Roman" w:hAnsi="Times New Roman" w:cs="Times New Roman"/>
              </w:rPr>
              <w:t>451/</w:t>
            </w:r>
            <w:r w:rsidR="000F0D61">
              <w:rPr>
                <w:rFonts w:ascii="Times New Roman" w:hAnsi="Times New Roman" w:cs="Times New Roman" w:hint="eastAsia"/>
              </w:rPr>
              <w:t>11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 w:rsidR="000F0D61">
              <w:rPr>
                <w:rFonts w:ascii="Times New Roman" w:hAnsi="Times New Roman" w:cs="Times New Roman" w:hint="eastAsia"/>
              </w:rPr>
              <w:t>194</w:t>
            </w:r>
          </w:p>
        </w:tc>
        <w:tc>
          <w:tcPr>
            <w:tcW w:w="3060" w:type="dxa"/>
          </w:tcPr>
          <w:p w14:paraId="3342FB93" w14:textId="6A00B8C4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461053">
              <w:rPr>
                <w:rFonts w:ascii="Times New Roman" w:hAnsi="Times New Roman" w:cs="Times New Roman"/>
              </w:rPr>
              <w:t>598/</w:t>
            </w:r>
            <w:r w:rsidR="000F0D61">
              <w:rPr>
                <w:rFonts w:ascii="Times New Roman" w:hAnsi="Times New Roman" w:cs="Times New Roman" w:hint="eastAsia"/>
              </w:rPr>
              <w:t>12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 w:rsidR="000F0D61">
              <w:rPr>
                <w:rFonts w:ascii="Times New Roman" w:hAnsi="Times New Roman" w:cs="Times New Roman" w:hint="eastAsia"/>
              </w:rPr>
              <w:t>740</w:t>
            </w:r>
          </w:p>
        </w:tc>
        <w:tc>
          <w:tcPr>
            <w:tcW w:w="3014" w:type="dxa"/>
          </w:tcPr>
          <w:p w14:paraId="2BBA0800" w14:textId="5358197F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461053">
              <w:rPr>
                <w:rFonts w:ascii="Times New Roman" w:hAnsi="Times New Roman" w:cs="Times New Roman"/>
              </w:rPr>
              <w:t>699/</w:t>
            </w:r>
            <w:r w:rsidR="000F0D61">
              <w:rPr>
                <w:rFonts w:ascii="Times New Roman" w:hAnsi="Times New Roman" w:cs="Times New Roman" w:hint="eastAsia"/>
              </w:rPr>
              <w:t>15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 w:rsidR="000F0D61">
              <w:rPr>
                <w:rFonts w:ascii="Times New Roman" w:hAnsi="Times New Roman" w:cs="Times New Roman" w:hint="eastAsia"/>
              </w:rPr>
              <w:t>340</w:t>
            </w:r>
          </w:p>
        </w:tc>
        <w:tc>
          <w:tcPr>
            <w:tcW w:w="2741" w:type="dxa"/>
          </w:tcPr>
          <w:p w14:paraId="0DBE6401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61053" w14:paraId="0B5EB691" w14:textId="77777777" w:rsidTr="008421D0">
        <w:tc>
          <w:tcPr>
            <w:tcW w:w="2695" w:type="dxa"/>
          </w:tcPr>
          <w:p w14:paraId="63B1401F" w14:textId="534A017B" w:rsidR="00461053" w:rsidRPr="009C5D4C" w:rsidRDefault="00461053" w:rsidP="00461053">
            <w:pPr>
              <w:pStyle w:val="NoSpacing"/>
              <w:rPr>
                <w:rFonts w:ascii="Times New Roman" w:hAnsi="Times New Roman" w:cs="Times New Roman" w:hint="eastAsia"/>
              </w:rPr>
            </w:pPr>
            <w:r w:rsidRPr="009C5D4C">
              <w:rPr>
                <w:rFonts w:ascii="Times New Roman" w:hAnsi="Times New Roman" w:cs="Times New Roman" w:hint="eastAsia"/>
              </w:rPr>
              <w:t xml:space="preserve">   </w:t>
            </w:r>
            <w:r w:rsidRPr="009C5D4C">
              <w:rPr>
                <w:rFonts w:ascii="Times New Roman" w:hAnsi="Times New Roman" w:cs="Times New Roman"/>
              </w:rPr>
              <w:t>HR (95%CI)</w:t>
            </w:r>
            <w:r w:rsidR="009C5D4C" w:rsidRPr="009C5D4C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="00101FDE" w:rsidRPr="009C5D4C">
              <w:rPr>
                <w:rFonts w:ascii="Times New Roman" w:hAnsi="Times New Roman" w:cs="Times New Roman"/>
                <w:vertAlign w:val="superscript"/>
              </w:rPr>
              <w:t>,</w:t>
            </w:r>
            <w:r w:rsidR="009C5D4C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2880" w:type="dxa"/>
          </w:tcPr>
          <w:p w14:paraId="21F5DBE0" w14:textId="5C5C1F55" w:rsidR="00461053" w:rsidRPr="00461053" w:rsidRDefault="000A3408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60" w:type="dxa"/>
          </w:tcPr>
          <w:p w14:paraId="7000E874" w14:textId="57B94CA9" w:rsidR="00461053" w:rsidRPr="00461053" w:rsidRDefault="000A3408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1 </w:t>
            </w:r>
            <w:r w:rsidR="00AB611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.07</w:t>
            </w:r>
            <w:r w:rsidR="00E60DC6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37</w:t>
            </w:r>
            <w:r w:rsidR="00AB611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014" w:type="dxa"/>
          </w:tcPr>
          <w:p w14:paraId="6DE2A04D" w14:textId="05ADA3CA" w:rsidR="00461053" w:rsidRPr="00461053" w:rsidRDefault="000A3408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22 </w:t>
            </w:r>
            <w:r w:rsidR="00AB611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.08</w:t>
            </w:r>
            <w:r w:rsidR="00E60DC6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38</w:t>
            </w:r>
            <w:r w:rsidR="00AB611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</w:tcPr>
          <w:p w14:paraId="2A2C950C" w14:textId="153BA03B" w:rsidR="00461053" w:rsidRPr="00461053" w:rsidRDefault="000A3408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0A3408">
              <w:rPr>
                <w:rFonts w:ascii="Times New Roman" w:hAnsi="Times New Roman" w:cs="Times New Roman"/>
              </w:rPr>
              <w:t>0.003</w:t>
            </w:r>
          </w:p>
        </w:tc>
      </w:tr>
      <w:tr w:rsidR="00461053" w14:paraId="700C20F6" w14:textId="5C0F21ED" w:rsidTr="008421D0">
        <w:tc>
          <w:tcPr>
            <w:tcW w:w="2695" w:type="dxa"/>
          </w:tcPr>
          <w:p w14:paraId="7AE99394" w14:textId="14957D1A" w:rsidR="00461053" w:rsidRPr="009C5D4C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9C5D4C">
              <w:rPr>
                <w:rFonts w:ascii="Times New Roman" w:hAnsi="Times New Roman" w:cs="Times New Roman"/>
              </w:rPr>
              <w:t>Everyday hair products</w:t>
            </w:r>
          </w:p>
        </w:tc>
        <w:tc>
          <w:tcPr>
            <w:tcW w:w="2880" w:type="dxa"/>
          </w:tcPr>
          <w:p w14:paraId="6DCF8681" w14:textId="552AF6F0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4D67F8E0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28C38683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4B955757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A3408" w14:paraId="4CA66D83" w14:textId="77777777" w:rsidTr="008421D0">
        <w:tc>
          <w:tcPr>
            <w:tcW w:w="2695" w:type="dxa"/>
          </w:tcPr>
          <w:p w14:paraId="1311BA7B" w14:textId="5622F5A2" w:rsidR="000A3408" w:rsidRPr="009C5D4C" w:rsidRDefault="000A3408" w:rsidP="00461053">
            <w:pPr>
              <w:pStyle w:val="NoSpacing"/>
              <w:rPr>
                <w:rFonts w:ascii="Times New Roman" w:hAnsi="Times New Roman" w:cs="Times New Roman" w:hint="eastAsia"/>
              </w:rPr>
            </w:pPr>
            <w:r w:rsidRPr="009C5D4C">
              <w:rPr>
                <w:rFonts w:ascii="Times New Roman" w:hAnsi="Times New Roman" w:cs="Times New Roman" w:hint="eastAsia"/>
              </w:rPr>
              <w:t xml:space="preserve">   </w:t>
            </w:r>
            <w:r w:rsidRPr="009C5D4C">
              <w:rPr>
                <w:rFonts w:ascii="Times New Roman" w:hAnsi="Times New Roman" w:cs="Times New Roman"/>
              </w:rPr>
              <w:t>Cases/n</w:t>
            </w:r>
            <w:r w:rsidR="009C5D4C" w:rsidRPr="009C5D4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2A2BB7AF" w14:textId="12748304" w:rsidR="000A3408" w:rsidRDefault="000F0D61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/3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648</w:t>
            </w:r>
          </w:p>
        </w:tc>
        <w:tc>
          <w:tcPr>
            <w:tcW w:w="3060" w:type="dxa"/>
          </w:tcPr>
          <w:p w14:paraId="6A32747C" w14:textId="38BD28F2" w:rsidR="000A3408" w:rsidRPr="00461053" w:rsidRDefault="00B572C7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5/20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996</w:t>
            </w:r>
          </w:p>
        </w:tc>
        <w:tc>
          <w:tcPr>
            <w:tcW w:w="3014" w:type="dxa"/>
          </w:tcPr>
          <w:p w14:paraId="2CABB6EE" w14:textId="75D70463" w:rsidR="000A3408" w:rsidRPr="00461053" w:rsidRDefault="00B572C7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4/14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604</w:t>
            </w:r>
          </w:p>
        </w:tc>
        <w:tc>
          <w:tcPr>
            <w:tcW w:w="2741" w:type="dxa"/>
          </w:tcPr>
          <w:p w14:paraId="529581EE" w14:textId="77777777" w:rsidR="000A3408" w:rsidRPr="00461053" w:rsidRDefault="000A3408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61053" w14:paraId="2BF7DF9E" w14:textId="3B448111" w:rsidTr="008421D0">
        <w:tc>
          <w:tcPr>
            <w:tcW w:w="2695" w:type="dxa"/>
          </w:tcPr>
          <w:p w14:paraId="1C596140" w14:textId="63D756E4" w:rsidR="00461053" w:rsidRPr="009C5D4C" w:rsidRDefault="000A3408" w:rsidP="00461053">
            <w:pPr>
              <w:pStyle w:val="NoSpacing"/>
              <w:rPr>
                <w:rFonts w:ascii="Times New Roman" w:hAnsi="Times New Roman" w:cs="Times New Roman" w:hint="eastAsia"/>
              </w:rPr>
            </w:pPr>
            <w:r w:rsidRPr="009C5D4C">
              <w:rPr>
                <w:rFonts w:ascii="Times New Roman" w:hAnsi="Times New Roman" w:cs="Times New Roman" w:hint="eastAsia"/>
              </w:rPr>
              <w:t xml:space="preserve">   </w:t>
            </w:r>
            <w:r w:rsidRPr="009C5D4C">
              <w:rPr>
                <w:rFonts w:ascii="Times New Roman" w:hAnsi="Times New Roman" w:cs="Times New Roman"/>
              </w:rPr>
              <w:t>HR (95%CI)</w:t>
            </w:r>
            <w:r w:rsidR="009C5D4C" w:rsidRPr="009C5D4C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="00101FDE" w:rsidRPr="009C5D4C">
              <w:rPr>
                <w:rFonts w:ascii="Times New Roman" w:hAnsi="Times New Roman" w:cs="Times New Roman"/>
                <w:vertAlign w:val="superscript"/>
              </w:rPr>
              <w:t>,</w:t>
            </w:r>
            <w:r w:rsidR="009C5D4C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2880" w:type="dxa"/>
          </w:tcPr>
          <w:p w14:paraId="2BF48CAC" w14:textId="6C504713" w:rsidR="00461053" w:rsidRPr="00461053" w:rsidRDefault="000A3408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60" w:type="dxa"/>
          </w:tcPr>
          <w:p w14:paraId="5FC573B4" w14:textId="1F0953CD" w:rsidR="00461053" w:rsidRPr="00461053" w:rsidRDefault="00973AF5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  <w:r w:rsidR="00B572C7">
              <w:rPr>
                <w:rFonts w:ascii="Times New Roman" w:hAnsi="Times New Roman" w:cs="Times New Roman" w:hint="eastAsia"/>
              </w:rPr>
              <w:t xml:space="preserve"> (0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B572C7">
              <w:rPr>
                <w:rFonts w:ascii="Times New Roman" w:hAnsi="Times New Roman" w:cs="Times New Roman" w:hint="eastAsia"/>
              </w:rPr>
              <w:t>6</w:t>
            </w:r>
            <w:r w:rsidR="00E60DC6">
              <w:rPr>
                <w:rFonts w:ascii="Times New Roman" w:hAnsi="Times New Roman" w:cs="Times New Roman" w:hint="eastAsia"/>
              </w:rPr>
              <w:t xml:space="preserve">, </w:t>
            </w:r>
            <w:r w:rsidR="00B572C7"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 w:hint="eastAsia"/>
              </w:rPr>
              <w:t>37</w:t>
            </w:r>
            <w:r w:rsidR="00B572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014" w:type="dxa"/>
          </w:tcPr>
          <w:p w14:paraId="34F4BCB3" w14:textId="1D66186E" w:rsidR="00461053" w:rsidRPr="00461053" w:rsidRDefault="00973AF5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 (0.76</w:t>
            </w:r>
            <w:r w:rsidR="00E60DC6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25)</w:t>
            </w:r>
          </w:p>
        </w:tc>
        <w:tc>
          <w:tcPr>
            <w:tcW w:w="2741" w:type="dxa"/>
          </w:tcPr>
          <w:p w14:paraId="4E18488F" w14:textId="480411E3" w:rsidR="00461053" w:rsidRPr="00461053" w:rsidRDefault="00B6715D" w:rsidP="0046105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  <w:r w:rsidR="00717EAA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61053" w14:paraId="62F64F0E" w14:textId="14A4788F" w:rsidTr="008421D0">
        <w:tc>
          <w:tcPr>
            <w:tcW w:w="2695" w:type="dxa"/>
          </w:tcPr>
          <w:p w14:paraId="5F4A79E7" w14:textId="70F84EC1" w:rsidR="00461053" w:rsidRPr="009C5D4C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9C5D4C">
              <w:rPr>
                <w:rFonts w:ascii="Times New Roman" w:hAnsi="Times New Roman" w:cs="Times New Roman"/>
              </w:rPr>
              <w:t>Hygiene products</w:t>
            </w:r>
          </w:p>
        </w:tc>
        <w:tc>
          <w:tcPr>
            <w:tcW w:w="2880" w:type="dxa"/>
          </w:tcPr>
          <w:p w14:paraId="47337406" w14:textId="5EC3A7B3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1BF6F39B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6BEC4A96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04B1BAED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A3408" w14:paraId="7D485131" w14:textId="77777777" w:rsidTr="008421D0">
        <w:tc>
          <w:tcPr>
            <w:tcW w:w="2695" w:type="dxa"/>
          </w:tcPr>
          <w:p w14:paraId="1E5871F2" w14:textId="35417A47" w:rsidR="000A3408" w:rsidRPr="009C5D4C" w:rsidRDefault="000A3408" w:rsidP="000A3408">
            <w:pPr>
              <w:pStyle w:val="NoSpacing"/>
              <w:rPr>
                <w:rFonts w:ascii="Times New Roman" w:hAnsi="Times New Roman" w:cs="Times New Roman" w:hint="eastAsia"/>
              </w:rPr>
            </w:pPr>
            <w:r w:rsidRPr="009C5D4C">
              <w:rPr>
                <w:rFonts w:ascii="Times New Roman" w:hAnsi="Times New Roman" w:cs="Times New Roman" w:hint="eastAsia"/>
              </w:rPr>
              <w:t xml:space="preserve">   </w:t>
            </w:r>
            <w:r w:rsidRPr="009C5D4C">
              <w:rPr>
                <w:rFonts w:ascii="Times New Roman" w:hAnsi="Times New Roman" w:cs="Times New Roman"/>
              </w:rPr>
              <w:t>Cases/n</w:t>
            </w:r>
            <w:r w:rsidR="009C5D4C" w:rsidRPr="009C5D4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42180630" w14:textId="1AD2DBB0" w:rsidR="000A3408" w:rsidRDefault="00101FDE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5/14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686</w:t>
            </w:r>
          </w:p>
        </w:tc>
        <w:tc>
          <w:tcPr>
            <w:tcW w:w="3060" w:type="dxa"/>
          </w:tcPr>
          <w:p w14:paraId="2EB23EE6" w14:textId="4BD89B6A" w:rsidR="000A3408" w:rsidRPr="00461053" w:rsidRDefault="00101FDE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2/14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808</w:t>
            </w:r>
          </w:p>
        </w:tc>
        <w:tc>
          <w:tcPr>
            <w:tcW w:w="3014" w:type="dxa"/>
          </w:tcPr>
          <w:p w14:paraId="0723C0C5" w14:textId="54D02F58" w:rsidR="000A3408" w:rsidRPr="00461053" w:rsidRDefault="00101FDE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/9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763</w:t>
            </w:r>
          </w:p>
        </w:tc>
        <w:tc>
          <w:tcPr>
            <w:tcW w:w="2741" w:type="dxa"/>
          </w:tcPr>
          <w:p w14:paraId="01A6F66C" w14:textId="77777777" w:rsidR="000A3408" w:rsidRPr="00461053" w:rsidRDefault="000A3408" w:rsidP="000A340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A3408" w14:paraId="286BC431" w14:textId="315CD9AF" w:rsidTr="008421D0">
        <w:tc>
          <w:tcPr>
            <w:tcW w:w="2695" w:type="dxa"/>
          </w:tcPr>
          <w:p w14:paraId="1E43C1F3" w14:textId="7E88CA1C" w:rsidR="000A3408" w:rsidRPr="009C5D4C" w:rsidRDefault="000A3408" w:rsidP="000A3408">
            <w:pPr>
              <w:pStyle w:val="NoSpacing"/>
              <w:rPr>
                <w:rFonts w:ascii="Times New Roman" w:hAnsi="Times New Roman" w:cs="Times New Roman" w:hint="eastAsia"/>
              </w:rPr>
            </w:pPr>
            <w:r w:rsidRPr="009C5D4C">
              <w:rPr>
                <w:rFonts w:ascii="Times New Roman" w:hAnsi="Times New Roman" w:cs="Times New Roman" w:hint="eastAsia"/>
              </w:rPr>
              <w:t xml:space="preserve">   </w:t>
            </w:r>
            <w:r w:rsidRPr="009C5D4C">
              <w:rPr>
                <w:rFonts w:ascii="Times New Roman" w:hAnsi="Times New Roman" w:cs="Times New Roman"/>
              </w:rPr>
              <w:t>HR (95%CI)</w:t>
            </w:r>
            <w:r w:rsidR="009C5D4C" w:rsidRPr="009C5D4C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="00101FDE" w:rsidRPr="009C5D4C">
              <w:rPr>
                <w:rFonts w:ascii="Times New Roman" w:hAnsi="Times New Roman" w:cs="Times New Roman"/>
                <w:vertAlign w:val="superscript"/>
              </w:rPr>
              <w:t>,</w:t>
            </w:r>
            <w:r w:rsidR="009C5D4C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2880" w:type="dxa"/>
          </w:tcPr>
          <w:p w14:paraId="28745667" w14:textId="1D29B283" w:rsidR="000A3408" w:rsidRPr="00461053" w:rsidRDefault="000A3408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60" w:type="dxa"/>
          </w:tcPr>
          <w:p w14:paraId="12238011" w14:textId="279539B9" w:rsidR="000A3408" w:rsidRPr="00461053" w:rsidRDefault="00101FDE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3 </w:t>
            </w:r>
            <w:r w:rsidR="00B572C7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.004</w:t>
            </w:r>
            <w:r w:rsidR="00E60DC6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28</w:t>
            </w:r>
            <w:r w:rsidR="00B572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014" w:type="dxa"/>
          </w:tcPr>
          <w:p w14:paraId="76F4CD10" w14:textId="40F47309" w:rsidR="000A3408" w:rsidRPr="00461053" w:rsidRDefault="00101FDE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9 </w:t>
            </w:r>
            <w:r w:rsidR="00B572C7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.05</w:t>
            </w:r>
            <w:r w:rsidR="00E60DC6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35</w:t>
            </w:r>
            <w:r w:rsidR="00B572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</w:tcPr>
          <w:p w14:paraId="5217E245" w14:textId="7594E161" w:rsidR="000A3408" w:rsidRPr="00461053" w:rsidRDefault="009B69FD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717EAA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461053" w14:paraId="615A8271" w14:textId="795046C8" w:rsidTr="008421D0">
        <w:tc>
          <w:tcPr>
            <w:tcW w:w="2695" w:type="dxa"/>
          </w:tcPr>
          <w:p w14:paraId="49525C80" w14:textId="46CD6769" w:rsidR="00461053" w:rsidRPr="009C5D4C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  <w:r w:rsidRPr="009C5D4C">
              <w:rPr>
                <w:rFonts w:ascii="Times New Roman" w:hAnsi="Times New Roman" w:cs="Times New Roman"/>
              </w:rPr>
              <w:t>Skincare products</w:t>
            </w:r>
          </w:p>
        </w:tc>
        <w:tc>
          <w:tcPr>
            <w:tcW w:w="2880" w:type="dxa"/>
          </w:tcPr>
          <w:p w14:paraId="77B36606" w14:textId="2A38EDEB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385DF7FB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14" w:type="dxa"/>
          </w:tcPr>
          <w:p w14:paraId="07FF1F25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1" w:type="dxa"/>
          </w:tcPr>
          <w:p w14:paraId="17B85F12" w14:textId="77777777" w:rsidR="00461053" w:rsidRPr="00461053" w:rsidRDefault="00461053" w:rsidP="0046105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A3408" w14:paraId="2E7DC69B" w14:textId="77777777" w:rsidTr="008421D0">
        <w:tc>
          <w:tcPr>
            <w:tcW w:w="2695" w:type="dxa"/>
          </w:tcPr>
          <w:p w14:paraId="059CCAB3" w14:textId="193853BF" w:rsidR="000A3408" w:rsidRPr="009C5D4C" w:rsidRDefault="000A3408" w:rsidP="000A3408">
            <w:pPr>
              <w:pStyle w:val="NoSpacing"/>
              <w:rPr>
                <w:rFonts w:ascii="Times New Roman" w:hAnsi="Times New Roman" w:cs="Times New Roman" w:hint="eastAsia"/>
              </w:rPr>
            </w:pPr>
            <w:r w:rsidRPr="009C5D4C">
              <w:rPr>
                <w:rFonts w:ascii="Times New Roman" w:hAnsi="Times New Roman" w:cs="Times New Roman" w:hint="eastAsia"/>
              </w:rPr>
              <w:t xml:space="preserve">   </w:t>
            </w:r>
            <w:r w:rsidRPr="009C5D4C">
              <w:rPr>
                <w:rFonts w:ascii="Times New Roman" w:hAnsi="Times New Roman" w:cs="Times New Roman"/>
              </w:rPr>
              <w:t>Cases/n</w:t>
            </w:r>
            <w:r w:rsidR="009C5D4C" w:rsidRPr="009C5D4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880" w:type="dxa"/>
          </w:tcPr>
          <w:p w14:paraId="6B18EAE6" w14:textId="2642C15C" w:rsidR="000A3408" w:rsidRPr="00461053" w:rsidRDefault="00E5129F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3/11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098</w:t>
            </w:r>
          </w:p>
        </w:tc>
        <w:tc>
          <w:tcPr>
            <w:tcW w:w="3060" w:type="dxa"/>
          </w:tcPr>
          <w:p w14:paraId="35F86A66" w14:textId="4FCF00A2" w:rsidR="000A3408" w:rsidRPr="00461053" w:rsidRDefault="00E5129F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2/10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034</w:t>
            </w:r>
          </w:p>
        </w:tc>
        <w:tc>
          <w:tcPr>
            <w:tcW w:w="3014" w:type="dxa"/>
          </w:tcPr>
          <w:p w14:paraId="161693D0" w14:textId="51B513AA" w:rsidR="000A3408" w:rsidRPr="00461053" w:rsidRDefault="00E5129F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3/18</w:t>
            </w:r>
            <w:r w:rsidR="00CC1C91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2741" w:type="dxa"/>
          </w:tcPr>
          <w:p w14:paraId="7B315459" w14:textId="77777777" w:rsidR="000A3408" w:rsidRPr="00461053" w:rsidRDefault="000A3408" w:rsidP="000A340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0A3408" w14:paraId="72F5DC88" w14:textId="77777777" w:rsidTr="008421D0">
        <w:tc>
          <w:tcPr>
            <w:tcW w:w="2695" w:type="dxa"/>
          </w:tcPr>
          <w:p w14:paraId="6BC8AE3E" w14:textId="07F633BB" w:rsidR="000A3408" w:rsidRPr="009C5D4C" w:rsidRDefault="000A3408" w:rsidP="000A3408">
            <w:pPr>
              <w:pStyle w:val="NoSpacing"/>
              <w:rPr>
                <w:rFonts w:ascii="Times New Roman" w:hAnsi="Times New Roman" w:cs="Times New Roman" w:hint="eastAsia"/>
              </w:rPr>
            </w:pPr>
            <w:r w:rsidRPr="009C5D4C">
              <w:rPr>
                <w:rFonts w:ascii="Times New Roman" w:hAnsi="Times New Roman" w:cs="Times New Roman" w:hint="eastAsia"/>
              </w:rPr>
              <w:t xml:space="preserve">   </w:t>
            </w:r>
            <w:r w:rsidRPr="009C5D4C">
              <w:rPr>
                <w:rFonts w:ascii="Times New Roman" w:hAnsi="Times New Roman" w:cs="Times New Roman"/>
              </w:rPr>
              <w:t>HR (95%CI)</w:t>
            </w:r>
            <w:r w:rsidR="009C5D4C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="00101FDE" w:rsidRPr="009C5D4C">
              <w:rPr>
                <w:rFonts w:ascii="Times New Roman" w:hAnsi="Times New Roman" w:cs="Times New Roman"/>
                <w:vertAlign w:val="superscript"/>
              </w:rPr>
              <w:t>,</w:t>
            </w:r>
            <w:r w:rsidR="009C5D4C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2880" w:type="dxa"/>
          </w:tcPr>
          <w:p w14:paraId="0CD16442" w14:textId="4A2D5961" w:rsidR="000A3408" w:rsidRPr="00461053" w:rsidRDefault="000A3408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60" w:type="dxa"/>
          </w:tcPr>
          <w:p w14:paraId="57FFE276" w14:textId="52C2FD45" w:rsidR="000A3408" w:rsidRPr="00461053" w:rsidRDefault="00774E34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8 </w:t>
            </w:r>
            <w:r w:rsidR="00B572C7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.04</w:t>
            </w:r>
            <w:r w:rsidR="00E60DC6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35</w:t>
            </w:r>
            <w:r w:rsidR="00B572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014" w:type="dxa"/>
          </w:tcPr>
          <w:p w14:paraId="0E9FA256" w14:textId="19F084AD" w:rsidR="000A3408" w:rsidRPr="00461053" w:rsidRDefault="00774E34" w:rsidP="000A340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6 </w:t>
            </w:r>
            <w:r w:rsidR="00B572C7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1.03</w:t>
            </w:r>
            <w:r w:rsidR="00E60DC6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1.31</w:t>
            </w:r>
            <w:r w:rsidR="00B572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41" w:type="dxa"/>
          </w:tcPr>
          <w:p w14:paraId="1D236C13" w14:textId="6B972C37" w:rsidR="000A3408" w:rsidRPr="00461053" w:rsidRDefault="00774E34" w:rsidP="000A3408">
            <w:pPr>
              <w:pStyle w:val="NoSpacing"/>
              <w:rPr>
                <w:rFonts w:ascii="Times New Roman" w:hAnsi="Times New Roman" w:cs="Times New Roman"/>
              </w:rPr>
            </w:pPr>
            <w:r w:rsidRPr="00774E34">
              <w:rPr>
                <w:rFonts w:ascii="Times New Roman" w:hAnsi="Times New Roman" w:cs="Times New Roman"/>
              </w:rPr>
              <w:t>0.024</w:t>
            </w:r>
          </w:p>
        </w:tc>
      </w:tr>
    </w:tbl>
    <w:p w14:paraId="6AFCFAFC" w14:textId="1F993FD0" w:rsidR="00101FDE" w:rsidRPr="00550F1E" w:rsidRDefault="009C5D4C" w:rsidP="00101FDE">
      <w:pPr>
        <w:pStyle w:val="NoSpacing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="00101FDE" w:rsidRPr="00550F1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101FDE" w:rsidRPr="00550F1E">
        <w:rPr>
          <w:rFonts w:ascii="Times New Roman" w:hAnsi="Times New Roman" w:cs="Times New Roman"/>
          <w:color w:val="000000" w:themeColor="text1"/>
          <w:sz w:val="20"/>
          <w:szCs w:val="20"/>
        </w:rPr>
        <w:t>Numbers of total subjects and asthma events are for women with complete data for each product class and age at date of asthma diagnosis or censoring only</w:t>
      </w:r>
    </w:p>
    <w:p w14:paraId="06357768" w14:textId="6D246AB4" w:rsidR="00101FDE" w:rsidRPr="00087F2D" w:rsidRDefault="009C5D4C" w:rsidP="00101FDE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="00101FDE" w:rsidRPr="00087F2D">
        <w:rPr>
          <w:rFonts w:ascii="Times New Roman" w:hAnsi="Times New Roman" w:cs="Times New Roman"/>
          <w:sz w:val="20"/>
          <w:szCs w:val="20"/>
        </w:rPr>
        <w:t xml:space="preserve"> Models accounted for age as the timescale</w:t>
      </w:r>
      <w:r w:rsidR="00101FDE">
        <w:rPr>
          <w:rFonts w:ascii="Times New Roman" w:hAnsi="Times New Roman" w:cs="Times New Roman"/>
          <w:sz w:val="20"/>
          <w:szCs w:val="20"/>
        </w:rPr>
        <w:t>.</w:t>
      </w:r>
    </w:p>
    <w:p w14:paraId="4C328CF3" w14:textId="16A35AC7" w:rsidR="00101FDE" w:rsidRPr="00087F2D" w:rsidRDefault="009C5D4C" w:rsidP="00101FDE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 w:rsidR="00101FDE" w:rsidRPr="00087F2D">
        <w:rPr>
          <w:rFonts w:ascii="Times New Roman" w:hAnsi="Times New Roman" w:cs="Times New Roman"/>
          <w:sz w:val="20"/>
          <w:szCs w:val="20"/>
        </w:rPr>
        <w:t xml:space="preserve"> In addition to the adjustments described in </w:t>
      </w:r>
      <w:r w:rsidR="00101FDE" w:rsidRPr="00087F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101FDE" w:rsidRPr="00087F2D">
        <w:rPr>
          <w:rFonts w:ascii="Times New Roman" w:hAnsi="Times New Roman" w:cs="Times New Roman"/>
          <w:sz w:val="20"/>
          <w:szCs w:val="20"/>
        </w:rPr>
        <w:t>, models were adjusted for race</w:t>
      </w:r>
      <w:r w:rsidR="00101FDE">
        <w:rPr>
          <w:rFonts w:ascii="Times New Roman" w:hAnsi="Times New Roman" w:cs="Times New Roman"/>
          <w:sz w:val="20"/>
          <w:szCs w:val="20"/>
        </w:rPr>
        <w:t>/</w:t>
      </w:r>
      <w:r w:rsidR="00101FDE" w:rsidRPr="00087F2D">
        <w:rPr>
          <w:rFonts w:ascii="Times New Roman" w:hAnsi="Times New Roman" w:cs="Times New Roman"/>
          <w:sz w:val="20"/>
          <w:szCs w:val="20"/>
        </w:rPr>
        <w:t>ethnicity (African American/Black, Hispanic/Latina non-Black, non-Hispanic White, other, or missing), education level (high school or less, some college, college and above, or missing), annual household income (&lt;$50,000, $50,000-&lt;$100,000, ≥$100,000), menopausal status at enrollment (premenopausal, postmenopausal, or missing), smoking</w:t>
      </w:r>
      <w:r w:rsidR="00101FDE">
        <w:rPr>
          <w:rFonts w:ascii="Times New Roman" w:hAnsi="Times New Roman" w:cs="Times New Roman" w:hint="eastAsia"/>
          <w:sz w:val="20"/>
          <w:szCs w:val="20"/>
        </w:rPr>
        <w:t xml:space="preserve"> status</w:t>
      </w:r>
      <w:r w:rsidR="00101FDE" w:rsidRPr="00087F2D">
        <w:rPr>
          <w:rFonts w:ascii="Times New Roman" w:hAnsi="Times New Roman" w:cs="Times New Roman"/>
          <w:sz w:val="20"/>
          <w:szCs w:val="20"/>
        </w:rPr>
        <w:t xml:space="preserve"> (never, past, current, or missing),</w:t>
      </w:r>
      <w:r w:rsidR="00101FD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01FDE">
        <w:rPr>
          <w:rFonts w:ascii="Times New Roman" w:hAnsi="Times New Roman" w:cs="Times New Roman"/>
          <w:sz w:val="20"/>
          <w:szCs w:val="20"/>
        </w:rPr>
        <w:t>s</w:t>
      </w:r>
      <w:r w:rsidR="00101FDE" w:rsidRPr="00720F7C">
        <w:rPr>
          <w:rFonts w:ascii="Times New Roman" w:hAnsi="Times New Roman" w:cs="Times New Roman"/>
          <w:sz w:val="20"/>
          <w:szCs w:val="20"/>
        </w:rPr>
        <w:t>econdhand smoke exposure</w:t>
      </w:r>
      <w:r w:rsidR="00101FDE">
        <w:rPr>
          <w:rFonts w:ascii="Times New Roman" w:hAnsi="Times New Roman" w:cs="Times New Roman"/>
          <w:sz w:val="20"/>
          <w:szCs w:val="20"/>
        </w:rPr>
        <w:t xml:space="preserve"> (continuous, y),</w:t>
      </w:r>
      <w:r w:rsidR="00101FDE" w:rsidRPr="00087F2D">
        <w:rPr>
          <w:rFonts w:ascii="Times New Roman" w:hAnsi="Times New Roman" w:cs="Times New Roman"/>
          <w:sz w:val="20"/>
          <w:szCs w:val="20"/>
        </w:rPr>
        <w:t xml:space="preserve"> alcohol</w:t>
      </w:r>
      <w:r w:rsidR="00101FD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01FDE" w:rsidRPr="00A05323">
        <w:rPr>
          <w:rFonts w:ascii="Times New Roman" w:hAnsi="Times New Roman" w:cs="Times New Roman"/>
          <w:sz w:val="20"/>
          <w:szCs w:val="20"/>
        </w:rPr>
        <w:t>consumption</w:t>
      </w:r>
      <w:r w:rsidR="00101FDE" w:rsidRPr="00087F2D">
        <w:rPr>
          <w:rFonts w:ascii="Times New Roman" w:hAnsi="Times New Roman" w:cs="Times New Roman"/>
          <w:sz w:val="20"/>
          <w:szCs w:val="20"/>
        </w:rPr>
        <w:t xml:space="preserve"> (never or past, current &lt;1 drink, current ≥1 drinks, or missing), and body mass index (continuous, kg/m</w:t>
      </w:r>
      <w:r w:rsidR="00101FDE" w:rsidRPr="00087F2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01FDE" w:rsidRPr="00087F2D">
        <w:rPr>
          <w:rFonts w:ascii="Times New Roman" w:hAnsi="Times New Roman" w:cs="Times New Roman"/>
          <w:sz w:val="20"/>
          <w:szCs w:val="20"/>
        </w:rPr>
        <w:t>)</w:t>
      </w:r>
    </w:p>
    <w:p w14:paraId="553FF6A1" w14:textId="77777777" w:rsidR="00461053" w:rsidRDefault="00461053" w:rsidP="00461053">
      <w:pPr>
        <w:pStyle w:val="NoSpacing"/>
        <w:rPr>
          <w:rFonts w:ascii="Times New Roman" w:hAnsi="Times New Roman" w:cs="Times New Roman"/>
        </w:rPr>
      </w:pPr>
    </w:p>
    <w:p w14:paraId="041D9965" w14:textId="42D1940A" w:rsidR="00461053" w:rsidRDefault="00461053">
      <w:pPr>
        <w:rPr>
          <w:rFonts w:ascii="Times New Roman" w:hAnsi="Times New Roman" w:cs="Times New Roman"/>
        </w:rPr>
      </w:pPr>
      <w:r w:rsidRPr="004A7E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42C1AF5D" w14:textId="59AB1693" w:rsidR="00F344C0" w:rsidRPr="004A7ED2" w:rsidRDefault="009A5DBB" w:rsidP="00F344C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902B19">
        <w:rPr>
          <w:rFonts w:ascii="Times New Roman" w:hAnsi="Times New Roman" w:cs="Times New Roman" w:hint="eastAsia"/>
        </w:rPr>
        <w:t>3</w:t>
      </w:r>
      <w:r w:rsidR="00F344C0" w:rsidRPr="004A7ED2">
        <w:rPr>
          <w:rFonts w:ascii="Times New Roman" w:hAnsi="Times New Roman" w:cs="Times New Roman"/>
        </w:rPr>
        <w:t xml:space="preserve">. Association between frequency of individual beauty product use in the past 12 months and </w:t>
      </w:r>
      <w:r w:rsidR="008129F9">
        <w:rPr>
          <w:rFonts w:ascii="Times New Roman" w:hAnsi="Times New Roman" w:cs="Times New Roman"/>
        </w:rPr>
        <w:t xml:space="preserve">adult-onset </w:t>
      </w:r>
      <w:r w:rsidR="00F344C0" w:rsidRPr="004A7ED2">
        <w:rPr>
          <w:rFonts w:ascii="Times New Roman" w:hAnsi="Times New Roman" w:cs="Times New Roman"/>
        </w:rPr>
        <w:t>asthma risk</w:t>
      </w:r>
      <w:r w:rsidR="00E60DC6">
        <w:rPr>
          <w:rFonts w:ascii="Times New Roman" w:hAnsi="Times New Roman" w:cs="Times New Roman" w:hint="eastAsia"/>
          <w:vertAlign w:val="superscript"/>
        </w:rPr>
        <w:t>b</w:t>
      </w:r>
    </w:p>
    <w:tbl>
      <w:tblPr>
        <w:tblStyle w:val="TableGrid"/>
        <w:tblW w:w="144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202"/>
        <w:gridCol w:w="2024"/>
        <w:gridCol w:w="2099"/>
        <w:gridCol w:w="2145"/>
        <w:gridCol w:w="2070"/>
        <w:gridCol w:w="1440"/>
      </w:tblGrid>
      <w:tr w:rsidR="002C7C83" w:rsidRPr="004A7ED2" w14:paraId="4070CE77" w14:textId="3460A9E1" w:rsidTr="00E60DC6">
        <w:trPr>
          <w:trHeight w:val="269"/>
        </w:trPr>
        <w:tc>
          <w:tcPr>
            <w:tcW w:w="3420" w:type="dxa"/>
          </w:tcPr>
          <w:p w14:paraId="1B715A01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</w:tcPr>
          <w:p w14:paraId="66969C52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Did not use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3AF7EC54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Less than once a month</w:t>
            </w:r>
          </w:p>
        </w:tc>
        <w:tc>
          <w:tcPr>
            <w:tcW w:w="2099" w:type="dxa"/>
          </w:tcPr>
          <w:p w14:paraId="543213A1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-3 times per month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2027DB69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-5 times per week</w:t>
            </w:r>
          </w:p>
        </w:tc>
        <w:tc>
          <w:tcPr>
            <w:tcW w:w="2070" w:type="dxa"/>
          </w:tcPr>
          <w:p w14:paraId="34190F68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More than 5 times per week</w:t>
            </w:r>
          </w:p>
        </w:tc>
        <w:tc>
          <w:tcPr>
            <w:tcW w:w="1440" w:type="dxa"/>
          </w:tcPr>
          <w:p w14:paraId="7B61E484" w14:textId="1159B3BF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P-trend</w:t>
            </w:r>
          </w:p>
        </w:tc>
      </w:tr>
      <w:tr w:rsidR="002C7C83" w:rsidRPr="004A7ED2" w14:paraId="60292122" w14:textId="75889C9A" w:rsidTr="00E60DC6">
        <w:trPr>
          <w:trHeight w:val="260"/>
        </w:trPr>
        <w:tc>
          <w:tcPr>
            <w:tcW w:w="3420" w:type="dxa"/>
          </w:tcPr>
          <w:p w14:paraId="42AD8239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15699A21" w14:textId="1CB4404E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ED2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0F4A9A2A" w14:textId="6FDEE474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ED2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2099" w:type="dxa"/>
          </w:tcPr>
          <w:p w14:paraId="3C08FD3F" w14:textId="77582779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ED2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3FE8385F" w14:textId="7439A931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ED2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2070" w:type="dxa"/>
          </w:tcPr>
          <w:p w14:paraId="4AC77039" w14:textId="5DBFE163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ED2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1440" w:type="dxa"/>
          </w:tcPr>
          <w:p w14:paraId="14ECBB81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7C83" w:rsidRPr="004A7ED2" w14:paraId="4D38D5BC" w14:textId="58E20B92" w:rsidTr="00E60DC6">
        <w:trPr>
          <w:trHeight w:val="260"/>
        </w:trPr>
        <w:tc>
          <w:tcPr>
            <w:tcW w:w="3420" w:type="dxa"/>
          </w:tcPr>
          <w:p w14:paraId="24E8FACE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Blush or rouge</w:t>
            </w:r>
          </w:p>
        </w:tc>
        <w:tc>
          <w:tcPr>
            <w:tcW w:w="1202" w:type="dxa"/>
          </w:tcPr>
          <w:p w14:paraId="18EA886E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7880A465" w14:textId="2046B92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91 (0.76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2099" w:type="dxa"/>
          </w:tcPr>
          <w:p w14:paraId="7A2FBEFC" w14:textId="4946AD18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8 (0.81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9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14BEB2F9" w14:textId="5A727860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5 (1.09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4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72E4C3CF" w14:textId="0D47E3D6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8 (1.0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5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72E2B35B" w14:textId="05D97954" w:rsidR="002C7C83" w:rsidRPr="004A7ED2" w:rsidRDefault="00143960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 w:rsidR="002C7C83" w:rsidRPr="004A7ED2" w14:paraId="4BD46D28" w14:textId="7E07A9A8" w:rsidTr="00E60DC6">
        <w:trPr>
          <w:trHeight w:val="245"/>
        </w:trPr>
        <w:tc>
          <w:tcPr>
            <w:tcW w:w="3420" w:type="dxa"/>
          </w:tcPr>
          <w:p w14:paraId="186C58C1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Eye liner</w:t>
            </w:r>
          </w:p>
        </w:tc>
        <w:tc>
          <w:tcPr>
            <w:tcW w:w="1202" w:type="dxa"/>
          </w:tcPr>
          <w:p w14:paraId="0F959438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7863F358" w14:textId="07134FCC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3 (0.96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2)</w:t>
            </w:r>
          </w:p>
        </w:tc>
        <w:tc>
          <w:tcPr>
            <w:tcW w:w="2099" w:type="dxa"/>
          </w:tcPr>
          <w:p w14:paraId="2D7B705B" w14:textId="272ADD71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8 (0.90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1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7392106C" w14:textId="7ED82868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7 (1.02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4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458CF65F" w14:textId="4E51D702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6 (0.9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0)</w:t>
            </w:r>
          </w:p>
        </w:tc>
        <w:tc>
          <w:tcPr>
            <w:tcW w:w="1440" w:type="dxa"/>
          </w:tcPr>
          <w:p w14:paraId="07049F20" w14:textId="7341800E" w:rsidR="002C7C83" w:rsidRPr="004A7ED2" w:rsidRDefault="00DF3905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18</w:t>
            </w:r>
          </w:p>
        </w:tc>
      </w:tr>
      <w:tr w:rsidR="002C7C83" w:rsidRPr="004A7ED2" w14:paraId="1364A62C" w14:textId="5759434C" w:rsidTr="00E60DC6">
        <w:trPr>
          <w:trHeight w:val="228"/>
        </w:trPr>
        <w:tc>
          <w:tcPr>
            <w:tcW w:w="3420" w:type="dxa"/>
            <w:vAlign w:val="bottom"/>
          </w:tcPr>
          <w:p w14:paraId="2F6C7EC9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Eye shadow</w:t>
            </w:r>
          </w:p>
        </w:tc>
        <w:tc>
          <w:tcPr>
            <w:tcW w:w="1202" w:type="dxa"/>
          </w:tcPr>
          <w:p w14:paraId="7048A408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2DC9BDE5" w14:textId="33F1FBB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5 (0.91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1)</w:t>
            </w:r>
          </w:p>
        </w:tc>
        <w:tc>
          <w:tcPr>
            <w:tcW w:w="2099" w:type="dxa"/>
          </w:tcPr>
          <w:p w14:paraId="2F86BEC1" w14:textId="365430EB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0 (1.02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1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5F50AD4E" w14:textId="475E078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 xml:space="preserve">1.08 (0.94 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4)</w:t>
            </w:r>
          </w:p>
        </w:tc>
        <w:tc>
          <w:tcPr>
            <w:tcW w:w="2070" w:type="dxa"/>
          </w:tcPr>
          <w:p w14:paraId="35157635" w14:textId="0D996239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1 (0.97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1440" w:type="dxa"/>
          </w:tcPr>
          <w:p w14:paraId="1677AF0D" w14:textId="059E20DB" w:rsidR="002C7C83" w:rsidRPr="004A7ED2" w:rsidRDefault="00DF3905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11</w:t>
            </w:r>
          </w:p>
        </w:tc>
      </w:tr>
      <w:tr w:rsidR="002C7C83" w:rsidRPr="004A7ED2" w14:paraId="75FD1C5F" w14:textId="0883438B" w:rsidTr="00E60DC6">
        <w:trPr>
          <w:trHeight w:val="220"/>
        </w:trPr>
        <w:tc>
          <w:tcPr>
            <w:tcW w:w="3420" w:type="dxa"/>
            <w:vAlign w:val="bottom"/>
          </w:tcPr>
          <w:p w14:paraId="1747B470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Foundation makeup</w:t>
            </w:r>
          </w:p>
        </w:tc>
        <w:tc>
          <w:tcPr>
            <w:tcW w:w="1202" w:type="dxa"/>
          </w:tcPr>
          <w:p w14:paraId="34E1E6FC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59671129" w14:textId="3B86FE3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8 (1.91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9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99" w:type="dxa"/>
          </w:tcPr>
          <w:p w14:paraId="620A33E6" w14:textId="7AF6FC24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3 (1.0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8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3C75EEDF" w14:textId="1185E275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8 (1.0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5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1359C592" w14:textId="251D2CBA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1 (0.97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1440" w:type="dxa"/>
          </w:tcPr>
          <w:p w14:paraId="2EC2D95B" w14:textId="538348F8" w:rsidR="002C7C83" w:rsidRPr="004A7ED2" w:rsidRDefault="00DF3905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07</w:t>
            </w:r>
          </w:p>
        </w:tc>
      </w:tr>
      <w:tr w:rsidR="002C7C83" w:rsidRPr="004A7ED2" w14:paraId="3518DE61" w14:textId="041931D5" w:rsidTr="00E60DC6">
        <w:trPr>
          <w:trHeight w:val="220"/>
        </w:trPr>
        <w:tc>
          <w:tcPr>
            <w:tcW w:w="3420" w:type="dxa"/>
            <w:vAlign w:val="bottom"/>
          </w:tcPr>
          <w:p w14:paraId="0A365A68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Lipstick</w:t>
            </w:r>
          </w:p>
        </w:tc>
        <w:tc>
          <w:tcPr>
            <w:tcW w:w="1202" w:type="dxa"/>
          </w:tcPr>
          <w:p w14:paraId="6236FEDA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72DBDE70" w14:textId="0514D694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1 (0.8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3)</w:t>
            </w:r>
          </w:p>
        </w:tc>
        <w:tc>
          <w:tcPr>
            <w:tcW w:w="2099" w:type="dxa"/>
          </w:tcPr>
          <w:p w14:paraId="77F16871" w14:textId="3005C23A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7 (0.88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0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0340BDB3" w14:textId="56D0F53B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7 (0.91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2070" w:type="dxa"/>
          </w:tcPr>
          <w:p w14:paraId="65BA3F3C" w14:textId="2CDF2DB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8 (1.01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7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55996D94" w14:textId="178734E1" w:rsidR="002C7C83" w:rsidRPr="004A7ED2" w:rsidRDefault="00F422BC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01</w:t>
            </w:r>
          </w:p>
        </w:tc>
      </w:tr>
      <w:tr w:rsidR="002C7C83" w:rsidRPr="004A7ED2" w14:paraId="39276D84" w14:textId="7A0D9F41" w:rsidTr="00E60DC6">
        <w:trPr>
          <w:trHeight w:val="228"/>
        </w:trPr>
        <w:tc>
          <w:tcPr>
            <w:tcW w:w="3420" w:type="dxa"/>
            <w:vAlign w:val="bottom"/>
          </w:tcPr>
          <w:p w14:paraId="16180A34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Eye mascara</w:t>
            </w:r>
          </w:p>
        </w:tc>
        <w:tc>
          <w:tcPr>
            <w:tcW w:w="1202" w:type="dxa"/>
          </w:tcPr>
          <w:p w14:paraId="334C3400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0D73A5F1" w14:textId="3EB0AE44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6 (0.81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4)</w:t>
            </w:r>
          </w:p>
        </w:tc>
        <w:tc>
          <w:tcPr>
            <w:tcW w:w="2099" w:type="dxa"/>
          </w:tcPr>
          <w:p w14:paraId="28B1BC09" w14:textId="5B0DD071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3 (0.94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7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45876290" w14:textId="40C2B861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8 (0.9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2070" w:type="dxa"/>
          </w:tcPr>
          <w:p w14:paraId="75DCF81D" w14:textId="68A5B1F8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3 (0.99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9)</w:t>
            </w:r>
          </w:p>
        </w:tc>
        <w:tc>
          <w:tcPr>
            <w:tcW w:w="1440" w:type="dxa"/>
          </w:tcPr>
          <w:p w14:paraId="77A36E4E" w14:textId="1794009C" w:rsidR="002C7C83" w:rsidRPr="004A7ED2" w:rsidRDefault="00F422BC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03</w:t>
            </w:r>
          </w:p>
        </w:tc>
      </w:tr>
      <w:tr w:rsidR="002C7C83" w:rsidRPr="004A7ED2" w14:paraId="3DD4B437" w14:textId="53CBA38A" w:rsidTr="00E60DC6">
        <w:trPr>
          <w:trHeight w:val="228"/>
        </w:trPr>
        <w:tc>
          <w:tcPr>
            <w:tcW w:w="3420" w:type="dxa"/>
            <w:vAlign w:val="bottom"/>
          </w:tcPr>
          <w:p w14:paraId="38A139E5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Perfume or cologne</w:t>
            </w:r>
          </w:p>
        </w:tc>
        <w:tc>
          <w:tcPr>
            <w:tcW w:w="1202" w:type="dxa"/>
          </w:tcPr>
          <w:p w14:paraId="1C36D0F9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7DFB9E92" w14:textId="77CBD8E3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86 (0.74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00)</w:t>
            </w:r>
          </w:p>
        </w:tc>
        <w:tc>
          <w:tcPr>
            <w:tcW w:w="2099" w:type="dxa"/>
          </w:tcPr>
          <w:p w14:paraId="38FF3722" w14:textId="29B9907E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81 (0.69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0.96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31F2E300" w14:textId="5B5B8FA2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88 (0.77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02)</w:t>
            </w:r>
          </w:p>
        </w:tc>
        <w:tc>
          <w:tcPr>
            <w:tcW w:w="2070" w:type="dxa"/>
          </w:tcPr>
          <w:p w14:paraId="4DFB540F" w14:textId="7E0E282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3 (0.80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07)</w:t>
            </w:r>
          </w:p>
        </w:tc>
        <w:tc>
          <w:tcPr>
            <w:tcW w:w="1440" w:type="dxa"/>
          </w:tcPr>
          <w:p w14:paraId="464DD30D" w14:textId="458EF9C0" w:rsidR="002C7C83" w:rsidRPr="004A7ED2" w:rsidRDefault="00143960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52</w:t>
            </w:r>
          </w:p>
        </w:tc>
      </w:tr>
      <w:tr w:rsidR="002C7C83" w:rsidRPr="004A7ED2" w14:paraId="47403D6D" w14:textId="32A68578" w:rsidTr="00E60DC6">
        <w:trPr>
          <w:trHeight w:val="228"/>
        </w:trPr>
        <w:tc>
          <w:tcPr>
            <w:tcW w:w="3420" w:type="dxa"/>
            <w:vAlign w:val="bottom"/>
          </w:tcPr>
          <w:p w14:paraId="241289FC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Makeup remover</w:t>
            </w:r>
          </w:p>
        </w:tc>
        <w:tc>
          <w:tcPr>
            <w:tcW w:w="1202" w:type="dxa"/>
          </w:tcPr>
          <w:p w14:paraId="76444084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336BFC18" w14:textId="7F72A7CF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3 (0.79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09)</w:t>
            </w:r>
          </w:p>
        </w:tc>
        <w:tc>
          <w:tcPr>
            <w:tcW w:w="2099" w:type="dxa"/>
          </w:tcPr>
          <w:p w14:paraId="50B2ED2C" w14:textId="4F5C7FAD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9 (0.90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2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7B41A39F" w14:textId="178A6E01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8 (0.92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2070" w:type="dxa"/>
          </w:tcPr>
          <w:p w14:paraId="202F0785" w14:textId="196FABB5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6 (0.91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1440" w:type="dxa"/>
          </w:tcPr>
          <w:p w14:paraId="395B2E14" w14:textId="7DD8FB14" w:rsidR="002C7C83" w:rsidRPr="004A7ED2" w:rsidRDefault="00143960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26</w:t>
            </w:r>
          </w:p>
        </w:tc>
      </w:tr>
      <w:tr w:rsidR="002C7C83" w:rsidRPr="004A7ED2" w14:paraId="001E73FE" w14:textId="7A0374CD" w:rsidTr="00E60DC6">
        <w:trPr>
          <w:trHeight w:val="228"/>
        </w:trPr>
        <w:tc>
          <w:tcPr>
            <w:tcW w:w="3420" w:type="dxa"/>
            <w:vAlign w:val="bottom"/>
          </w:tcPr>
          <w:p w14:paraId="06815CB6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Artificial nails/fill-ins someone else</w:t>
            </w:r>
          </w:p>
        </w:tc>
        <w:tc>
          <w:tcPr>
            <w:tcW w:w="1202" w:type="dxa"/>
          </w:tcPr>
          <w:p w14:paraId="2BCE6AFD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28EB4095" w14:textId="65719D90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7 (0.79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2.06)</w:t>
            </w:r>
          </w:p>
        </w:tc>
        <w:tc>
          <w:tcPr>
            <w:tcW w:w="2099" w:type="dxa"/>
          </w:tcPr>
          <w:p w14:paraId="64195158" w14:textId="3FFCC2B3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45 (0.15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0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3A52862B" w14:textId="4A7A9333" w:rsidR="002C7C83" w:rsidRPr="004A7ED2" w:rsidRDefault="00E60DC6" w:rsidP="00F01EC4">
            <w:pPr>
              <w:pStyle w:val="NoSpacing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070" w:type="dxa"/>
          </w:tcPr>
          <w:p w14:paraId="0AF1FA5D" w14:textId="22D40F83" w:rsidR="002C7C83" w:rsidRPr="004A7ED2" w:rsidRDefault="00E60DC6" w:rsidP="00F01EC4">
            <w:pPr>
              <w:pStyle w:val="NoSpacing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40" w:type="dxa"/>
          </w:tcPr>
          <w:p w14:paraId="71A4DDDF" w14:textId="40D9E0A9" w:rsidR="002C7C83" w:rsidRPr="004A7ED2" w:rsidRDefault="00143960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38</w:t>
            </w:r>
          </w:p>
        </w:tc>
      </w:tr>
      <w:tr w:rsidR="002C7C83" w:rsidRPr="004A7ED2" w14:paraId="1BB6840F" w14:textId="5CE0A886" w:rsidTr="00E60DC6">
        <w:trPr>
          <w:trHeight w:val="228"/>
        </w:trPr>
        <w:tc>
          <w:tcPr>
            <w:tcW w:w="3420" w:type="dxa"/>
            <w:vAlign w:val="bottom"/>
          </w:tcPr>
          <w:p w14:paraId="2B547F36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Artificial nails or fill-ins</w:t>
            </w:r>
          </w:p>
        </w:tc>
        <w:tc>
          <w:tcPr>
            <w:tcW w:w="1202" w:type="dxa"/>
          </w:tcPr>
          <w:p w14:paraId="63A10D56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348998D9" w14:textId="036FB709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32 (1.09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59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99" w:type="dxa"/>
          </w:tcPr>
          <w:p w14:paraId="1DB9994C" w14:textId="3D27E1AD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1 (1.04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2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743AB1A0" w14:textId="0E80C371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3.18 (1.58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6.38)</w:t>
            </w:r>
            <w:r w:rsidR="00E60DC6" w:rsidRP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0ABD5019" w14:textId="21039744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2.00 (0.64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6.23)</w:t>
            </w:r>
          </w:p>
        </w:tc>
        <w:tc>
          <w:tcPr>
            <w:tcW w:w="1440" w:type="dxa"/>
          </w:tcPr>
          <w:p w14:paraId="31AE07E7" w14:textId="665C04D2" w:rsidR="002C7C83" w:rsidRPr="004A7ED2" w:rsidRDefault="00143960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&lt;0.01</w:t>
            </w:r>
          </w:p>
        </w:tc>
      </w:tr>
      <w:tr w:rsidR="002C7C83" w:rsidRPr="004A7ED2" w14:paraId="7DEC8698" w14:textId="7C71FFFB" w:rsidTr="00E60DC6">
        <w:trPr>
          <w:trHeight w:val="228"/>
        </w:trPr>
        <w:tc>
          <w:tcPr>
            <w:tcW w:w="3420" w:type="dxa"/>
            <w:vAlign w:val="bottom"/>
          </w:tcPr>
          <w:p w14:paraId="43F4F709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Cuticle cream</w:t>
            </w:r>
          </w:p>
        </w:tc>
        <w:tc>
          <w:tcPr>
            <w:tcW w:w="1202" w:type="dxa"/>
          </w:tcPr>
          <w:p w14:paraId="27B5E7F7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0890C474" w14:textId="147D6E65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4 (0.94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2099" w:type="dxa"/>
          </w:tcPr>
          <w:p w14:paraId="34CD41D3" w14:textId="493AD626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9 (1.04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7)</w:t>
            </w:r>
            <w:r w:rsidR="00E60D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41631185" w14:textId="2760F1A4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6 (0.96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66)</w:t>
            </w:r>
          </w:p>
        </w:tc>
        <w:tc>
          <w:tcPr>
            <w:tcW w:w="2070" w:type="dxa"/>
          </w:tcPr>
          <w:p w14:paraId="10A3FB4E" w14:textId="4E1978A4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3 (0.58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2.18)</w:t>
            </w:r>
          </w:p>
        </w:tc>
        <w:tc>
          <w:tcPr>
            <w:tcW w:w="1440" w:type="dxa"/>
          </w:tcPr>
          <w:p w14:paraId="3C7642EF" w14:textId="721501CE" w:rsidR="002C7C83" w:rsidRPr="004A7ED2" w:rsidRDefault="00143960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&lt;0.01</w:t>
            </w:r>
          </w:p>
        </w:tc>
      </w:tr>
      <w:tr w:rsidR="002C7C83" w:rsidRPr="004A7ED2" w14:paraId="6BB26847" w14:textId="1FF2A351" w:rsidTr="00E60DC6">
        <w:trPr>
          <w:trHeight w:val="228"/>
        </w:trPr>
        <w:tc>
          <w:tcPr>
            <w:tcW w:w="3420" w:type="dxa"/>
            <w:vAlign w:val="bottom"/>
          </w:tcPr>
          <w:p w14:paraId="75F47C50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Nail polish</w:t>
            </w:r>
          </w:p>
        </w:tc>
        <w:tc>
          <w:tcPr>
            <w:tcW w:w="1202" w:type="dxa"/>
          </w:tcPr>
          <w:p w14:paraId="3F51F615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465A688F" w14:textId="3109E28C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4 (0.91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0)</w:t>
            </w:r>
          </w:p>
        </w:tc>
        <w:tc>
          <w:tcPr>
            <w:tcW w:w="2099" w:type="dxa"/>
          </w:tcPr>
          <w:p w14:paraId="156A0321" w14:textId="66273EF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9 (0.94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1F06BFEA" w14:textId="55B4666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3 (0.8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2070" w:type="dxa"/>
          </w:tcPr>
          <w:p w14:paraId="60FD2CF4" w14:textId="3EF3C4CF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0 (0.78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86)</w:t>
            </w:r>
          </w:p>
        </w:tc>
        <w:tc>
          <w:tcPr>
            <w:tcW w:w="1440" w:type="dxa"/>
          </w:tcPr>
          <w:p w14:paraId="3A7021C2" w14:textId="31C9679E" w:rsidR="002C7C83" w:rsidRPr="004A7ED2" w:rsidRDefault="00143960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30</w:t>
            </w:r>
          </w:p>
        </w:tc>
      </w:tr>
      <w:tr w:rsidR="002C7C83" w:rsidRPr="004A7ED2" w14:paraId="47F74677" w14:textId="7ACBE651" w:rsidTr="00E60DC6">
        <w:trPr>
          <w:trHeight w:val="228"/>
        </w:trPr>
        <w:tc>
          <w:tcPr>
            <w:tcW w:w="3420" w:type="dxa"/>
            <w:vAlign w:val="bottom"/>
          </w:tcPr>
          <w:p w14:paraId="36574B41" w14:textId="77777777" w:rsidR="002C7C83" w:rsidRPr="004A7ED2" w:rsidRDefault="002C7C83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Nail polish remover</w:t>
            </w:r>
          </w:p>
        </w:tc>
        <w:tc>
          <w:tcPr>
            <w:tcW w:w="1202" w:type="dxa"/>
          </w:tcPr>
          <w:p w14:paraId="4DEEBFF9" w14:textId="7777777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24" w:type="dxa"/>
            <w:shd w:val="clear" w:color="auto" w:fill="EDEDED" w:themeFill="accent3" w:themeFillTint="33"/>
          </w:tcPr>
          <w:p w14:paraId="5B47989C" w14:textId="1BBBB4A1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7 (0.9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2099" w:type="dxa"/>
          </w:tcPr>
          <w:p w14:paraId="64B67AC0" w14:textId="181CCE64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8 (0.9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4)</w:t>
            </w:r>
          </w:p>
        </w:tc>
        <w:tc>
          <w:tcPr>
            <w:tcW w:w="2145" w:type="dxa"/>
            <w:shd w:val="clear" w:color="auto" w:fill="EDEDED" w:themeFill="accent3" w:themeFillTint="33"/>
          </w:tcPr>
          <w:p w14:paraId="47900F09" w14:textId="7923B0C0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0 (0.96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9)</w:t>
            </w:r>
          </w:p>
        </w:tc>
        <w:tc>
          <w:tcPr>
            <w:tcW w:w="2070" w:type="dxa"/>
          </w:tcPr>
          <w:p w14:paraId="7C9DACB3" w14:textId="6FA2E537" w:rsidR="002C7C83" w:rsidRPr="004A7ED2" w:rsidRDefault="002C7C83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1 (0.33</w:t>
            </w:r>
            <w:r w:rsidR="00E60DC6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3.17)</w:t>
            </w:r>
          </w:p>
        </w:tc>
        <w:tc>
          <w:tcPr>
            <w:tcW w:w="1440" w:type="dxa"/>
          </w:tcPr>
          <w:p w14:paraId="7B4F9F44" w14:textId="1B92ECF3" w:rsidR="002C7C83" w:rsidRPr="004A7ED2" w:rsidRDefault="00143960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74570B62" w14:textId="7237BDEC" w:rsidR="00F344C0" w:rsidRPr="004A7ED2" w:rsidRDefault="001033DE" w:rsidP="00F344C0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F344C0" w:rsidRPr="004A7ED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344C0" w:rsidRPr="004A7ED2">
        <w:rPr>
          <w:rFonts w:ascii="Times New Roman" w:hAnsi="Times New Roman" w:cs="Times New Roman"/>
          <w:sz w:val="20"/>
          <w:szCs w:val="20"/>
        </w:rPr>
        <w:t>P values are less than 0.05.</w:t>
      </w:r>
    </w:p>
    <w:p w14:paraId="4A5CABBB" w14:textId="5DDB25F1" w:rsidR="00F344C0" w:rsidRDefault="00E60DC6" w:rsidP="00F344C0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="00F344C0" w:rsidRPr="004A7ED2">
        <w:rPr>
          <w:rFonts w:ascii="Times New Roman" w:hAnsi="Times New Roman" w:cs="Times New Roman"/>
          <w:sz w:val="20"/>
          <w:szCs w:val="20"/>
        </w:rPr>
        <w:t xml:space="preserve"> Models accounted for age as the timescale</w:t>
      </w:r>
      <w:r w:rsidR="009677E6">
        <w:rPr>
          <w:rFonts w:ascii="Times New Roman" w:hAnsi="Times New Roman" w:cs="Times New Roman"/>
          <w:sz w:val="20"/>
          <w:szCs w:val="20"/>
        </w:rPr>
        <w:t xml:space="preserve">. </w:t>
      </w:r>
      <w:r w:rsidR="00F344C0" w:rsidRPr="00940CB9">
        <w:rPr>
          <w:rFonts w:ascii="Times New Roman" w:hAnsi="Times New Roman" w:cs="Times New Roman"/>
          <w:sz w:val="20"/>
          <w:szCs w:val="20"/>
        </w:rPr>
        <w:t>In addition, models were adjusted for race</w:t>
      </w:r>
      <w:r w:rsidR="004D701E">
        <w:rPr>
          <w:rFonts w:ascii="Times New Roman" w:hAnsi="Times New Roman" w:cs="Times New Roman"/>
          <w:sz w:val="20"/>
          <w:szCs w:val="20"/>
        </w:rPr>
        <w:t>/</w:t>
      </w:r>
      <w:r w:rsidR="00F344C0" w:rsidRPr="00940CB9">
        <w:rPr>
          <w:rFonts w:ascii="Times New Roman" w:hAnsi="Times New Roman" w:cs="Times New Roman"/>
          <w:sz w:val="20"/>
          <w:szCs w:val="20"/>
        </w:rPr>
        <w:t>ethnicity (African American/Black, Hispanic/Latina non-Black, non-Hispanic White, other, or missing), education level (high school or less, some college, college and above, or missing), annual household income (&lt;$50,000, $50,000-&lt;$100,000, ≥$100,000), menopausal status at enrollment (premenopausal, postmenopausal, or missing), smoking</w:t>
      </w:r>
      <w:r w:rsidR="00A05323">
        <w:rPr>
          <w:rFonts w:ascii="Times New Roman" w:hAnsi="Times New Roman" w:cs="Times New Roman" w:hint="eastAsia"/>
          <w:sz w:val="20"/>
          <w:szCs w:val="20"/>
        </w:rPr>
        <w:t xml:space="preserve"> status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(never, past, current, or missing),</w:t>
      </w:r>
      <w:r w:rsidR="00855B50">
        <w:rPr>
          <w:rFonts w:ascii="Times New Roman" w:hAnsi="Times New Roman" w:cs="Times New Roman"/>
          <w:sz w:val="20"/>
          <w:szCs w:val="20"/>
        </w:rPr>
        <w:t xml:space="preserve"> </w:t>
      </w:r>
      <w:r w:rsidR="00855B50" w:rsidRPr="00855B50">
        <w:rPr>
          <w:rFonts w:ascii="Times New Roman" w:hAnsi="Times New Roman" w:cs="Times New Roman"/>
          <w:sz w:val="20"/>
          <w:szCs w:val="20"/>
        </w:rPr>
        <w:t xml:space="preserve">secondhand smoke exposure (continuous, y), </w:t>
      </w:r>
      <w:r w:rsidR="00F344C0" w:rsidRPr="00940CB9">
        <w:rPr>
          <w:rFonts w:ascii="Times New Roman" w:hAnsi="Times New Roman" w:cs="Times New Roman"/>
          <w:sz w:val="20"/>
          <w:szCs w:val="20"/>
        </w:rPr>
        <w:t>alcohol</w:t>
      </w:r>
      <w:r w:rsidR="00A0532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05323" w:rsidRPr="00A05323">
        <w:rPr>
          <w:rFonts w:ascii="Times New Roman" w:hAnsi="Times New Roman" w:cs="Times New Roman"/>
          <w:sz w:val="20"/>
          <w:szCs w:val="20"/>
        </w:rPr>
        <w:t>consumption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(never or past, current &lt;1 drink, current ≥1 drinks, or missing), and body mass index (continuous, kg/m</w:t>
      </w:r>
      <w:r w:rsidR="00F344C0" w:rsidRPr="00940C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344C0" w:rsidRPr="00940CB9">
        <w:rPr>
          <w:rFonts w:ascii="Times New Roman" w:hAnsi="Times New Roman" w:cs="Times New Roman"/>
          <w:sz w:val="20"/>
          <w:szCs w:val="20"/>
        </w:rPr>
        <w:t>)</w:t>
      </w:r>
    </w:p>
    <w:p w14:paraId="60350BF5" w14:textId="77777777" w:rsidR="00F344C0" w:rsidRDefault="00F344C0" w:rsidP="00F344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18ACD6" w14:textId="481AFB54" w:rsidR="00F344C0" w:rsidRPr="004A7ED2" w:rsidRDefault="009A5DBB" w:rsidP="00F344C0">
      <w:pPr>
        <w:rPr>
          <w:rFonts w:ascii="Times New Roman" w:hAnsi="Times New Roman" w:cs="Times New Roman" w:hint="eastAsia"/>
          <w:vertAlign w:val="superscript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902B19">
        <w:rPr>
          <w:rFonts w:ascii="Times New Roman" w:hAnsi="Times New Roman" w:cs="Times New Roman" w:hint="eastAsia"/>
        </w:rPr>
        <w:t>4</w:t>
      </w:r>
      <w:r w:rsidR="00F344C0" w:rsidRPr="004A7ED2">
        <w:rPr>
          <w:rFonts w:ascii="Times New Roman" w:hAnsi="Times New Roman" w:cs="Times New Roman"/>
        </w:rPr>
        <w:t xml:space="preserve">. Association between frequency of individual </w:t>
      </w:r>
      <w:bookmarkStart w:id="0" w:name="_Hlk172620024"/>
      <w:r w:rsidR="00F344C0" w:rsidRPr="004A7ED2">
        <w:rPr>
          <w:rFonts w:ascii="Times New Roman" w:hAnsi="Times New Roman" w:cs="Times New Roman" w:hint="eastAsia"/>
        </w:rPr>
        <w:t>e</w:t>
      </w:r>
      <w:r w:rsidR="00F344C0" w:rsidRPr="004A7ED2">
        <w:rPr>
          <w:rFonts w:ascii="Times New Roman" w:hAnsi="Times New Roman" w:cs="Times New Roman"/>
        </w:rPr>
        <w:t xml:space="preserve">veryday hair product </w:t>
      </w:r>
      <w:bookmarkEnd w:id="0"/>
      <w:r w:rsidR="00F344C0" w:rsidRPr="004A7ED2">
        <w:rPr>
          <w:rFonts w:ascii="Times New Roman" w:hAnsi="Times New Roman" w:cs="Times New Roman"/>
        </w:rPr>
        <w:t xml:space="preserve">use in the past 12 months and </w:t>
      </w:r>
      <w:r w:rsidR="008129F9">
        <w:rPr>
          <w:rFonts w:ascii="Times New Roman" w:hAnsi="Times New Roman" w:cs="Times New Roman"/>
        </w:rPr>
        <w:t xml:space="preserve">adult-onset </w:t>
      </w:r>
      <w:r w:rsidR="00F344C0" w:rsidRPr="004A7ED2">
        <w:rPr>
          <w:rFonts w:ascii="Times New Roman" w:hAnsi="Times New Roman" w:cs="Times New Roman"/>
        </w:rPr>
        <w:t>asthma risk</w:t>
      </w:r>
      <w:r w:rsidR="001033DE">
        <w:rPr>
          <w:rFonts w:ascii="Times New Roman" w:hAnsi="Times New Roman" w:cs="Times New Roman" w:hint="eastAsia"/>
          <w:vertAlign w:val="superscript"/>
        </w:rPr>
        <w:t>b</w:t>
      </w:r>
    </w:p>
    <w:tbl>
      <w:tblPr>
        <w:tblStyle w:val="TableGrid"/>
        <w:tblW w:w="144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2045"/>
        <w:gridCol w:w="1992"/>
        <w:gridCol w:w="2059"/>
        <w:gridCol w:w="1925"/>
        <w:gridCol w:w="2748"/>
        <w:gridCol w:w="1440"/>
      </w:tblGrid>
      <w:tr w:rsidR="00FF1C99" w:rsidRPr="004A7ED2" w14:paraId="3B760E04" w14:textId="016D0EEA" w:rsidTr="003B5203">
        <w:trPr>
          <w:trHeight w:val="269"/>
        </w:trPr>
        <w:tc>
          <w:tcPr>
            <w:tcW w:w="2191" w:type="dxa"/>
          </w:tcPr>
          <w:p w14:paraId="43AB9117" w14:textId="77777777" w:rsidR="00FF1C99" w:rsidRPr="004A7ED2" w:rsidRDefault="00FF1C99" w:rsidP="00F01EC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45" w:type="dxa"/>
          </w:tcPr>
          <w:p w14:paraId="27EA093B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Did not use</w:t>
            </w:r>
          </w:p>
        </w:tc>
        <w:tc>
          <w:tcPr>
            <w:tcW w:w="1992" w:type="dxa"/>
            <w:shd w:val="clear" w:color="auto" w:fill="EDEDED" w:themeFill="accent3" w:themeFillTint="33"/>
          </w:tcPr>
          <w:p w14:paraId="5870E929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Less than once a month</w:t>
            </w:r>
          </w:p>
        </w:tc>
        <w:tc>
          <w:tcPr>
            <w:tcW w:w="2059" w:type="dxa"/>
          </w:tcPr>
          <w:p w14:paraId="7EADA3BB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-3 times per month</w:t>
            </w:r>
          </w:p>
        </w:tc>
        <w:tc>
          <w:tcPr>
            <w:tcW w:w="1925" w:type="dxa"/>
            <w:shd w:val="clear" w:color="auto" w:fill="EDEDED" w:themeFill="accent3" w:themeFillTint="33"/>
          </w:tcPr>
          <w:p w14:paraId="666F34F7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-5 times per week</w:t>
            </w:r>
          </w:p>
        </w:tc>
        <w:tc>
          <w:tcPr>
            <w:tcW w:w="2748" w:type="dxa"/>
          </w:tcPr>
          <w:p w14:paraId="534FE7A2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More than 5 times per week</w:t>
            </w:r>
          </w:p>
        </w:tc>
        <w:tc>
          <w:tcPr>
            <w:tcW w:w="1440" w:type="dxa"/>
          </w:tcPr>
          <w:p w14:paraId="4FE1C5A7" w14:textId="282E4540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P-trend</w:t>
            </w:r>
          </w:p>
        </w:tc>
      </w:tr>
      <w:tr w:rsidR="00FF1C99" w:rsidRPr="004A7ED2" w14:paraId="70A0B28A" w14:textId="23687CAD" w:rsidTr="003B5203">
        <w:trPr>
          <w:trHeight w:val="260"/>
        </w:trPr>
        <w:tc>
          <w:tcPr>
            <w:tcW w:w="2191" w:type="dxa"/>
          </w:tcPr>
          <w:p w14:paraId="3B0472F7" w14:textId="77777777" w:rsidR="00FF1C99" w:rsidRPr="004A7ED2" w:rsidRDefault="00FF1C99" w:rsidP="00F01EC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45" w:type="dxa"/>
          </w:tcPr>
          <w:p w14:paraId="34BB3A75" w14:textId="348B85EA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992" w:type="dxa"/>
            <w:shd w:val="clear" w:color="auto" w:fill="EDEDED" w:themeFill="accent3" w:themeFillTint="33"/>
          </w:tcPr>
          <w:p w14:paraId="0DBE7459" w14:textId="133C45F8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59" w:type="dxa"/>
          </w:tcPr>
          <w:p w14:paraId="5E8225A4" w14:textId="77094BF1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925" w:type="dxa"/>
            <w:shd w:val="clear" w:color="auto" w:fill="EDEDED" w:themeFill="accent3" w:themeFillTint="33"/>
          </w:tcPr>
          <w:p w14:paraId="41EADDF8" w14:textId="0C1A1F63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748" w:type="dxa"/>
          </w:tcPr>
          <w:p w14:paraId="6A524151" w14:textId="746F8181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440" w:type="dxa"/>
          </w:tcPr>
          <w:p w14:paraId="7A83B217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1C99" w:rsidRPr="004A7ED2" w14:paraId="3D5B31E2" w14:textId="295413DE" w:rsidTr="003B5203">
        <w:trPr>
          <w:trHeight w:val="170"/>
        </w:trPr>
        <w:tc>
          <w:tcPr>
            <w:tcW w:w="2191" w:type="dxa"/>
          </w:tcPr>
          <w:p w14:paraId="5FEE4A79" w14:textId="77777777" w:rsidR="00FF1C99" w:rsidRPr="004A7ED2" w:rsidRDefault="00FF1C99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air conditioner/rinse</w:t>
            </w:r>
          </w:p>
        </w:tc>
        <w:tc>
          <w:tcPr>
            <w:tcW w:w="2045" w:type="dxa"/>
          </w:tcPr>
          <w:p w14:paraId="53ABE4FD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92" w:type="dxa"/>
            <w:shd w:val="clear" w:color="auto" w:fill="EDEDED" w:themeFill="accent3" w:themeFillTint="33"/>
          </w:tcPr>
          <w:p w14:paraId="047CA05F" w14:textId="07A435AA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82 (0.64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04)</w:t>
            </w:r>
          </w:p>
        </w:tc>
        <w:tc>
          <w:tcPr>
            <w:tcW w:w="2059" w:type="dxa"/>
          </w:tcPr>
          <w:p w14:paraId="3C21038D" w14:textId="6A3D739F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5 (0.86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8)</w:t>
            </w:r>
          </w:p>
        </w:tc>
        <w:tc>
          <w:tcPr>
            <w:tcW w:w="1925" w:type="dxa"/>
            <w:shd w:val="clear" w:color="auto" w:fill="EDEDED" w:themeFill="accent3" w:themeFillTint="33"/>
          </w:tcPr>
          <w:p w14:paraId="5992040D" w14:textId="7F3C7EC0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0 (0.94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9)</w:t>
            </w:r>
          </w:p>
        </w:tc>
        <w:tc>
          <w:tcPr>
            <w:tcW w:w="2748" w:type="dxa"/>
          </w:tcPr>
          <w:p w14:paraId="51B239AB" w14:textId="3DED23B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1 (0.85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0)</w:t>
            </w:r>
          </w:p>
        </w:tc>
        <w:tc>
          <w:tcPr>
            <w:tcW w:w="1440" w:type="dxa"/>
          </w:tcPr>
          <w:p w14:paraId="198AFAB3" w14:textId="3B39B44A" w:rsidR="00FF1C99" w:rsidRPr="004A7ED2" w:rsidRDefault="00233F0D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23</w:t>
            </w:r>
          </w:p>
        </w:tc>
      </w:tr>
      <w:tr w:rsidR="00FF1C99" w:rsidRPr="004A7ED2" w14:paraId="5D0B1216" w14:textId="03C070B5" w:rsidTr="003B5203">
        <w:trPr>
          <w:trHeight w:val="245"/>
        </w:trPr>
        <w:tc>
          <w:tcPr>
            <w:tcW w:w="2191" w:type="dxa"/>
          </w:tcPr>
          <w:p w14:paraId="6E957FFE" w14:textId="77777777" w:rsidR="00FF1C99" w:rsidRPr="004A7ED2" w:rsidRDefault="00FF1C99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air food</w:t>
            </w:r>
          </w:p>
        </w:tc>
        <w:tc>
          <w:tcPr>
            <w:tcW w:w="2045" w:type="dxa"/>
          </w:tcPr>
          <w:p w14:paraId="785C2BC1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92" w:type="dxa"/>
            <w:shd w:val="clear" w:color="auto" w:fill="EDEDED" w:themeFill="accent3" w:themeFillTint="33"/>
          </w:tcPr>
          <w:p w14:paraId="03078E51" w14:textId="42BE5D9B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2 (0.75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8)</w:t>
            </w:r>
          </w:p>
        </w:tc>
        <w:tc>
          <w:tcPr>
            <w:tcW w:w="2059" w:type="dxa"/>
          </w:tcPr>
          <w:p w14:paraId="53EB6F00" w14:textId="28F7D8F3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5 (0.87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78)</w:t>
            </w:r>
          </w:p>
        </w:tc>
        <w:tc>
          <w:tcPr>
            <w:tcW w:w="1925" w:type="dxa"/>
            <w:shd w:val="clear" w:color="auto" w:fill="EDEDED" w:themeFill="accent3" w:themeFillTint="33"/>
          </w:tcPr>
          <w:p w14:paraId="0A0E27FA" w14:textId="17C98BF6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57 (0.93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2.64)</w:t>
            </w:r>
          </w:p>
        </w:tc>
        <w:tc>
          <w:tcPr>
            <w:tcW w:w="2748" w:type="dxa"/>
          </w:tcPr>
          <w:p w14:paraId="5C20452F" w14:textId="09DB100F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82 (0.27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2.56)</w:t>
            </w:r>
          </w:p>
        </w:tc>
        <w:tc>
          <w:tcPr>
            <w:tcW w:w="1440" w:type="dxa"/>
          </w:tcPr>
          <w:p w14:paraId="08B094C4" w14:textId="13FEA73D" w:rsidR="00FF1C99" w:rsidRPr="004A7ED2" w:rsidRDefault="00233F0D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15</w:t>
            </w:r>
          </w:p>
        </w:tc>
      </w:tr>
      <w:tr w:rsidR="00FF1C99" w:rsidRPr="004A7ED2" w14:paraId="0BBF8AC4" w14:textId="7947E1D7" w:rsidTr="003B5203">
        <w:trPr>
          <w:trHeight w:val="228"/>
        </w:trPr>
        <w:tc>
          <w:tcPr>
            <w:tcW w:w="2191" w:type="dxa"/>
            <w:vAlign w:val="bottom"/>
          </w:tcPr>
          <w:p w14:paraId="0CC1B30E" w14:textId="77777777" w:rsidR="00FF1C99" w:rsidRPr="004A7ED2" w:rsidRDefault="00FF1C99" w:rsidP="00F01EC4">
            <w:pPr>
              <w:pStyle w:val="NoSpacing"/>
              <w:rPr>
                <w:rFonts w:ascii="Times New Roman" w:hAnsi="Times New Roman" w:cs="Times New Roman"/>
              </w:rPr>
            </w:pPr>
            <w:bookmarkStart w:id="1" w:name="_Hlk172106512"/>
            <w:bookmarkStart w:id="2" w:name="_Hlk172620173"/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Hair spray</w:t>
            </w:r>
          </w:p>
        </w:tc>
        <w:tc>
          <w:tcPr>
            <w:tcW w:w="2045" w:type="dxa"/>
          </w:tcPr>
          <w:p w14:paraId="7DFEEA7C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92" w:type="dxa"/>
            <w:shd w:val="clear" w:color="auto" w:fill="EDEDED" w:themeFill="accent3" w:themeFillTint="33"/>
          </w:tcPr>
          <w:p w14:paraId="3776A569" w14:textId="128D0AEA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9 (1.03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8)</w:t>
            </w:r>
            <w:r w:rsidR="001033DE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59" w:type="dxa"/>
          </w:tcPr>
          <w:p w14:paraId="5DB48B7A" w14:textId="3BD57C05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6 (0.99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7)</w:t>
            </w:r>
          </w:p>
        </w:tc>
        <w:tc>
          <w:tcPr>
            <w:tcW w:w="1925" w:type="dxa"/>
            <w:shd w:val="clear" w:color="auto" w:fill="EDEDED" w:themeFill="accent3" w:themeFillTint="33"/>
          </w:tcPr>
          <w:p w14:paraId="7257BB75" w14:textId="0BEBF2C1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7 (1.02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4)</w:t>
            </w:r>
            <w:r w:rsidR="001033DE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748" w:type="dxa"/>
          </w:tcPr>
          <w:p w14:paraId="2ABF662D" w14:textId="4359D0EF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2 (0.89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7)</w:t>
            </w:r>
          </w:p>
        </w:tc>
        <w:tc>
          <w:tcPr>
            <w:tcW w:w="1440" w:type="dxa"/>
          </w:tcPr>
          <w:p w14:paraId="55AFEF9D" w14:textId="79C33FCF" w:rsidR="00FF1C99" w:rsidRPr="004A7ED2" w:rsidRDefault="00233F0D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66</w:t>
            </w:r>
          </w:p>
        </w:tc>
      </w:tr>
      <w:tr w:rsidR="00FF1C99" w:rsidRPr="004A7ED2" w14:paraId="6C88657C" w14:textId="59883346" w:rsidTr="003B5203">
        <w:trPr>
          <w:trHeight w:val="220"/>
        </w:trPr>
        <w:tc>
          <w:tcPr>
            <w:tcW w:w="2191" w:type="dxa"/>
            <w:vAlign w:val="bottom"/>
          </w:tcPr>
          <w:p w14:paraId="4E3B4071" w14:textId="77777777" w:rsidR="00FF1C99" w:rsidRPr="004A7ED2" w:rsidRDefault="00FF1C99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Hair styling gel/mousse</w:t>
            </w:r>
          </w:p>
        </w:tc>
        <w:tc>
          <w:tcPr>
            <w:tcW w:w="2045" w:type="dxa"/>
          </w:tcPr>
          <w:p w14:paraId="52241494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92" w:type="dxa"/>
            <w:shd w:val="clear" w:color="auto" w:fill="EDEDED" w:themeFill="accent3" w:themeFillTint="33"/>
          </w:tcPr>
          <w:p w14:paraId="4D365053" w14:textId="1255BDC4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3 (0.97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1)</w:t>
            </w:r>
          </w:p>
        </w:tc>
        <w:tc>
          <w:tcPr>
            <w:tcW w:w="2059" w:type="dxa"/>
          </w:tcPr>
          <w:p w14:paraId="37B462D5" w14:textId="6C0FDE3A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6 (0.90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5)</w:t>
            </w:r>
          </w:p>
        </w:tc>
        <w:tc>
          <w:tcPr>
            <w:tcW w:w="1925" w:type="dxa"/>
            <w:shd w:val="clear" w:color="auto" w:fill="EDEDED" w:themeFill="accent3" w:themeFillTint="33"/>
          </w:tcPr>
          <w:p w14:paraId="1E4067B0" w14:textId="59388598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7 (1.03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4)</w:t>
            </w:r>
            <w:r w:rsidR="001033DE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748" w:type="dxa"/>
          </w:tcPr>
          <w:p w14:paraId="27D68A67" w14:textId="43249EDF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2 (0.87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9)</w:t>
            </w:r>
          </w:p>
        </w:tc>
        <w:tc>
          <w:tcPr>
            <w:tcW w:w="1440" w:type="dxa"/>
          </w:tcPr>
          <w:p w14:paraId="5923EB15" w14:textId="691D6EA9" w:rsidR="00FF1C99" w:rsidRPr="004A7ED2" w:rsidRDefault="00233F0D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30</w:t>
            </w:r>
          </w:p>
        </w:tc>
      </w:tr>
      <w:bookmarkEnd w:id="1"/>
      <w:tr w:rsidR="00FF1C99" w:rsidRPr="004A7ED2" w14:paraId="41E997B9" w14:textId="51FE589F" w:rsidTr="003B5203">
        <w:trPr>
          <w:trHeight w:val="220"/>
        </w:trPr>
        <w:tc>
          <w:tcPr>
            <w:tcW w:w="2191" w:type="dxa"/>
            <w:vAlign w:val="bottom"/>
          </w:tcPr>
          <w:p w14:paraId="47AA3E9B" w14:textId="77777777" w:rsidR="00FF1C99" w:rsidRPr="004A7ED2" w:rsidRDefault="00FF1C99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Minoxidil or Rogaine</w:t>
            </w:r>
          </w:p>
        </w:tc>
        <w:tc>
          <w:tcPr>
            <w:tcW w:w="2045" w:type="dxa"/>
          </w:tcPr>
          <w:p w14:paraId="6930A430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92" w:type="dxa"/>
            <w:shd w:val="clear" w:color="auto" w:fill="EDEDED" w:themeFill="accent3" w:themeFillTint="33"/>
          </w:tcPr>
          <w:p w14:paraId="0A17A427" w14:textId="7C129802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37 (0.09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50)</w:t>
            </w:r>
          </w:p>
        </w:tc>
        <w:tc>
          <w:tcPr>
            <w:tcW w:w="2059" w:type="dxa"/>
          </w:tcPr>
          <w:p w14:paraId="4801100F" w14:textId="76D35C8C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61 (0.20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91)</w:t>
            </w:r>
          </w:p>
        </w:tc>
        <w:tc>
          <w:tcPr>
            <w:tcW w:w="1925" w:type="dxa"/>
            <w:shd w:val="clear" w:color="auto" w:fill="EDEDED" w:themeFill="accent3" w:themeFillTint="33"/>
          </w:tcPr>
          <w:p w14:paraId="6BD1E983" w14:textId="7BA2ACE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87 (0.36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2.09)</w:t>
            </w:r>
          </w:p>
        </w:tc>
        <w:tc>
          <w:tcPr>
            <w:tcW w:w="2748" w:type="dxa"/>
          </w:tcPr>
          <w:p w14:paraId="6EF82D2A" w14:textId="0B2B18BC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74 (0.39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3)</w:t>
            </w:r>
          </w:p>
        </w:tc>
        <w:tc>
          <w:tcPr>
            <w:tcW w:w="1440" w:type="dxa"/>
          </w:tcPr>
          <w:p w14:paraId="259ABD5B" w14:textId="57472B9B" w:rsidR="00FF1C99" w:rsidRPr="004A7ED2" w:rsidRDefault="00233F0D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19</w:t>
            </w:r>
          </w:p>
        </w:tc>
      </w:tr>
      <w:tr w:rsidR="00FF1C99" w:rsidRPr="004A7ED2" w14:paraId="7C13D417" w14:textId="3C5F0D9F" w:rsidTr="003B5203">
        <w:trPr>
          <w:trHeight w:val="228"/>
        </w:trPr>
        <w:tc>
          <w:tcPr>
            <w:tcW w:w="2191" w:type="dxa"/>
            <w:vAlign w:val="bottom"/>
          </w:tcPr>
          <w:p w14:paraId="396E6A9A" w14:textId="77777777" w:rsidR="00FF1C99" w:rsidRPr="004A7ED2" w:rsidRDefault="00FF1C99" w:rsidP="00F01EC4">
            <w:pPr>
              <w:pStyle w:val="NoSpacing"/>
              <w:rPr>
                <w:rFonts w:ascii="Times New Roman" w:hAnsi="Times New Roman" w:cs="Times New Roman"/>
              </w:rPr>
            </w:pPr>
            <w:bookmarkStart w:id="3" w:name="_Hlk172106440"/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Pomade or hair grease</w:t>
            </w:r>
            <w:bookmarkEnd w:id="3"/>
          </w:p>
        </w:tc>
        <w:tc>
          <w:tcPr>
            <w:tcW w:w="2045" w:type="dxa"/>
          </w:tcPr>
          <w:p w14:paraId="5BFC59FB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92" w:type="dxa"/>
            <w:shd w:val="clear" w:color="auto" w:fill="EDEDED" w:themeFill="accent3" w:themeFillTint="33"/>
          </w:tcPr>
          <w:p w14:paraId="7B14C952" w14:textId="09ADE175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5 (0.73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2059" w:type="dxa"/>
          </w:tcPr>
          <w:p w14:paraId="677C5881" w14:textId="4830F6C3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43 (1.13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80)</w:t>
            </w:r>
            <w:r w:rsidR="001033DE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925" w:type="dxa"/>
            <w:shd w:val="clear" w:color="auto" w:fill="EDEDED" w:themeFill="accent3" w:themeFillTint="33"/>
          </w:tcPr>
          <w:p w14:paraId="285C47AC" w14:textId="17558770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8 (1.01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61)</w:t>
            </w:r>
            <w:r w:rsidR="001033DE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748" w:type="dxa"/>
          </w:tcPr>
          <w:p w14:paraId="77366028" w14:textId="03F4F41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8 (0.87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87)</w:t>
            </w:r>
          </w:p>
        </w:tc>
        <w:tc>
          <w:tcPr>
            <w:tcW w:w="1440" w:type="dxa"/>
          </w:tcPr>
          <w:p w14:paraId="259A6421" w14:textId="0BFF7DC8" w:rsidR="00FF1C99" w:rsidRPr="004A7ED2" w:rsidRDefault="00233F0D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&lt;0.01</w:t>
            </w:r>
          </w:p>
        </w:tc>
      </w:tr>
      <w:bookmarkEnd w:id="2"/>
      <w:tr w:rsidR="00FF1C99" w:rsidRPr="004A7ED2" w14:paraId="44168ECF" w14:textId="2F0017E3" w:rsidTr="003B5203">
        <w:trPr>
          <w:trHeight w:val="228"/>
        </w:trPr>
        <w:tc>
          <w:tcPr>
            <w:tcW w:w="2191" w:type="dxa"/>
            <w:vAlign w:val="bottom"/>
          </w:tcPr>
          <w:p w14:paraId="1FBC7669" w14:textId="77777777" w:rsidR="00FF1C99" w:rsidRPr="004A7ED2" w:rsidRDefault="00FF1C99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Shampoo</w:t>
            </w:r>
          </w:p>
        </w:tc>
        <w:tc>
          <w:tcPr>
            <w:tcW w:w="2045" w:type="dxa"/>
          </w:tcPr>
          <w:p w14:paraId="1C175DF5" w14:textId="77777777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92" w:type="dxa"/>
            <w:shd w:val="clear" w:color="auto" w:fill="EDEDED" w:themeFill="accent3" w:themeFillTint="33"/>
          </w:tcPr>
          <w:p w14:paraId="477C423E" w14:textId="7FE05DAE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8 (0.24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4.97)</w:t>
            </w:r>
          </w:p>
        </w:tc>
        <w:tc>
          <w:tcPr>
            <w:tcW w:w="2059" w:type="dxa"/>
          </w:tcPr>
          <w:p w14:paraId="05060DE2" w14:textId="319CBB28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89 (0.22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3.62)</w:t>
            </w:r>
          </w:p>
        </w:tc>
        <w:tc>
          <w:tcPr>
            <w:tcW w:w="1925" w:type="dxa"/>
            <w:shd w:val="clear" w:color="auto" w:fill="EDEDED" w:themeFill="accent3" w:themeFillTint="33"/>
          </w:tcPr>
          <w:p w14:paraId="544F43E8" w14:textId="69559962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1 (0.23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3.64)</w:t>
            </w:r>
          </w:p>
        </w:tc>
        <w:tc>
          <w:tcPr>
            <w:tcW w:w="2748" w:type="dxa"/>
          </w:tcPr>
          <w:p w14:paraId="7FED0CF2" w14:textId="1BDA55F8" w:rsidR="00FF1C99" w:rsidRPr="004A7ED2" w:rsidRDefault="00FF1C99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85 (0.21</w:t>
            </w:r>
            <w:r w:rsidR="001033DE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3.40)</w:t>
            </w:r>
          </w:p>
        </w:tc>
        <w:tc>
          <w:tcPr>
            <w:tcW w:w="1440" w:type="dxa"/>
          </w:tcPr>
          <w:p w14:paraId="31A12766" w14:textId="16DBE76B" w:rsidR="00FF1C99" w:rsidRPr="004A7ED2" w:rsidRDefault="00233F0D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6A31BF23" w14:textId="381F002E" w:rsidR="00C5162F" w:rsidRPr="004A7ED2" w:rsidRDefault="001033DE" w:rsidP="00C5162F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C5162F" w:rsidRPr="004A7ED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5162F" w:rsidRPr="004A7ED2">
        <w:rPr>
          <w:rFonts w:ascii="Times New Roman" w:hAnsi="Times New Roman" w:cs="Times New Roman"/>
          <w:sz w:val="20"/>
          <w:szCs w:val="20"/>
        </w:rPr>
        <w:t>P values are less than 0.05.</w:t>
      </w:r>
    </w:p>
    <w:p w14:paraId="0AA6DDB0" w14:textId="1F64A2CF" w:rsidR="00F344C0" w:rsidRDefault="001033DE" w:rsidP="00F344C0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="00F344C0" w:rsidRPr="004A7ED2">
        <w:rPr>
          <w:rFonts w:ascii="Times New Roman" w:hAnsi="Times New Roman" w:cs="Times New Roman"/>
          <w:sz w:val="20"/>
          <w:szCs w:val="20"/>
        </w:rPr>
        <w:t xml:space="preserve"> Models accounted for age as the timescale</w:t>
      </w:r>
      <w:r w:rsidR="009677E6">
        <w:rPr>
          <w:rFonts w:ascii="Times New Roman" w:hAnsi="Times New Roman" w:cs="Times New Roman"/>
          <w:sz w:val="20"/>
          <w:szCs w:val="20"/>
        </w:rPr>
        <w:t xml:space="preserve">. </w:t>
      </w:r>
      <w:r w:rsidR="00F344C0" w:rsidRPr="00940CB9">
        <w:rPr>
          <w:rFonts w:ascii="Times New Roman" w:hAnsi="Times New Roman" w:cs="Times New Roman"/>
          <w:sz w:val="20"/>
          <w:szCs w:val="20"/>
        </w:rPr>
        <w:t>In addition</w:t>
      </w:r>
      <w:r w:rsidR="00F344C0">
        <w:rPr>
          <w:rFonts w:ascii="Times New Roman" w:hAnsi="Times New Roman" w:cs="Times New Roman"/>
          <w:sz w:val="20"/>
          <w:szCs w:val="20"/>
        </w:rPr>
        <w:t>,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models were adjusted for race</w:t>
      </w:r>
      <w:r w:rsidR="004D701E">
        <w:rPr>
          <w:rFonts w:ascii="Times New Roman" w:hAnsi="Times New Roman" w:cs="Times New Roman"/>
          <w:sz w:val="20"/>
          <w:szCs w:val="20"/>
        </w:rPr>
        <w:t>/</w:t>
      </w:r>
      <w:r w:rsidR="00F344C0" w:rsidRPr="00940CB9">
        <w:rPr>
          <w:rFonts w:ascii="Times New Roman" w:hAnsi="Times New Roman" w:cs="Times New Roman"/>
          <w:sz w:val="20"/>
          <w:szCs w:val="20"/>
        </w:rPr>
        <w:t>ethnicity (African American/Black, Hispanic/Latina non-Black, non-Hispanic White, other, or missing), education level (high school or less, some college, college and above, or missing), annual household income (&lt;$50,000, $50,000-&lt;$100,000, ≥$100,000), menopausal status at enrollment (premenopausal, postmenopausal, or missing), smoking</w:t>
      </w:r>
      <w:r w:rsidR="00A05323">
        <w:rPr>
          <w:rFonts w:ascii="Times New Roman" w:hAnsi="Times New Roman" w:cs="Times New Roman" w:hint="eastAsia"/>
          <w:sz w:val="20"/>
          <w:szCs w:val="20"/>
        </w:rPr>
        <w:t xml:space="preserve"> status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(never, past, current, or missing),</w:t>
      </w:r>
      <w:r w:rsidR="00855B50">
        <w:rPr>
          <w:rFonts w:ascii="Times New Roman" w:hAnsi="Times New Roman" w:cs="Times New Roman"/>
          <w:sz w:val="20"/>
          <w:szCs w:val="20"/>
        </w:rPr>
        <w:t xml:space="preserve"> </w:t>
      </w:r>
      <w:r w:rsidR="00855B50" w:rsidRPr="00855B50">
        <w:rPr>
          <w:rFonts w:ascii="Times New Roman" w:hAnsi="Times New Roman" w:cs="Times New Roman"/>
          <w:sz w:val="20"/>
          <w:szCs w:val="20"/>
        </w:rPr>
        <w:t xml:space="preserve">secondhand smoke exposure (continuous, y), </w:t>
      </w:r>
      <w:r w:rsidR="00F344C0" w:rsidRPr="00940CB9">
        <w:rPr>
          <w:rFonts w:ascii="Times New Roman" w:hAnsi="Times New Roman" w:cs="Times New Roman"/>
          <w:sz w:val="20"/>
          <w:szCs w:val="20"/>
        </w:rPr>
        <w:t>alcohol</w:t>
      </w:r>
      <w:r w:rsidR="00A05323">
        <w:rPr>
          <w:rFonts w:ascii="Times New Roman" w:hAnsi="Times New Roman" w:cs="Times New Roman" w:hint="eastAsia"/>
          <w:sz w:val="20"/>
          <w:szCs w:val="20"/>
        </w:rPr>
        <w:t xml:space="preserve"> consumption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(never or past, current &lt;1 drink, current ≥1 drinks, or missing), and body mass index (continuous, kg/m</w:t>
      </w:r>
      <w:r w:rsidR="00F344C0" w:rsidRPr="00940C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344C0" w:rsidRPr="00940CB9">
        <w:rPr>
          <w:rFonts w:ascii="Times New Roman" w:hAnsi="Times New Roman" w:cs="Times New Roman"/>
          <w:sz w:val="20"/>
          <w:szCs w:val="20"/>
        </w:rPr>
        <w:t>)</w:t>
      </w:r>
    </w:p>
    <w:p w14:paraId="3E936D59" w14:textId="77777777" w:rsidR="00F344C0" w:rsidRDefault="00F344C0" w:rsidP="00F344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8D6C2F4" w14:textId="0C306856" w:rsidR="00F344C0" w:rsidRPr="004A7ED2" w:rsidRDefault="009A5DBB" w:rsidP="00F344C0">
      <w:pPr>
        <w:rPr>
          <w:rFonts w:ascii="Times New Roman" w:hAnsi="Times New Roman" w:cs="Times New Roman" w:hint="eastAsia"/>
          <w:vertAlign w:val="superscript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902B19">
        <w:rPr>
          <w:rFonts w:ascii="Times New Roman" w:hAnsi="Times New Roman" w:cs="Times New Roman" w:hint="eastAsia"/>
        </w:rPr>
        <w:t>5</w:t>
      </w:r>
      <w:r w:rsidR="00F344C0" w:rsidRPr="004A7ED2">
        <w:rPr>
          <w:rFonts w:ascii="Times New Roman" w:hAnsi="Times New Roman" w:cs="Times New Roman"/>
        </w:rPr>
        <w:t xml:space="preserve">. Association between frequency of </w:t>
      </w:r>
      <w:bookmarkStart w:id="4" w:name="_Hlk172121649"/>
      <w:r w:rsidR="00F344C0" w:rsidRPr="004A7ED2">
        <w:rPr>
          <w:rFonts w:ascii="Times New Roman" w:hAnsi="Times New Roman" w:cs="Times New Roman"/>
        </w:rPr>
        <w:t xml:space="preserve">individual hygiene product </w:t>
      </w:r>
      <w:bookmarkEnd w:id="4"/>
      <w:r w:rsidR="00F344C0" w:rsidRPr="004A7ED2">
        <w:rPr>
          <w:rFonts w:ascii="Times New Roman" w:hAnsi="Times New Roman" w:cs="Times New Roman"/>
        </w:rPr>
        <w:t xml:space="preserve">use in the past 12 months and </w:t>
      </w:r>
      <w:r w:rsidR="008129F9">
        <w:rPr>
          <w:rFonts w:ascii="Times New Roman" w:hAnsi="Times New Roman" w:cs="Times New Roman"/>
        </w:rPr>
        <w:t xml:space="preserve">adult-onset </w:t>
      </w:r>
      <w:r w:rsidR="00F344C0" w:rsidRPr="004A7ED2">
        <w:rPr>
          <w:rFonts w:ascii="Times New Roman" w:hAnsi="Times New Roman" w:cs="Times New Roman"/>
        </w:rPr>
        <w:t>asthma risk</w:t>
      </w:r>
      <w:r w:rsidR="00323BDB">
        <w:rPr>
          <w:rFonts w:ascii="Times New Roman" w:hAnsi="Times New Roman" w:cs="Times New Roman" w:hint="eastAsia"/>
          <w:vertAlign w:val="superscript"/>
        </w:rPr>
        <w:t>b</w:t>
      </w:r>
    </w:p>
    <w:tbl>
      <w:tblPr>
        <w:tblStyle w:val="TableGrid"/>
        <w:tblW w:w="144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440"/>
        <w:gridCol w:w="1980"/>
        <w:gridCol w:w="2160"/>
        <w:gridCol w:w="2070"/>
        <w:gridCol w:w="2160"/>
        <w:gridCol w:w="1440"/>
      </w:tblGrid>
      <w:tr w:rsidR="00402DB2" w:rsidRPr="004A7ED2" w14:paraId="178E3167" w14:textId="5FDCA782" w:rsidTr="004A7ED2">
        <w:trPr>
          <w:trHeight w:val="269"/>
        </w:trPr>
        <w:tc>
          <w:tcPr>
            <w:tcW w:w="3150" w:type="dxa"/>
          </w:tcPr>
          <w:p w14:paraId="2201D964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3BFDA77F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Did not use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0D0F88A2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Less than once a month</w:t>
            </w:r>
          </w:p>
        </w:tc>
        <w:tc>
          <w:tcPr>
            <w:tcW w:w="2160" w:type="dxa"/>
          </w:tcPr>
          <w:p w14:paraId="27F96BFF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-3 times per month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26B0D182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-5 times per week</w:t>
            </w:r>
          </w:p>
        </w:tc>
        <w:tc>
          <w:tcPr>
            <w:tcW w:w="2160" w:type="dxa"/>
          </w:tcPr>
          <w:p w14:paraId="686220B8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More than 5 times per week</w:t>
            </w:r>
          </w:p>
        </w:tc>
        <w:tc>
          <w:tcPr>
            <w:tcW w:w="1440" w:type="dxa"/>
          </w:tcPr>
          <w:p w14:paraId="2F130BAE" w14:textId="338DEA84" w:rsidR="00402DB2" w:rsidRPr="004A7ED2" w:rsidRDefault="001801E6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P-trend</w:t>
            </w:r>
          </w:p>
        </w:tc>
      </w:tr>
      <w:tr w:rsidR="00402DB2" w:rsidRPr="004A7ED2" w14:paraId="29023515" w14:textId="08B3E9CE" w:rsidTr="004A7ED2">
        <w:trPr>
          <w:trHeight w:val="260"/>
        </w:trPr>
        <w:tc>
          <w:tcPr>
            <w:tcW w:w="3150" w:type="dxa"/>
          </w:tcPr>
          <w:p w14:paraId="4509E7E0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281163B4" w14:textId="3EFEEA4E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3E2AB660" w14:textId="568F69F3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160" w:type="dxa"/>
          </w:tcPr>
          <w:p w14:paraId="07A34D61" w14:textId="7BBA23B8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1EDC472D" w14:textId="2D8BF53F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160" w:type="dxa"/>
          </w:tcPr>
          <w:p w14:paraId="03A34106" w14:textId="1E19C8C3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440" w:type="dxa"/>
          </w:tcPr>
          <w:p w14:paraId="791D4445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DB2" w:rsidRPr="004A7ED2" w14:paraId="79B351CC" w14:textId="72D1135C" w:rsidTr="004A7ED2">
        <w:trPr>
          <w:trHeight w:val="170"/>
        </w:trPr>
        <w:tc>
          <w:tcPr>
            <w:tcW w:w="3150" w:type="dxa"/>
          </w:tcPr>
          <w:p w14:paraId="54BB3F6B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Bath or shower gel</w:t>
            </w:r>
          </w:p>
        </w:tc>
        <w:tc>
          <w:tcPr>
            <w:tcW w:w="1440" w:type="dxa"/>
          </w:tcPr>
          <w:p w14:paraId="2E7CCF14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0520F8A1" w14:textId="1722138F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0.86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2160" w:type="dxa"/>
          </w:tcPr>
          <w:p w14:paraId="5CEEDB1B" w14:textId="081F790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86 (0.73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01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52587180" w14:textId="6088709A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5 (0.91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0)</w:t>
            </w:r>
          </w:p>
        </w:tc>
        <w:tc>
          <w:tcPr>
            <w:tcW w:w="2160" w:type="dxa"/>
          </w:tcPr>
          <w:p w14:paraId="26071B69" w14:textId="670FC1D2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9 (0.86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3)</w:t>
            </w:r>
          </w:p>
        </w:tc>
        <w:tc>
          <w:tcPr>
            <w:tcW w:w="1440" w:type="dxa"/>
          </w:tcPr>
          <w:p w14:paraId="59E099D8" w14:textId="1C1D4534" w:rsidR="00402DB2" w:rsidRPr="004A7ED2" w:rsidRDefault="00F95BC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95</w:t>
            </w:r>
          </w:p>
        </w:tc>
      </w:tr>
      <w:tr w:rsidR="00402DB2" w:rsidRPr="004A7ED2" w14:paraId="1391AAF3" w14:textId="187AE331" w:rsidTr="004A7ED2">
        <w:trPr>
          <w:trHeight w:val="245"/>
        </w:trPr>
        <w:tc>
          <w:tcPr>
            <w:tcW w:w="3150" w:type="dxa"/>
          </w:tcPr>
          <w:p w14:paraId="6F560A53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Deodorant and/or antiperspirant</w:t>
            </w:r>
          </w:p>
        </w:tc>
        <w:tc>
          <w:tcPr>
            <w:tcW w:w="1440" w:type="dxa"/>
          </w:tcPr>
          <w:p w14:paraId="52D6FEDF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1CFCA06F" w14:textId="1D916FDD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86 (0.52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4)</w:t>
            </w:r>
          </w:p>
        </w:tc>
        <w:tc>
          <w:tcPr>
            <w:tcW w:w="2160" w:type="dxa"/>
          </w:tcPr>
          <w:p w14:paraId="22A379A0" w14:textId="33592C13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5 (0.77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74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747DA48C" w14:textId="3F527A7D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3 (0.83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53)</w:t>
            </w:r>
          </w:p>
        </w:tc>
        <w:tc>
          <w:tcPr>
            <w:tcW w:w="2160" w:type="dxa"/>
          </w:tcPr>
          <w:p w14:paraId="131E7C42" w14:textId="468FDEC9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8 (0.90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55)</w:t>
            </w:r>
          </w:p>
        </w:tc>
        <w:tc>
          <w:tcPr>
            <w:tcW w:w="1440" w:type="dxa"/>
          </w:tcPr>
          <w:p w14:paraId="3D6A7B9C" w14:textId="1F5813E3" w:rsidR="00402DB2" w:rsidRPr="004A7ED2" w:rsidRDefault="00F95BC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11</w:t>
            </w:r>
          </w:p>
        </w:tc>
      </w:tr>
      <w:tr w:rsidR="00402DB2" w:rsidRPr="004A7ED2" w14:paraId="74B9581F" w14:textId="3914DAFA" w:rsidTr="004A7ED2">
        <w:trPr>
          <w:trHeight w:val="228"/>
        </w:trPr>
        <w:tc>
          <w:tcPr>
            <w:tcW w:w="3150" w:type="dxa"/>
            <w:vAlign w:val="bottom"/>
          </w:tcPr>
          <w:p w14:paraId="5657DDE1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Douche</w:t>
            </w:r>
          </w:p>
        </w:tc>
        <w:tc>
          <w:tcPr>
            <w:tcW w:w="1440" w:type="dxa"/>
          </w:tcPr>
          <w:p w14:paraId="03E7E406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72236124" w14:textId="1A866ED2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9 (0.85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2160" w:type="dxa"/>
          </w:tcPr>
          <w:p w14:paraId="52528D4D" w14:textId="2F54171D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0 (0.73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5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44039A1D" w14:textId="6540281D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0 (0.49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2.45)</w:t>
            </w:r>
          </w:p>
        </w:tc>
        <w:tc>
          <w:tcPr>
            <w:tcW w:w="2160" w:type="dxa"/>
          </w:tcPr>
          <w:p w14:paraId="593C2DE4" w14:textId="356B26FE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68 (0.10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4.83)</w:t>
            </w:r>
          </w:p>
        </w:tc>
        <w:tc>
          <w:tcPr>
            <w:tcW w:w="1440" w:type="dxa"/>
          </w:tcPr>
          <w:p w14:paraId="70217159" w14:textId="51988839" w:rsidR="00402DB2" w:rsidRPr="004A7ED2" w:rsidRDefault="00F95BC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93</w:t>
            </w:r>
          </w:p>
        </w:tc>
      </w:tr>
      <w:tr w:rsidR="00402DB2" w:rsidRPr="004A7ED2" w14:paraId="2704A520" w14:textId="4E065CF1" w:rsidTr="004A7ED2">
        <w:trPr>
          <w:trHeight w:val="220"/>
        </w:trPr>
        <w:tc>
          <w:tcPr>
            <w:tcW w:w="3150" w:type="dxa"/>
            <w:vAlign w:val="bottom"/>
          </w:tcPr>
          <w:p w14:paraId="0576845E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  <w:color w:val="000000"/>
                <w:kern w:val="24"/>
              </w:rPr>
              <w:t>Mouthwash/rinse</w:t>
            </w:r>
          </w:p>
        </w:tc>
        <w:tc>
          <w:tcPr>
            <w:tcW w:w="1440" w:type="dxa"/>
          </w:tcPr>
          <w:p w14:paraId="2EC0BB3A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32DB78F0" w14:textId="703350F3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0 (0.96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7)</w:t>
            </w:r>
          </w:p>
        </w:tc>
        <w:tc>
          <w:tcPr>
            <w:tcW w:w="2160" w:type="dxa"/>
          </w:tcPr>
          <w:p w14:paraId="28BB5300" w14:textId="77C1C51F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4 (0.99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3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356BE93D" w14:textId="2138325B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2 (0.97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0)</w:t>
            </w:r>
          </w:p>
        </w:tc>
        <w:tc>
          <w:tcPr>
            <w:tcW w:w="2160" w:type="dxa"/>
          </w:tcPr>
          <w:p w14:paraId="07DF9285" w14:textId="4087CB04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3 (0.98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1)</w:t>
            </w:r>
          </w:p>
        </w:tc>
        <w:tc>
          <w:tcPr>
            <w:tcW w:w="1440" w:type="dxa"/>
          </w:tcPr>
          <w:p w14:paraId="65285BE5" w14:textId="1A716ACF" w:rsidR="00402DB2" w:rsidRPr="004A7ED2" w:rsidRDefault="00F95BC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09</w:t>
            </w:r>
          </w:p>
        </w:tc>
      </w:tr>
      <w:tr w:rsidR="00402DB2" w:rsidRPr="004A7ED2" w14:paraId="4E65ABC6" w14:textId="585A51EE" w:rsidTr="004A7ED2">
        <w:trPr>
          <w:trHeight w:val="220"/>
        </w:trPr>
        <w:tc>
          <w:tcPr>
            <w:tcW w:w="3150" w:type="dxa"/>
            <w:vAlign w:val="bottom"/>
          </w:tcPr>
          <w:p w14:paraId="783F87ED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Shaving creams or gels</w:t>
            </w:r>
          </w:p>
        </w:tc>
        <w:tc>
          <w:tcPr>
            <w:tcW w:w="1440" w:type="dxa"/>
          </w:tcPr>
          <w:p w14:paraId="384E7DFE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36444C85" w14:textId="4B3A3F12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2 (0.89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2160" w:type="dxa"/>
          </w:tcPr>
          <w:p w14:paraId="75385C96" w14:textId="4EED6340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6 (0.84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0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0E44D145" w14:textId="5CD07F09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9 (0.86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4)</w:t>
            </w:r>
          </w:p>
        </w:tc>
        <w:tc>
          <w:tcPr>
            <w:tcW w:w="2160" w:type="dxa"/>
          </w:tcPr>
          <w:p w14:paraId="011CF167" w14:textId="1DBD2E3F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08 (0.79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8)</w:t>
            </w:r>
          </w:p>
        </w:tc>
        <w:tc>
          <w:tcPr>
            <w:tcW w:w="1440" w:type="dxa"/>
          </w:tcPr>
          <w:p w14:paraId="1C060D53" w14:textId="72167860" w:rsidR="00402DB2" w:rsidRPr="004A7ED2" w:rsidRDefault="00F95BC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89</w:t>
            </w:r>
          </w:p>
        </w:tc>
      </w:tr>
      <w:tr w:rsidR="00402DB2" w:rsidRPr="004A7ED2" w14:paraId="746D7C40" w14:textId="2F39F847" w:rsidTr="004A7ED2">
        <w:trPr>
          <w:trHeight w:val="228"/>
        </w:trPr>
        <w:tc>
          <w:tcPr>
            <w:tcW w:w="3150" w:type="dxa"/>
            <w:vAlign w:val="bottom"/>
          </w:tcPr>
          <w:p w14:paraId="2D7B9CFB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Talcum powder under arms</w:t>
            </w:r>
          </w:p>
        </w:tc>
        <w:tc>
          <w:tcPr>
            <w:tcW w:w="1440" w:type="dxa"/>
          </w:tcPr>
          <w:p w14:paraId="7A420426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51A62422" w14:textId="12B7CB0E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3 (0.96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4)</w:t>
            </w:r>
          </w:p>
        </w:tc>
        <w:tc>
          <w:tcPr>
            <w:tcW w:w="2160" w:type="dxa"/>
          </w:tcPr>
          <w:p w14:paraId="6DC50FC7" w14:textId="7A0364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6 (0.73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26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3BFB46EB" w14:textId="18EB166E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69 (0.49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0.96)</w:t>
            </w:r>
            <w:r w:rsidR="00323BDB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31DC8881" w14:textId="11EE3EC8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2 (0.85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8)</w:t>
            </w:r>
          </w:p>
        </w:tc>
        <w:tc>
          <w:tcPr>
            <w:tcW w:w="1440" w:type="dxa"/>
          </w:tcPr>
          <w:p w14:paraId="5DF68E70" w14:textId="6EDADF8E" w:rsidR="00402DB2" w:rsidRPr="004A7ED2" w:rsidRDefault="00F95BC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68</w:t>
            </w:r>
          </w:p>
        </w:tc>
      </w:tr>
      <w:tr w:rsidR="00402DB2" w:rsidRPr="004A7ED2" w14:paraId="2E37E74C" w14:textId="56C345F0" w:rsidTr="004A7ED2">
        <w:trPr>
          <w:trHeight w:val="228"/>
        </w:trPr>
        <w:tc>
          <w:tcPr>
            <w:tcW w:w="3150" w:type="dxa"/>
            <w:vAlign w:val="bottom"/>
          </w:tcPr>
          <w:p w14:paraId="274496B7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</w:rPr>
              <w:t>Talcum powder on vaginal area</w:t>
            </w:r>
          </w:p>
        </w:tc>
        <w:tc>
          <w:tcPr>
            <w:tcW w:w="1440" w:type="dxa"/>
          </w:tcPr>
          <w:p w14:paraId="0D56C0E0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54321569" w14:textId="0B985560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0.97 (0.80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2160" w:type="dxa"/>
          </w:tcPr>
          <w:p w14:paraId="206C344A" w14:textId="789EE630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11 (0.87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42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721EB7DF" w14:textId="530858EB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31 (1.02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68)</w:t>
            </w:r>
            <w:r w:rsidR="00323BDB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1F80E0AC" w14:textId="567C432D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7ED2">
              <w:rPr>
                <w:rFonts w:ascii="Times New Roman" w:hAnsi="Times New Roman" w:cs="Times New Roman"/>
              </w:rPr>
              <w:t>1.26 (0.96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66)</w:t>
            </w:r>
          </w:p>
        </w:tc>
        <w:tc>
          <w:tcPr>
            <w:tcW w:w="1440" w:type="dxa"/>
          </w:tcPr>
          <w:p w14:paraId="1C5EED91" w14:textId="3BD96D0A" w:rsidR="00F95BC2" w:rsidRPr="004A7ED2" w:rsidRDefault="00F95BC2" w:rsidP="00F95B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02</w:t>
            </w:r>
          </w:p>
        </w:tc>
      </w:tr>
      <w:tr w:rsidR="00402DB2" w:rsidRPr="004A7ED2" w14:paraId="7946D54D" w14:textId="00CCA44E" w:rsidTr="004A7ED2">
        <w:trPr>
          <w:trHeight w:val="228"/>
        </w:trPr>
        <w:tc>
          <w:tcPr>
            <w:tcW w:w="3150" w:type="dxa"/>
            <w:vAlign w:val="bottom"/>
          </w:tcPr>
          <w:p w14:paraId="31B12D05" w14:textId="77777777" w:rsidR="00402DB2" w:rsidRPr="004A7ED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4A7ED2">
              <w:rPr>
                <w:rFonts w:ascii="Times New Roman" w:hAnsi="Times New Roman" w:cs="Times New Roman"/>
              </w:rPr>
              <w:t>Talcum powder to other areas</w:t>
            </w:r>
          </w:p>
        </w:tc>
        <w:tc>
          <w:tcPr>
            <w:tcW w:w="1440" w:type="dxa"/>
          </w:tcPr>
          <w:p w14:paraId="7518ED8F" w14:textId="77777777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1980" w:type="dxa"/>
            <w:shd w:val="clear" w:color="auto" w:fill="EDEDED" w:themeFill="accent3" w:themeFillTint="33"/>
          </w:tcPr>
          <w:p w14:paraId="585E717F" w14:textId="7C1A527C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98 (0.86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1)</w:t>
            </w:r>
          </w:p>
        </w:tc>
        <w:tc>
          <w:tcPr>
            <w:tcW w:w="2160" w:type="dxa"/>
          </w:tcPr>
          <w:p w14:paraId="3A34FA5E" w14:textId="32CAED08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99 (0.84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18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1D75AAD6" w14:textId="0A84001F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13 (0.94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5)</w:t>
            </w:r>
          </w:p>
        </w:tc>
        <w:tc>
          <w:tcPr>
            <w:tcW w:w="2160" w:type="dxa"/>
          </w:tcPr>
          <w:p w14:paraId="4627A08B" w14:textId="3B54E35F" w:rsidR="00402DB2" w:rsidRPr="004A7ED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1.09 (0.89</w:t>
            </w:r>
            <w:r w:rsidR="00323BDB">
              <w:rPr>
                <w:rFonts w:ascii="Times New Roman" w:hAnsi="Times New Roman" w:cs="Times New Roman"/>
              </w:rPr>
              <w:t xml:space="preserve">, </w:t>
            </w:r>
            <w:r w:rsidRPr="004A7ED2">
              <w:rPr>
                <w:rFonts w:ascii="Times New Roman" w:hAnsi="Times New Roman" w:cs="Times New Roman"/>
              </w:rPr>
              <w:t>1.33)</w:t>
            </w:r>
          </w:p>
        </w:tc>
        <w:tc>
          <w:tcPr>
            <w:tcW w:w="1440" w:type="dxa"/>
          </w:tcPr>
          <w:p w14:paraId="45C7E288" w14:textId="071EE8C1" w:rsidR="00402DB2" w:rsidRPr="004A7ED2" w:rsidRDefault="00F95BC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A7ED2">
              <w:rPr>
                <w:rFonts w:ascii="Times New Roman" w:hAnsi="Times New Roman" w:cs="Times New Roman"/>
              </w:rPr>
              <w:t>0.27</w:t>
            </w:r>
          </w:p>
        </w:tc>
      </w:tr>
    </w:tbl>
    <w:p w14:paraId="117EA2D2" w14:textId="24142612" w:rsidR="00C5162F" w:rsidRPr="004A7ED2" w:rsidRDefault="00323BDB" w:rsidP="00C5162F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C5162F" w:rsidRPr="004A7ED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5162F" w:rsidRPr="004A7ED2">
        <w:rPr>
          <w:rFonts w:ascii="Times New Roman" w:hAnsi="Times New Roman" w:cs="Times New Roman"/>
          <w:sz w:val="20"/>
          <w:szCs w:val="20"/>
        </w:rPr>
        <w:t>P values are less than 0.05.</w:t>
      </w:r>
    </w:p>
    <w:p w14:paraId="0480844F" w14:textId="49FF1FB8" w:rsidR="00F344C0" w:rsidRDefault="00323BDB" w:rsidP="00F344C0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Models accounted for age as the timescale. In addition</w:t>
      </w:r>
      <w:r w:rsidR="00F344C0">
        <w:rPr>
          <w:rFonts w:ascii="Times New Roman" w:hAnsi="Times New Roman" w:cs="Times New Roman"/>
          <w:sz w:val="20"/>
          <w:szCs w:val="20"/>
        </w:rPr>
        <w:t>,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models were adjusted for race</w:t>
      </w:r>
      <w:r w:rsidR="004D701E">
        <w:rPr>
          <w:rFonts w:ascii="Times New Roman" w:hAnsi="Times New Roman" w:cs="Times New Roman"/>
          <w:sz w:val="20"/>
          <w:szCs w:val="20"/>
        </w:rPr>
        <w:t>/</w:t>
      </w:r>
      <w:r w:rsidR="00F344C0" w:rsidRPr="00940CB9">
        <w:rPr>
          <w:rFonts w:ascii="Times New Roman" w:hAnsi="Times New Roman" w:cs="Times New Roman"/>
          <w:sz w:val="20"/>
          <w:szCs w:val="20"/>
        </w:rPr>
        <w:t>ethnicity (African American/Black, Hispanic/Latina non-Black, non-Hispanic White, other, or missing), education level (high school or less, some college, college and above, or missing), annual household income (&lt;$50,000, $50,000-&lt;$100,000, ≥$100,000), menopausal status at enrollment (premenopausal, postmenopausal, or missing), smoking</w:t>
      </w:r>
      <w:r w:rsidR="00A05323">
        <w:rPr>
          <w:rFonts w:ascii="Times New Roman" w:hAnsi="Times New Roman" w:cs="Times New Roman" w:hint="eastAsia"/>
          <w:sz w:val="20"/>
          <w:szCs w:val="20"/>
        </w:rPr>
        <w:t xml:space="preserve"> status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(never, past, current, or missing),</w:t>
      </w:r>
      <w:r w:rsidR="00855B50">
        <w:rPr>
          <w:rFonts w:ascii="Times New Roman" w:hAnsi="Times New Roman" w:cs="Times New Roman"/>
          <w:sz w:val="20"/>
          <w:szCs w:val="20"/>
        </w:rPr>
        <w:t xml:space="preserve"> </w:t>
      </w:r>
      <w:r w:rsidR="00855B50" w:rsidRPr="00855B50">
        <w:rPr>
          <w:rFonts w:ascii="Times New Roman" w:hAnsi="Times New Roman" w:cs="Times New Roman"/>
          <w:sz w:val="20"/>
          <w:szCs w:val="20"/>
        </w:rPr>
        <w:t xml:space="preserve">secondhand smoke exposure (continuous, y), </w:t>
      </w:r>
      <w:r w:rsidR="00F344C0" w:rsidRPr="00940CB9">
        <w:rPr>
          <w:rFonts w:ascii="Times New Roman" w:hAnsi="Times New Roman" w:cs="Times New Roman"/>
          <w:sz w:val="20"/>
          <w:szCs w:val="20"/>
        </w:rPr>
        <w:t>alcohol</w:t>
      </w:r>
      <w:r w:rsidR="00A0532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05323" w:rsidRPr="00A05323">
        <w:rPr>
          <w:rFonts w:ascii="Times New Roman" w:hAnsi="Times New Roman" w:cs="Times New Roman"/>
          <w:sz w:val="20"/>
          <w:szCs w:val="20"/>
        </w:rPr>
        <w:t>consumption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(never or past, current &lt;1 drink, current ≥1 drinks, or missing), and body mass index (continuous, kg/m</w:t>
      </w:r>
      <w:r w:rsidR="00F344C0" w:rsidRPr="00940C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344C0" w:rsidRPr="00940CB9">
        <w:rPr>
          <w:rFonts w:ascii="Times New Roman" w:hAnsi="Times New Roman" w:cs="Times New Roman"/>
          <w:sz w:val="20"/>
          <w:szCs w:val="20"/>
        </w:rPr>
        <w:t>)</w:t>
      </w:r>
    </w:p>
    <w:p w14:paraId="51607602" w14:textId="77777777" w:rsidR="00F344C0" w:rsidRDefault="00F344C0" w:rsidP="00F344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C9C041D" w14:textId="075B2329" w:rsidR="00F344C0" w:rsidRPr="00BE4BA2" w:rsidRDefault="009A5DBB" w:rsidP="00F344C0">
      <w:pPr>
        <w:rPr>
          <w:rFonts w:ascii="Times New Roman" w:hAnsi="Times New Roman" w:cs="Times New Roman" w:hint="eastAsia"/>
          <w:vertAlign w:val="superscript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461053">
        <w:rPr>
          <w:rFonts w:ascii="Times New Roman" w:hAnsi="Times New Roman" w:cs="Times New Roman" w:hint="eastAsia"/>
        </w:rPr>
        <w:t>6</w:t>
      </w:r>
      <w:r w:rsidR="00F344C0" w:rsidRPr="00BE4BA2">
        <w:rPr>
          <w:rFonts w:ascii="Times New Roman" w:hAnsi="Times New Roman" w:cs="Times New Roman"/>
        </w:rPr>
        <w:t xml:space="preserve">. Association between frequency of individual </w:t>
      </w:r>
      <w:bookmarkStart w:id="5" w:name="_Hlk169091841"/>
      <w:bookmarkStart w:id="6" w:name="_Hlk169091621"/>
      <w:r w:rsidR="00F344C0" w:rsidRPr="00BE4BA2">
        <w:rPr>
          <w:rFonts w:ascii="Times New Roman" w:hAnsi="Times New Roman" w:cs="Times New Roman"/>
        </w:rPr>
        <w:t>skincare</w:t>
      </w:r>
      <w:bookmarkEnd w:id="5"/>
      <w:r w:rsidR="00F344C0" w:rsidRPr="00BE4BA2">
        <w:rPr>
          <w:rFonts w:ascii="Times New Roman" w:hAnsi="Times New Roman" w:cs="Times New Roman"/>
        </w:rPr>
        <w:t xml:space="preserve"> product</w:t>
      </w:r>
      <w:bookmarkEnd w:id="6"/>
      <w:r w:rsidR="00F344C0" w:rsidRPr="00BE4BA2">
        <w:rPr>
          <w:rFonts w:ascii="Times New Roman" w:hAnsi="Times New Roman" w:cs="Times New Roman"/>
        </w:rPr>
        <w:t xml:space="preserve"> use in the past 12 months and </w:t>
      </w:r>
      <w:r w:rsidR="00245725">
        <w:rPr>
          <w:rFonts w:ascii="Times New Roman" w:hAnsi="Times New Roman" w:cs="Times New Roman"/>
        </w:rPr>
        <w:t xml:space="preserve">adult-onset </w:t>
      </w:r>
      <w:r w:rsidR="00F344C0" w:rsidRPr="00BE4BA2">
        <w:rPr>
          <w:rFonts w:ascii="Times New Roman" w:hAnsi="Times New Roman" w:cs="Times New Roman"/>
        </w:rPr>
        <w:t>asthma risk</w:t>
      </w:r>
      <w:r w:rsidR="00600E7C">
        <w:rPr>
          <w:rFonts w:ascii="Times New Roman" w:hAnsi="Times New Roman" w:cs="Times New Roman" w:hint="eastAsia"/>
          <w:vertAlign w:val="superscript"/>
        </w:rPr>
        <w:t>b</w:t>
      </w:r>
    </w:p>
    <w:tbl>
      <w:tblPr>
        <w:tblStyle w:val="TableGrid"/>
        <w:tblW w:w="1459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1432"/>
        <w:gridCol w:w="2114"/>
        <w:gridCol w:w="2160"/>
        <w:gridCol w:w="2070"/>
        <w:gridCol w:w="2070"/>
        <w:gridCol w:w="1992"/>
      </w:tblGrid>
      <w:tr w:rsidR="00402DB2" w:rsidRPr="00BE4BA2" w14:paraId="35BB1B11" w14:textId="173988D4" w:rsidTr="00921F96">
        <w:trPr>
          <w:trHeight w:val="269"/>
        </w:trPr>
        <w:tc>
          <w:tcPr>
            <w:tcW w:w="2754" w:type="dxa"/>
          </w:tcPr>
          <w:p w14:paraId="0856C121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033BB462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Did not use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2483B938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Less than once a month</w:t>
            </w:r>
          </w:p>
        </w:tc>
        <w:tc>
          <w:tcPr>
            <w:tcW w:w="2160" w:type="dxa"/>
          </w:tcPr>
          <w:p w14:paraId="6C6553DD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-3 times per month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064F30D0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-5 times per week</w:t>
            </w:r>
          </w:p>
        </w:tc>
        <w:tc>
          <w:tcPr>
            <w:tcW w:w="2070" w:type="dxa"/>
          </w:tcPr>
          <w:p w14:paraId="271041DA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More than 5 times per week</w:t>
            </w:r>
          </w:p>
        </w:tc>
        <w:tc>
          <w:tcPr>
            <w:tcW w:w="1992" w:type="dxa"/>
          </w:tcPr>
          <w:p w14:paraId="1542D8B4" w14:textId="65A9A7A9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P-trend</w:t>
            </w:r>
          </w:p>
        </w:tc>
      </w:tr>
      <w:tr w:rsidR="00402DB2" w:rsidRPr="00BE4BA2" w14:paraId="329BCD2B" w14:textId="408020E5" w:rsidTr="00921F96">
        <w:trPr>
          <w:trHeight w:val="260"/>
        </w:trPr>
        <w:tc>
          <w:tcPr>
            <w:tcW w:w="2754" w:type="dxa"/>
          </w:tcPr>
          <w:p w14:paraId="660A30F7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14:paraId="3005731C" w14:textId="14DFFD7F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5C1DCAEB" w14:textId="33C2C24A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160" w:type="dxa"/>
          </w:tcPr>
          <w:p w14:paraId="7DFE79BA" w14:textId="2A3A9CEB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2690C50A" w14:textId="6B480011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70" w:type="dxa"/>
          </w:tcPr>
          <w:p w14:paraId="1AE3DCD6" w14:textId="222835F4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992" w:type="dxa"/>
          </w:tcPr>
          <w:p w14:paraId="0E7AD12E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2DB2" w:rsidRPr="00BE4BA2" w14:paraId="5498A67A" w14:textId="18B778FA" w:rsidTr="00921F96">
        <w:trPr>
          <w:trHeight w:val="170"/>
        </w:trPr>
        <w:tc>
          <w:tcPr>
            <w:tcW w:w="2754" w:type="dxa"/>
          </w:tcPr>
          <w:p w14:paraId="1E1AB2C8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bookmarkStart w:id="7" w:name="_Hlk172115070"/>
            <w:r w:rsidRPr="00BE4BA2">
              <w:rPr>
                <w:rFonts w:ascii="Times New Roman" w:hAnsi="Times New Roman" w:cs="Times New Roman"/>
              </w:rPr>
              <w:t>Anti-aging/wrinkle products</w:t>
            </w:r>
            <w:bookmarkEnd w:id="7"/>
          </w:p>
        </w:tc>
        <w:tc>
          <w:tcPr>
            <w:tcW w:w="1432" w:type="dxa"/>
          </w:tcPr>
          <w:p w14:paraId="01495310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75044D53" w14:textId="201EE7C3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20 (1.03-1.41)</w:t>
            </w:r>
            <w:r w:rsidR="00600E7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4117520E" w14:textId="1640B80C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23 (1.04-1.46)</w:t>
            </w:r>
            <w:r w:rsidR="00600E7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36B3AD7E" w14:textId="1EFEFDE6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17 (1.01-1.34)</w:t>
            </w:r>
            <w:r w:rsidR="00600E7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26137C6A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13 (0.99-1.28)</w:t>
            </w:r>
          </w:p>
        </w:tc>
        <w:tc>
          <w:tcPr>
            <w:tcW w:w="1992" w:type="dxa"/>
          </w:tcPr>
          <w:p w14:paraId="51A8C930" w14:textId="4AC10F85" w:rsidR="00402DB2" w:rsidRPr="00BE4BA2" w:rsidRDefault="00424176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03</w:t>
            </w:r>
          </w:p>
        </w:tc>
      </w:tr>
      <w:tr w:rsidR="00402DB2" w:rsidRPr="00BE4BA2" w14:paraId="5CBF99D5" w14:textId="533B2362" w:rsidTr="00921F96">
        <w:trPr>
          <w:trHeight w:val="245"/>
        </w:trPr>
        <w:tc>
          <w:tcPr>
            <w:tcW w:w="2754" w:type="dxa"/>
          </w:tcPr>
          <w:p w14:paraId="7F378A75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Age spot lightener</w:t>
            </w:r>
          </w:p>
        </w:tc>
        <w:tc>
          <w:tcPr>
            <w:tcW w:w="1432" w:type="dxa"/>
          </w:tcPr>
          <w:p w14:paraId="10C7992D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544C11C3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18 (0.96-1.45)</w:t>
            </w:r>
          </w:p>
        </w:tc>
        <w:tc>
          <w:tcPr>
            <w:tcW w:w="2160" w:type="dxa"/>
          </w:tcPr>
          <w:p w14:paraId="05524B72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26 (0.98-1.63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41251394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06 (0.80-1.39)</w:t>
            </w:r>
          </w:p>
        </w:tc>
        <w:tc>
          <w:tcPr>
            <w:tcW w:w="2070" w:type="dxa"/>
          </w:tcPr>
          <w:p w14:paraId="466CF353" w14:textId="58C6639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42 (1.08-1.87)</w:t>
            </w:r>
            <w:r w:rsidR="00600E7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992" w:type="dxa"/>
          </w:tcPr>
          <w:p w14:paraId="1EC9447D" w14:textId="783C6E7D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&lt;0.01</w:t>
            </w:r>
          </w:p>
        </w:tc>
      </w:tr>
      <w:tr w:rsidR="00402DB2" w:rsidRPr="00BE4BA2" w14:paraId="599F292B" w14:textId="2A5539BE" w:rsidTr="00921F96">
        <w:trPr>
          <w:trHeight w:val="228"/>
        </w:trPr>
        <w:tc>
          <w:tcPr>
            <w:tcW w:w="2754" w:type="dxa"/>
            <w:vAlign w:val="bottom"/>
          </w:tcPr>
          <w:p w14:paraId="3D7D62AF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  <w:color w:val="000000"/>
                <w:kern w:val="24"/>
              </w:rPr>
              <w:t>Baby oil/mineral-based oils</w:t>
            </w:r>
          </w:p>
        </w:tc>
        <w:tc>
          <w:tcPr>
            <w:tcW w:w="1432" w:type="dxa"/>
          </w:tcPr>
          <w:p w14:paraId="0E3FB968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3DB8787D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00 (0.86-1.15)</w:t>
            </w:r>
          </w:p>
        </w:tc>
        <w:tc>
          <w:tcPr>
            <w:tcW w:w="2160" w:type="dxa"/>
          </w:tcPr>
          <w:p w14:paraId="68F3259B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0.93 (0.76-1.14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52F68F1D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0.88 (0.69-1.13)</w:t>
            </w:r>
          </w:p>
        </w:tc>
        <w:tc>
          <w:tcPr>
            <w:tcW w:w="2070" w:type="dxa"/>
          </w:tcPr>
          <w:p w14:paraId="57DD2346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0.86 (0.65-1.14)</w:t>
            </w:r>
          </w:p>
        </w:tc>
        <w:tc>
          <w:tcPr>
            <w:tcW w:w="1992" w:type="dxa"/>
          </w:tcPr>
          <w:p w14:paraId="2294E8B2" w14:textId="48B4ADA1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15</w:t>
            </w:r>
          </w:p>
        </w:tc>
      </w:tr>
      <w:tr w:rsidR="00402DB2" w:rsidRPr="00BE4BA2" w14:paraId="186ED71D" w14:textId="45AFB0C2" w:rsidTr="00921F96">
        <w:trPr>
          <w:trHeight w:val="220"/>
        </w:trPr>
        <w:tc>
          <w:tcPr>
            <w:tcW w:w="2754" w:type="dxa"/>
            <w:vAlign w:val="bottom"/>
          </w:tcPr>
          <w:p w14:paraId="49FB304F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bookmarkStart w:id="8" w:name="_Hlk172115096"/>
            <w:r w:rsidRPr="00BE4BA2">
              <w:rPr>
                <w:rFonts w:ascii="Times New Roman" w:hAnsi="Times New Roman" w:cs="Times New Roman"/>
                <w:color w:val="000000"/>
                <w:kern w:val="24"/>
              </w:rPr>
              <w:t>Blemish/acne products</w:t>
            </w:r>
            <w:bookmarkEnd w:id="8"/>
          </w:p>
        </w:tc>
        <w:tc>
          <w:tcPr>
            <w:tcW w:w="1432" w:type="dxa"/>
          </w:tcPr>
          <w:p w14:paraId="447930CC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7851E3BD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0.85 (0.72-1.00)</w:t>
            </w:r>
          </w:p>
        </w:tc>
        <w:tc>
          <w:tcPr>
            <w:tcW w:w="2160" w:type="dxa"/>
          </w:tcPr>
          <w:p w14:paraId="789ABD7F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11 (0.91-1.35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6364AA72" w14:textId="448879BF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34 (1.08-1.67)</w:t>
            </w:r>
            <w:r w:rsidR="00600E7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70" w:type="dxa"/>
          </w:tcPr>
          <w:p w14:paraId="27EBB441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09 (0.85-1.39)</w:t>
            </w:r>
          </w:p>
        </w:tc>
        <w:tc>
          <w:tcPr>
            <w:tcW w:w="1992" w:type="dxa"/>
          </w:tcPr>
          <w:p w14:paraId="001CCFE2" w14:textId="2D6B0A41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07</w:t>
            </w:r>
          </w:p>
        </w:tc>
      </w:tr>
      <w:tr w:rsidR="00402DB2" w:rsidRPr="00BE4BA2" w14:paraId="107DD200" w14:textId="6C5FB690" w:rsidTr="00921F96">
        <w:trPr>
          <w:trHeight w:val="220"/>
        </w:trPr>
        <w:tc>
          <w:tcPr>
            <w:tcW w:w="2754" w:type="dxa"/>
            <w:vAlign w:val="bottom"/>
          </w:tcPr>
          <w:p w14:paraId="6F3F4188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Body lotions or creams</w:t>
            </w:r>
          </w:p>
        </w:tc>
        <w:tc>
          <w:tcPr>
            <w:tcW w:w="1432" w:type="dxa"/>
          </w:tcPr>
          <w:p w14:paraId="68C201FA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75D2D285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02 (0.76-1.36)</w:t>
            </w:r>
          </w:p>
        </w:tc>
        <w:tc>
          <w:tcPr>
            <w:tcW w:w="2160" w:type="dxa"/>
          </w:tcPr>
          <w:p w14:paraId="33E33E70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14 (0.89-1.46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2FDF2DEC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09 (0.87-1.37)</w:t>
            </w:r>
          </w:p>
        </w:tc>
        <w:tc>
          <w:tcPr>
            <w:tcW w:w="2070" w:type="dxa"/>
          </w:tcPr>
          <w:p w14:paraId="1FF18B68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16 (0.92-1.45)</w:t>
            </w:r>
          </w:p>
        </w:tc>
        <w:tc>
          <w:tcPr>
            <w:tcW w:w="1992" w:type="dxa"/>
          </w:tcPr>
          <w:p w14:paraId="2EEBABA0" w14:textId="4D7910C2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13</w:t>
            </w:r>
          </w:p>
        </w:tc>
      </w:tr>
      <w:tr w:rsidR="00402DB2" w:rsidRPr="00BE4BA2" w14:paraId="5603C8D3" w14:textId="2223DDFC" w:rsidTr="00921F96">
        <w:trPr>
          <w:trHeight w:val="228"/>
        </w:trPr>
        <w:tc>
          <w:tcPr>
            <w:tcW w:w="2754" w:type="dxa"/>
            <w:vAlign w:val="bottom"/>
          </w:tcPr>
          <w:p w14:paraId="45EE0CD6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</w:rPr>
            </w:pPr>
            <w:bookmarkStart w:id="9" w:name="_Hlk172115108"/>
            <w:r w:rsidRPr="00BE4BA2">
              <w:rPr>
                <w:rFonts w:ascii="Times New Roman" w:hAnsi="Times New Roman" w:cs="Times New Roman"/>
              </w:rPr>
              <w:t>Cleansing cream</w:t>
            </w:r>
            <w:bookmarkEnd w:id="9"/>
          </w:p>
        </w:tc>
        <w:tc>
          <w:tcPr>
            <w:tcW w:w="1432" w:type="dxa"/>
          </w:tcPr>
          <w:p w14:paraId="586F487B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403C6F40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0.93 (0.78-1.10)</w:t>
            </w:r>
          </w:p>
        </w:tc>
        <w:tc>
          <w:tcPr>
            <w:tcW w:w="2160" w:type="dxa"/>
          </w:tcPr>
          <w:p w14:paraId="6984B88C" w14:textId="7AC61FA6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18 (1.00-1.40)</w:t>
            </w:r>
            <w:r w:rsidR="00600E7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23A8CBF2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07 (0.92-1.25)</w:t>
            </w:r>
          </w:p>
        </w:tc>
        <w:tc>
          <w:tcPr>
            <w:tcW w:w="2070" w:type="dxa"/>
          </w:tcPr>
          <w:p w14:paraId="1DA4CAC6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02(0.90-1.15)</w:t>
            </w:r>
          </w:p>
        </w:tc>
        <w:tc>
          <w:tcPr>
            <w:tcW w:w="1992" w:type="dxa"/>
          </w:tcPr>
          <w:p w14:paraId="5507E39D" w14:textId="6B60E59D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40</w:t>
            </w:r>
          </w:p>
        </w:tc>
      </w:tr>
      <w:tr w:rsidR="00402DB2" w:rsidRPr="00BE4BA2" w14:paraId="77707A9E" w14:textId="2AB3DA6C" w:rsidTr="00921F96">
        <w:trPr>
          <w:trHeight w:val="228"/>
        </w:trPr>
        <w:tc>
          <w:tcPr>
            <w:tcW w:w="2754" w:type="dxa"/>
            <w:vAlign w:val="bottom"/>
          </w:tcPr>
          <w:p w14:paraId="6A3C17A6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A2">
              <w:rPr>
                <w:rFonts w:ascii="Times New Roman" w:hAnsi="Times New Roman" w:cs="Times New Roman"/>
              </w:rPr>
              <w:t>Face creams/moisturizers</w:t>
            </w:r>
          </w:p>
        </w:tc>
        <w:tc>
          <w:tcPr>
            <w:tcW w:w="1432" w:type="dxa"/>
          </w:tcPr>
          <w:p w14:paraId="1E6422B5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029446B6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0.99 (0.76-1.30)</w:t>
            </w:r>
          </w:p>
        </w:tc>
        <w:tc>
          <w:tcPr>
            <w:tcW w:w="2160" w:type="dxa"/>
          </w:tcPr>
          <w:p w14:paraId="0D695623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13 (0.90-1.43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1D1A4207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04 (0.86-1.26)</w:t>
            </w:r>
          </w:p>
        </w:tc>
        <w:tc>
          <w:tcPr>
            <w:tcW w:w="2070" w:type="dxa"/>
          </w:tcPr>
          <w:p w14:paraId="1363D1B3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4BA2">
              <w:rPr>
                <w:rFonts w:ascii="Times New Roman" w:hAnsi="Times New Roman" w:cs="Times New Roman"/>
              </w:rPr>
              <w:t>1.02 (0.87-1.21)</w:t>
            </w:r>
          </w:p>
        </w:tc>
        <w:tc>
          <w:tcPr>
            <w:tcW w:w="1992" w:type="dxa"/>
          </w:tcPr>
          <w:p w14:paraId="50CF39A6" w14:textId="6292C41C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95</w:t>
            </w:r>
          </w:p>
        </w:tc>
      </w:tr>
      <w:tr w:rsidR="00402DB2" w:rsidRPr="00BE4BA2" w14:paraId="54CC4E7B" w14:textId="38E37C08" w:rsidTr="00921F96">
        <w:trPr>
          <w:trHeight w:val="228"/>
        </w:trPr>
        <w:tc>
          <w:tcPr>
            <w:tcW w:w="2754" w:type="dxa"/>
            <w:vAlign w:val="bottom"/>
          </w:tcPr>
          <w:p w14:paraId="311D0140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bookmarkStart w:id="10" w:name="_Hlk172115120"/>
            <w:r w:rsidRPr="00BE4BA2">
              <w:rPr>
                <w:rFonts w:ascii="Times New Roman" w:hAnsi="Times New Roman" w:cs="Times New Roman"/>
              </w:rPr>
              <w:t>Facial masks</w:t>
            </w:r>
            <w:bookmarkEnd w:id="10"/>
          </w:p>
        </w:tc>
        <w:tc>
          <w:tcPr>
            <w:tcW w:w="1432" w:type="dxa"/>
          </w:tcPr>
          <w:p w14:paraId="40C5C5D9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7E43E840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9 (0.98-1.21)</w:t>
            </w:r>
          </w:p>
        </w:tc>
        <w:tc>
          <w:tcPr>
            <w:tcW w:w="2160" w:type="dxa"/>
          </w:tcPr>
          <w:p w14:paraId="0E31D7F6" w14:textId="636E7A25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19 (1.00-1.41)</w:t>
            </w:r>
            <w:r w:rsidR="00600E7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2936C3D2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87 (0.55-1.37)</w:t>
            </w:r>
          </w:p>
        </w:tc>
        <w:tc>
          <w:tcPr>
            <w:tcW w:w="2070" w:type="dxa"/>
          </w:tcPr>
          <w:p w14:paraId="350325C2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57 (0.14-2.29)</w:t>
            </w:r>
          </w:p>
        </w:tc>
        <w:tc>
          <w:tcPr>
            <w:tcW w:w="1992" w:type="dxa"/>
          </w:tcPr>
          <w:p w14:paraId="0A1A19DF" w14:textId="66AFFCF1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13</w:t>
            </w:r>
          </w:p>
        </w:tc>
      </w:tr>
      <w:tr w:rsidR="00402DB2" w:rsidRPr="00BE4BA2" w14:paraId="72E01559" w14:textId="265F471F" w:rsidTr="00921F96">
        <w:trPr>
          <w:trHeight w:val="228"/>
        </w:trPr>
        <w:tc>
          <w:tcPr>
            <w:tcW w:w="2754" w:type="dxa"/>
            <w:vAlign w:val="bottom"/>
          </w:tcPr>
          <w:p w14:paraId="3CEB97B4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A2">
              <w:rPr>
                <w:rFonts w:ascii="Times New Roman" w:hAnsi="Times New Roman" w:cs="Times New Roman"/>
              </w:rPr>
              <w:t>Foot creams or moisturizers</w:t>
            </w:r>
          </w:p>
        </w:tc>
        <w:tc>
          <w:tcPr>
            <w:tcW w:w="1432" w:type="dxa"/>
          </w:tcPr>
          <w:p w14:paraId="3527B81F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4FCF4E09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11 (0.97-1.28)</w:t>
            </w:r>
          </w:p>
        </w:tc>
        <w:tc>
          <w:tcPr>
            <w:tcW w:w="2160" w:type="dxa"/>
          </w:tcPr>
          <w:p w14:paraId="5EF181C4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10 (0.96-1.26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720C1584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13 (0.98-1.30)</w:t>
            </w:r>
          </w:p>
        </w:tc>
        <w:tc>
          <w:tcPr>
            <w:tcW w:w="2070" w:type="dxa"/>
          </w:tcPr>
          <w:p w14:paraId="54A25693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5 (0.89-1.23)</w:t>
            </w:r>
          </w:p>
        </w:tc>
        <w:tc>
          <w:tcPr>
            <w:tcW w:w="1992" w:type="dxa"/>
          </w:tcPr>
          <w:p w14:paraId="30383233" w14:textId="6261CE9C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31</w:t>
            </w:r>
          </w:p>
        </w:tc>
      </w:tr>
      <w:tr w:rsidR="00402DB2" w:rsidRPr="00BE4BA2" w14:paraId="59AE3B87" w14:textId="76EAA25E" w:rsidTr="00921F96">
        <w:trPr>
          <w:trHeight w:val="228"/>
        </w:trPr>
        <w:tc>
          <w:tcPr>
            <w:tcW w:w="2754" w:type="dxa"/>
            <w:vAlign w:val="bottom"/>
          </w:tcPr>
          <w:p w14:paraId="199FF045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A2">
              <w:rPr>
                <w:rFonts w:ascii="Times New Roman" w:hAnsi="Times New Roman" w:cs="Times New Roman"/>
              </w:rPr>
              <w:t>Hand lotions or creams</w:t>
            </w:r>
          </w:p>
        </w:tc>
        <w:tc>
          <w:tcPr>
            <w:tcW w:w="1432" w:type="dxa"/>
          </w:tcPr>
          <w:p w14:paraId="27D14123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21BCACCA" w14:textId="539CB670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66 (0.45-0.98)</w:t>
            </w:r>
            <w:r w:rsidR="00600E7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5E3D8963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74 (0.53-1.05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79CC8A28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80 (0.58-1.10)</w:t>
            </w:r>
          </w:p>
        </w:tc>
        <w:tc>
          <w:tcPr>
            <w:tcW w:w="2070" w:type="dxa"/>
          </w:tcPr>
          <w:p w14:paraId="36DD0FA7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81 (0.59-1.11)</w:t>
            </w:r>
          </w:p>
        </w:tc>
        <w:tc>
          <w:tcPr>
            <w:tcW w:w="1992" w:type="dxa"/>
          </w:tcPr>
          <w:p w14:paraId="2263FA2B" w14:textId="33DFA132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44</w:t>
            </w:r>
          </w:p>
        </w:tc>
      </w:tr>
      <w:tr w:rsidR="00402DB2" w:rsidRPr="00BE4BA2" w14:paraId="4069FDAD" w14:textId="70810D93" w:rsidTr="00921F96">
        <w:trPr>
          <w:trHeight w:val="228"/>
        </w:trPr>
        <w:tc>
          <w:tcPr>
            <w:tcW w:w="2754" w:type="dxa"/>
            <w:vAlign w:val="bottom"/>
          </w:tcPr>
          <w:p w14:paraId="0C2E9D49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A2">
              <w:rPr>
                <w:rFonts w:ascii="Times New Roman" w:hAnsi="Times New Roman" w:cs="Times New Roman"/>
              </w:rPr>
              <w:t>Lip moisturizers</w:t>
            </w:r>
          </w:p>
        </w:tc>
        <w:tc>
          <w:tcPr>
            <w:tcW w:w="1432" w:type="dxa"/>
          </w:tcPr>
          <w:p w14:paraId="7354BAEE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14942C42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88 (0.74-1.05)</w:t>
            </w:r>
          </w:p>
        </w:tc>
        <w:tc>
          <w:tcPr>
            <w:tcW w:w="2160" w:type="dxa"/>
          </w:tcPr>
          <w:p w14:paraId="137293C1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91 (0.77-1.08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2D9B1A4C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91 (0.78-1.07)</w:t>
            </w:r>
          </w:p>
        </w:tc>
        <w:tc>
          <w:tcPr>
            <w:tcW w:w="2070" w:type="dxa"/>
          </w:tcPr>
          <w:p w14:paraId="324C9E84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90 (0.77-1.05)</w:t>
            </w:r>
          </w:p>
        </w:tc>
        <w:tc>
          <w:tcPr>
            <w:tcW w:w="1992" w:type="dxa"/>
          </w:tcPr>
          <w:p w14:paraId="21F2A4F5" w14:textId="0B543505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38</w:t>
            </w:r>
          </w:p>
        </w:tc>
      </w:tr>
      <w:tr w:rsidR="00402DB2" w:rsidRPr="00BE4BA2" w14:paraId="2E464571" w14:textId="74AF1BD9" w:rsidTr="00921F96">
        <w:trPr>
          <w:trHeight w:val="228"/>
        </w:trPr>
        <w:tc>
          <w:tcPr>
            <w:tcW w:w="2754" w:type="dxa"/>
            <w:vAlign w:val="bottom"/>
          </w:tcPr>
          <w:p w14:paraId="3D35B9E1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A2">
              <w:rPr>
                <w:rFonts w:ascii="Times New Roman" w:hAnsi="Times New Roman" w:cs="Times New Roman"/>
              </w:rPr>
              <w:t>Petroleum jelly</w:t>
            </w:r>
          </w:p>
        </w:tc>
        <w:tc>
          <w:tcPr>
            <w:tcW w:w="1432" w:type="dxa"/>
          </w:tcPr>
          <w:p w14:paraId="5128B305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2168AF32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1 (0.89 -1.16)</w:t>
            </w:r>
          </w:p>
        </w:tc>
        <w:tc>
          <w:tcPr>
            <w:tcW w:w="2160" w:type="dxa"/>
          </w:tcPr>
          <w:p w14:paraId="4815C59D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12 (0.93 -1.35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064AF793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93 (0.73-1.17)</w:t>
            </w:r>
          </w:p>
        </w:tc>
        <w:tc>
          <w:tcPr>
            <w:tcW w:w="2070" w:type="dxa"/>
          </w:tcPr>
          <w:p w14:paraId="05086639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10 (0.88-1.37)</w:t>
            </w:r>
          </w:p>
        </w:tc>
        <w:tc>
          <w:tcPr>
            <w:tcW w:w="1992" w:type="dxa"/>
          </w:tcPr>
          <w:p w14:paraId="7CCC53A8" w14:textId="51798DD3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52</w:t>
            </w:r>
          </w:p>
        </w:tc>
      </w:tr>
      <w:tr w:rsidR="00402DB2" w:rsidRPr="00BE4BA2" w14:paraId="007A8D14" w14:textId="45B24FBD" w:rsidTr="00921F96">
        <w:trPr>
          <w:trHeight w:val="228"/>
        </w:trPr>
        <w:tc>
          <w:tcPr>
            <w:tcW w:w="2754" w:type="dxa"/>
            <w:vAlign w:val="bottom"/>
          </w:tcPr>
          <w:p w14:paraId="58E2C462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A2">
              <w:rPr>
                <w:rFonts w:ascii="Times New Roman" w:hAnsi="Times New Roman" w:cs="Times New Roman"/>
              </w:rPr>
              <w:t>Skin lighteners</w:t>
            </w:r>
          </w:p>
        </w:tc>
        <w:tc>
          <w:tcPr>
            <w:tcW w:w="1432" w:type="dxa"/>
          </w:tcPr>
          <w:p w14:paraId="0E94D69F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7EFA3E44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16 (0.83-1.63)</w:t>
            </w:r>
          </w:p>
        </w:tc>
        <w:tc>
          <w:tcPr>
            <w:tcW w:w="2160" w:type="dxa"/>
          </w:tcPr>
          <w:p w14:paraId="6133B2DC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90 (0.56-1.43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17617B04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8 (0.71 -1.64)</w:t>
            </w:r>
          </w:p>
        </w:tc>
        <w:tc>
          <w:tcPr>
            <w:tcW w:w="2070" w:type="dxa"/>
          </w:tcPr>
          <w:p w14:paraId="11B8FACF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28 (0.83-1.97)</w:t>
            </w:r>
          </w:p>
        </w:tc>
        <w:tc>
          <w:tcPr>
            <w:tcW w:w="1992" w:type="dxa"/>
          </w:tcPr>
          <w:p w14:paraId="64A9DB4D" w14:textId="3AD47FF9" w:rsidR="00402DB2" w:rsidRPr="00BE4BA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34</w:t>
            </w:r>
          </w:p>
        </w:tc>
      </w:tr>
      <w:tr w:rsidR="00402DB2" w:rsidRPr="00640B29" w14:paraId="25A0F455" w14:textId="634F0A6A" w:rsidTr="00921F96">
        <w:trPr>
          <w:trHeight w:val="228"/>
        </w:trPr>
        <w:tc>
          <w:tcPr>
            <w:tcW w:w="2754" w:type="dxa"/>
            <w:vAlign w:val="bottom"/>
          </w:tcPr>
          <w:p w14:paraId="7882DC61" w14:textId="77777777" w:rsidR="00402DB2" w:rsidRPr="00BE4BA2" w:rsidRDefault="00402DB2" w:rsidP="00F01EC4">
            <w:pPr>
              <w:pStyle w:val="NoSpacing"/>
              <w:rPr>
                <w:rFonts w:ascii="Times New Roman" w:hAnsi="Times New Roman" w:cs="Times New Roman"/>
                <w:color w:val="000000"/>
                <w:kern w:val="24"/>
              </w:rPr>
            </w:pPr>
            <w:bookmarkStart w:id="11" w:name="_Hlk172115135"/>
            <w:r w:rsidRPr="00BE4BA2">
              <w:rPr>
                <w:rFonts w:ascii="Times New Roman" w:hAnsi="Times New Roman" w:cs="Times New Roman"/>
              </w:rPr>
              <w:t>Self-tanning products</w:t>
            </w:r>
            <w:bookmarkEnd w:id="11"/>
          </w:p>
        </w:tc>
        <w:tc>
          <w:tcPr>
            <w:tcW w:w="1432" w:type="dxa"/>
          </w:tcPr>
          <w:p w14:paraId="4F4D6435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114" w:type="dxa"/>
            <w:shd w:val="clear" w:color="auto" w:fill="EDEDED" w:themeFill="accent3" w:themeFillTint="33"/>
          </w:tcPr>
          <w:p w14:paraId="670A2B14" w14:textId="012E009E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17 (1.03-1.34)</w:t>
            </w:r>
            <w:r w:rsidR="00600E7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0C2398B4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07 (0.89-1.28)</w:t>
            </w:r>
          </w:p>
        </w:tc>
        <w:tc>
          <w:tcPr>
            <w:tcW w:w="2070" w:type="dxa"/>
            <w:shd w:val="clear" w:color="auto" w:fill="EDEDED" w:themeFill="accent3" w:themeFillTint="33"/>
          </w:tcPr>
          <w:p w14:paraId="4CA5DD39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90 (0.68-1.18)</w:t>
            </w:r>
          </w:p>
        </w:tc>
        <w:tc>
          <w:tcPr>
            <w:tcW w:w="2070" w:type="dxa"/>
          </w:tcPr>
          <w:p w14:paraId="1224B784" w14:textId="77777777" w:rsidR="00402DB2" w:rsidRPr="00BE4BA2" w:rsidRDefault="00402DB2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1.45 (0.84-2.50)</w:t>
            </w:r>
          </w:p>
        </w:tc>
        <w:tc>
          <w:tcPr>
            <w:tcW w:w="1992" w:type="dxa"/>
          </w:tcPr>
          <w:p w14:paraId="6A4F5E7F" w14:textId="75AD49E6" w:rsidR="00402DB2" w:rsidRPr="00402DB2" w:rsidRDefault="00C80F9F" w:rsidP="00F01EC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E4BA2">
              <w:rPr>
                <w:rFonts w:ascii="Times New Roman" w:hAnsi="Times New Roman" w:cs="Times New Roman"/>
              </w:rPr>
              <w:t>0.30</w:t>
            </w:r>
          </w:p>
        </w:tc>
      </w:tr>
    </w:tbl>
    <w:p w14:paraId="4239047E" w14:textId="42D14B62" w:rsidR="00C5162F" w:rsidRPr="004A7ED2" w:rsidRDefault="00600E7C" w:rsidP="00C5162F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C5162F" w:rsidRPr="004A7ED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5162F" w:rsidRPr="004A7ED2">
        <w:rPr>
          <w:rFonts w:ascii="Times New Roman" w:hAnsi="Times New Roman" w:cs="Times New Roman"/>
          <w:sz w:val="20"/>
          <w:szCs w:val="20"/>
        </w:rPr>
        <w:t>P values are less than 0.05.</w:t>
      </w:r>
    </w:p>
    <w:p w14:paraId="4AEF5521" w14:textId="24A1E75C" w:rsidR="009458C8" w:rsidRDefault="00600E7C" w:rsidP="00F344C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Models accounted for age as the timescale. In addition</w:t>
      </w:r>
      <w:r w:rsidR="00F344C0">
        <w:rPr>
          <w:rFonts w:ascii="Times New Roman" w:hAnsi="Times New Roman" w:cs="Times New Roman"/>
          <w:sz w:val="20"/>
          <w:szCs w:val="20"/>
        </w:rPr>
        <w:t>,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models were adjusted for race</w:t>
      </w:r>
      <w:r w:rsidR="004D701E">
        <w:rPr>
          <w:rFonts w:ascii="Times New Roman" w:hAnsi="Times New Roman" w:cs="Times New Roman"/>
          <w:sz w:val="20"/>
          <w:szCs w:val="20"/>
        </w:rPr>
        <w:t>/</w:t>
      </w:r>
      <w:r w:rsidR="00F344C0" w:rsidRPr="00940CB9">
        <w:rPr>
          <w:rFonts w:ascii="Times New Roman" w:hAnsi="Times New Roman" w:cs="Times New Roman"/>
          <w:sz w:val="20"/>
          <w:szCs w:val="20"/>
        </w:rPr>
        <w:t>ethnicity (African American/Black, Hispanic/Latina non-Black, non-Hispanic White, other, or missing), education level (high school or less, some college, college and above, or missing), annual household income (&lt;$50,000, $50,000-&lt;$100,000, ≥$100,000), menopausal status at enrollment (premenopausal, postmenopausal, or missing), smoking</w:t>
      </w:r>
      <w:r w:rsidR="00A0532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05323">
        <w:rPr>
          <w:rFonts w:ascii="Times New Roman" w:hAnsi="Times New Roman" w:cs="Times New Roman"/>
          <w:sz w:val="20"/>
          <w:szCs w:val="20"/>
        </w:rPr>
        <w:t>status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(never, past, current, or missing),</w:t>
      </w:r>
      <w:r w:rsidR="00855B50">
        <w:rPr>
          <w:rFonts w:ascii="Times New Roman" w:hAnsi="Times New Roman" w:cs="Times New Roman"/>
          <w:sz w:val="20"/>
          <w:szCs w:val="20"/>
        </w:rPr>
        <w:t xml:space="preserve"> </w:t>
      </w:r>
      <w:r w:rsidR="00855B50" w:rsidRPr="00855B50">
        <w:rPr>
          <w:rFonts w:ascii="Times New Roman" w:hAnsi="Times New Roman" w:cs="Times New Roman"/>
          <w:sz w:val="20"/>
          <w:szCs w:val="20"/>
        </w:rPr>
        <w:t xml:space="preserve">secondhand smoke exposure (continuous, y), 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alcohol</w:t>
      </w:r>
      <w:r w:rsidR="00A0532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05323" w:rsidRPr="00A05323">
        <w:rPr>
          <w:rFonts w:ascii="Times New Roman" w:hAnsi="Times New Roman" w:cs="Times New Roman"/>
          <w:sz w:val="20"/>
          <w:szCs w:val="20"/>
        </w:rPr>
        <w:t>consumption</w:t>
      </w:r>
      <w:r w:rsidR="00F344C0" w:rsidRPr="00940CB9">
        <w:rPr>
          <w:rFonts w:ascii="Times New Roman" w:hAnsi="Times New Roman" w:cs="Times New Roman"/>
          <w:sz w:val="20"/>
          <w:szCs w:val="20"/>
        </w:rPr>
        <w:t xml:space="preserve"> (never or past, current &lt;1 drink, current ≥1 drinks, or missing), and body mass index (continuous, kg/m</w:t>
      </w:r>
      <w:r w:rsidR="00F344C0" w:rsidRPr="00940C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F344C0" w:rsidRPr="00940CB9">
        <w:rPr>
          <w:rFonts w:ascii="Times New Roman" w:hAnsi="Times New Roman" w:cs="Times New Roman"/>
          <w:sz w:val="20"/>
          <w:szCs w:val="20"/>
        </w:rPr>
        <w:t>)</w:t>
      </w:r>
    </w:p>
    <w:p w14:paraId="032AF93B" w14:textId="421943EB" w:rsidR="002A66B6" w:rsidRPr="0022269D" w:rsidRDefault="002A66B6" w:rsidP="00F344C0">
      <w:pPr>
        <w:rPr>
          <w:rFonts w:ascii="Times New Roman" w:hAnsi="Times New Roman" w:cs="Times New Roman"/>
        </w:rPr>
      </w:pPr>
    </w:p>
    <w:sectPr w:rsidR="002A66B6" w:rsidRPr="0022269D" w:rsidSect="00DF6F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B6"/>
    <w:rsid w:val="0000693E"/>
    <w:rsid w:val="0002179E"/>
    <w:rsid w:val="0002369A"/>
    <w:rsid w:val="00024E6C"/>
    <w:rsid w:val="00043755"/>
    <w:rsid w:val="0004757F"/>
    <w:rsid w:val="00050591"/>
    <w:rsid w:val="00073187"/>
    <w:rsid w:val="0007369F"/>
    <w:rsid w:val="00075537"/>
    <w:rsid w:val="00077054"/>
    <w:rsid w:val="00077FFB"/>
    <w:rsid w:val="00084B41"/>
    <w:rsid w:val="00085652"/>
    <w:rsid w:val="00085F84"/>
    <w:rsid w:val="00087B3C"/>
    <w:rsid w:val="00087F2D"/>
    <w:rsid w:val="000936C5"/>
    <w:rsid w:val="00097EEE"/>
    <w:rsid w:val="000A0CCF"/>
    <w:rsid w:val="000A3408"/>
    <w:rsid w:val="000A36C6"/>
    <w:rsid w:val="000A4358"/>
    <w:rsid w:val="000B5694"/>
    <w:rsid w:val="000B6216"/>
    <w:rsid w:val="000B72AA"/>
    <w:rsid w:val="000C0C0F"/>
    <w:rsid w:val="000C167A"/>
    <w:rsid w:val="000C30E3"/>
    <w:rsid w:val="000C7D79"/>
    <w:rsid w:val="000D159B"/>
    <w:rsid w:val="000D2712"/>
    <w:rsid w:val="000D56C6"/>
    <w:rsid w:val="000D7AB4"/>
    <w:rsid w:val="000E0957"/>
    <w:rsid w:val="000E1A44"/>
    <w:rsid w:val="000F0D61"/>
    <w:rsid w:val="00101FDE"/>
    <w:rsid w:val="001033DE"/>
    <w:rsid w:val="00103659"/>
    <w:rsid w:val="0010370E"/>
    <w:rsid w:val="00106F14"/>
    <w:rsid w:val="001257D7"/>
    <w:rsid w:val="00126AE0"/>
    <w:rsid w:val="00141A09"/>
    <w:rsid w:val="00142768"/>
    <w:rsid w:val="00143960"/>
    <w:rsid w:val="001442AA"/>
    <w:rsid w:val="00145439"/>
    <w:rsid w:val="001468F0"/>
    <w:rsid w:val="00151AB8"/>
    <w:rsid w:val="00151EA2"/>
    <w:rsid w:val="001548AC"/>
    <w:rsid w:val="00157A28"/>
    <w:rsid w:val="0016243B"/>
    <w:rsid w:val="00167489"/>
    <w:rsid w:val="00170D24"/>
    <w:rsid w:val="00176BC0"/>
    <w:rsid w:val="00176F99"/>
    <w:rsid w:val="001801E6"/>
    <w:rsid w:val="00180D1C"/>
    <w:rsid w:val="00182D5A"/>
    <w:rsid w:val="00196605"/>
    <w:rsid w:val="00196ECA"/>
    <w:rsid w:val="001A2C58"/>
    <w:rsid w:val="001A3186"/>
    <w:rsid w:val="001A6EDD"/>
    <w:rsid w:val="001B6B27"/>
    <w:rsid w:val="001B76B7"/>
    <w:rsid w:val="001C0C02"/>
    <w:rsid w:val="001C4A5A"/>
    <w:rsid w:val="001E1CEA"/>
    <w:rsid w:val="001F05D5"/>
    <w:rsid w:val="001F3462"/>
    <w:rsid w:val="00205EA0"/>
    <w:rsid w:val="002070B0"/>
    <w:rsid w:val="002075F7"/>
    <w:rsid w:val="0022269D"/>
    <w:rsid w:val="00227DA9"/>
    <w:rsid w:val="00233F0D"/>
    <w:rsid w:val="002359AA"/>
    <w:rsid w:val="002432DC"/>
    <w:rsid w:val="00245725"/>
    <w:rsid w:val="00251192"/>
    <w:rsid w:val="0025244A"/>
    <w:rsid w:val="002527EC"/>
    <w:rsid w:val="00256981"/>
    <w:rsid w:val="00260981"/>
    <w:rsid w:val="0026307F"/>
    <w:rsid w:val="00264466"/>
    <w:rsid w:val="00264E1E"/>
    <w:rsid w:val="002653F8"/>
    <w:rsid w:val="002725CD"/>
    <w:rsid w:val="0027377F"/>
    <w:rsid w:val="00274430"/>
    <w:rsid w:val="002744A8"/>
    <w:rsid w:val="002774FE"/>
    <w:rsid w:val="00293A84"/>
    <w:rsid w:val="002953CD"/>
    <w:rsid w:val="002A073B"/>
    <w:rsid w:val="002A66B6"/>
    <w:rsid w:val="002A75E2"/>
    <w:rsid w:val="002C7C83"/>
    <w:rsid w:val="002D56F2"/>
    <w:rsid w:val="002E4F11"/>
    <w:rsid w:val="00303CE3"/>
    <w:rsid w:val="003043FB"/>
    <w:rsid w:val="003046A5"/>
    <w:rsid w:val="00305B74"/>
    <w:rsid w:val="00313A39"/>
    <w:rsid w:val="00323BDB"/>
    <w:rsid w:val="003409C9"/>
    <w:rsid w:val="00347C19"/>
    <w:rsid w:val="003553A8"/>
    <w:rsid w:val="00357CE9"/>
    <w:rsid w:val="00361826"/>
    <w:rsid w:val="0037256B"/>
    <w:rsid w:val="0037357D"/>
    <w:rsid w:val="00374E09"/>
    <w:rsid w:val="003751D8"/>
    <w:rsid w:val="00380D43"/>
    <w:rsid w:val="00383C3C"/>
    <w:rsid w:val="00383CD0"/>
    <w:rsid w:val="00390DDB"/>
    <w:rsid w:val="00392963"/>
    <w:rsid w:val="00393CDF"/>
    <w:rsid w:val="003965AE"/>
    <w:rsid w:val="003A0F3D"/>
    <w:rsid w:val="003A6D87"/>
    <w:rsid w:val="003A7180"/>
    <w:rsid w:val="003B1AF3"/>
    <w:rsid w:val="003B2B91"/>
    <w:rsid w:val="003B5203"/>
    <w:rsid w:val="003C2003"/>
    <w:rsid w:val="003C3CC3"/>
    <w:rsid w:val="003C58D9"/>
    <w:rsid w:val="003C7C86"/>
    <w:rsid w:val="003D09CA"/>
    <w:rsid w:val="003D26C3"/>
    <w:rsid w:val="003D31E0"/>
    <w:rsid w:val="003D4FD0"/>
    <w:rsid w:val="003D5884"/>
    <w:rsid w:val="003E075A"/>
    <w:rsid w:val="003E427B"/>
    <w:rsid w:val="003E5C0A"/>
    <w:rsid w:val="003E7A85"/>
    <w:rsid w:val="003F6661"/>
    <w:rsid w:val="003F7845"/>
    <w:rsid w:val="00401CC8"/>
    <w:rsid w:val="00402DB2"/>
    <w:rsid w:val="004101DC"/>
    <w:rsid w:val="00411942"/>
    <w:rsid w:val="00423638"/>
    <w:rsid w:val="00424176"/>
    <w:rsid w:val="00430B3B"/>
    <w:rsid w:val="004326CE"/>
    <w:rsid w:val="00435B08"/>
    <w:rsid w:val="00437879"/>
    <w:rsid w:val="00441498"/>
    <w:rsid w:val="004425F7"/>
    <w:rsid w:val="004440B0"/>
    <w:rsid w:val="004472D9"/>
    <w:rsid w:val="004521E2"/>
    <w:rsid w:val="00452C05"/>
    <w:rsid w:val="00454C6E"/>
    <w:rsid w:val="00456DB6"/>
    <w:rsid w:val="00461053"/>
    <w:rsid w:val="004640CB"/>
    <w:rsid w:val="00465D86"/>
    <w:rsid w:val="00466BBC"/>
    <w:rsid w:val="004712E2"/>
    <w:rsid w:val="00473D03"/>
    <w:rsid w:val="00473E38"/>
    <w:rsid w:val="00474558"/>
    <w:rsid w:val="00476DB0"/>
    <w:rsid w:val="00480195"/>
    <w:rsid w:val="00485ACF"/>
    <w:rsid w:val="00491181"/>
    <w:rsid w:val="004949B7"/>
    <w:rsid w:val="0049734F"/>
    <w:rsid w:val="004A0898"/>
    <w:rsid w:val="004A0BB0"/>
    <w:rsid w:val="004A7ED2"/>
    <w:rsid w:val="004C05BE"/>
    <w:rsid w:val="004C52D9"/>
    <w:rsid w:val="004D5F7E"/>
    <w:rsid w:val="004D6815"/>
    <w:rsid w:val="004D701E"/>
    <w:rsid w:val="004E006E"/>
    <w:rsid w:val="004E112D"/>
    <w:rsid w:val="004E47F4"/>
    <w:rsid w:val="004F3CED"/>
    <w:rsid w:val="004F40FA"/>
    <w:rsid w:val="004F662F"/>
    <w:rsid w:val="004F7F01"/>
    <w:rsid w:val="0050352B"/>
    <w:rsid w:val="00514BB0"/>
    <w:rsid w:val="00522D31"/>
    <w:rsid w:val="00530D03"/>
    <w:rsid w:val="00534992"/>
    <w:rsid w:val="005431C8"/>
    <w:rsid w:val="00550DF0"/>
    <w:rsid w:val="00550F1E"/>
    <w:rsid w:val="00551BED"/>
    <w:rsid w:val="00552D14"/>
    <w:rsid w:val="00555230"/>
    <w:rsid w:val="0056392F"/>
    <w:rsid w:val="0056625B"/>
    <w:rsid w:val="00574817"/>
    <w:rsid w:val="00587A98"/>
    <w:rsid w:val="0059206E"/>
    <w:rsid w:val="00592C49"/>
    <w:rsid w:val="005A0958"/>
    <w:rsid w:val="005A0F35"/>
    <w:rsid w:val="005A745B"/>
    <w:rsid w:val="005B1EA8"/>
    <w:rsid w:val="005B2105"/>
    <w:rsid w:val="005B355B"/>
    <w:rsid w:val="005C1DD0"/>
    <w:rsid w:val="005C7629"/>
    <w:rsid w:val="005D2964"/>
    <w:rsid w:val="005D567B"/>
    <w:rsid w:val="005E24F8"/>
    <w:rsid w:val="005E65CB"/>
    <w:rsid w:val="005F3DB9"/>
    <w:rsid w:val="00600E7C"/>
    <w:rsid w:val="00602C9E"/>
    <w:rsid w:val="00616642"/>
    <w:rsid w:val="00621503"/>
    <w:rsid w:val="00640B29"/>
    <w:rsid w:val="006471D2"/>
    <w:rsid w:val="00650083"/>
    <w:rsid w:val="00651367"/>
    <w:rsid w:val="006526ED"/>
    <w:rsid w:val="00653073"/>
    <w:rsid w:val="00674925"/>
    <w:rsid w:val="00681794"/>
    <w:rsid w:val="00694B46"/>
    <w:rsid w:val="006A170A"/>
    <w:rsid w:val="006A2067"/>
    <w:rsid w:val="006A6BF5"/>
    <w:rsid w:val="006A6E8F"/>
    <w:rsid w:val="006B20BF"/>
    <w:rsid w:val="006D11D7"/>
    <w:rsid w:val="006D17C7"/>
    <w:rsid w:val="006D2A67"/>
    <w:rsid w:val="006D5748"/>
    <w:rsid w:val="006D5B4F"/>
    <w:rsid w:val="006F5E8C"/>
    <w:rsid w:val="00702038"/>
    <w:rsid w:val="007044EB"/>
    <w:rsid w:val="00711DCA"/>
    <w:rsid w:val="0071250A"/>
    <w:rsid w:val="007154BF"/>
    <w:rsid w:val="00717EAA"/>
    <w:rsid w:val="00720F7C"/>
    <w:rsid w:val="00722D79"/>
    <w:rsid w:val="007255A3"/>
    <w:rsid w:val="0073785C"/>
    <w:rsid w:val="00746750"/>
    <w:rsid w:val="00755705"/>
    <w:rsid w:val="00767480"/>
    <w:rsid w:val="00767A88"/>
    <w:rsid w:val="007721EE"/>
    <w:rsid w:val="00774547"/>
    <w:rsid w:val="00774E34"/>
    <w:rsid w:val="00780C47"/>
    <w:rsid w:val="00782B8A"/>
    <w:rsid w:val="0079545C"/>
    <w:rsid w:val="007A1E1F"/>
    <w:rsid w:val="007A3957"/>
    <w:rsid w:val="007A493E"/>
    <w:rsid w:val="007B2EBA"/>
    <w:rsid w:val="007B48A3"/>
    <w:rsid w:val="007B7BA2"/>
    <w:rsid w:val="007C7A52"/>
    <w:rsid w:val="007D3C8B"/>
    <w:rsid w:val="007D5D8E"/>
    <w:rsid w:val="007D78EE"/>
    <w:rsid w:val="007E1BCA"/>
    <w:rsid w:val="007F0DAD"/>
    <w:rsid w:val="007F3EAB"/>
    <w:rsid w:val="0080351F"/>
    <w:rsid w:val="008035E5"/>
    <w:rsid w:val="008041BF"/>
    <w:rsid w:val="008129F9"/>
    <w:rsid w:val="00816AAF"/>
    <w:rsid w:val="008215C7"/>
    <w:rsid w:val="00826855"/>
    <w:rsid w:val="00830E39"/>
    <w:rsid w:val="008323DA"/>
    <w:rsid w:val="00840CEB"/>
    <w:rsid w:val="008421D0"/>
    <w:rsid w:val="008449E6"/>
    <w:rsid w:val="00850E43"/>
    <w:rsid w:val="0085328D"/>
    <w:rsid w:val="00855B50"/>
    <w:rsid w:val="0085624B"/>
    <w:rsid w:val="0086130E"/>
    <w:rsid w:val="008622FE"/>
    <w:rsid w:val="00862A53"/>
    <w:rsid w:val="00864576"/>
    <w:rsid w:val="00865091"/>
    <w:rsid w:val="008652CD"/>
    <w:rsid w:val="00874120"/>
    <w:rsid w:val="00874FF0"/>
    <w:rsid w:val="00876B0E"/>
    <w:rsid w:val="00880BEE"/>
    <w:rsid w:val="008823BE"/>
    <w:rsid w:val="008840F6"/>
    <w:rsid w:val="008872A0"/>
    <w:rsid w:val="00890098"/>
    <w:rsid w:val="008918EF"/>
    <w:rsid w:val="008941A8"/>
    <w:rsid w:val="00895050"/>
    <w:rsid w:val="008950C4"/>
    <w:rsid w:val="008A2E7F"/>
    <w:rsid w:val="008A31F7"/>
    <w:rsid w:val="008A5E8B"/>
    <w:rsid w:val="008A67B5"/>
    <w:rsid w:val="008B16DE"/>
    <w:rsid w:val="008B17EF"/>
    <w:rsid w:val="008B4134"/>
    <w:rsid w:val="008B60C3"/>
    <w:rsid w:val="008C0517"/>
    <w:rsid w:val="008C09A0"/>
    <w:rsid w:val="008C3A84"/>
    <w:rsid w:val="008C3E44"/>
    <w:rsid w:val="008D280F"/>
    <w:rsid w:val="008D439C"/>
    <w:rsid w:val="008E32D0"/>
    <w:rsid w:val="008E5D99"/>
    <w:rsid w:val="00901765"/>
    <w:rsid w:val="00902B19"/>
    <w:rsid w:val="00907939"/>
    <w:rsid w:val="0091666D"/>
    <w:rsid w:val="00917F2A"/>
    <w:rsid w:val="00920A02"/>
    <w:rsid w:val="00921431"/>
    <w:rsid w:val="00921F96"/>
    <w:rsid w:val="00922E9A"/>
    <w:rsid w:val="00923AA9"/>
    <w:rsid w:val="00924F82"/>
    <w:rsid w:val="00926E61"/>
    <w:rsid w:val="00936619"/>
    <w:rsid w:val="00937CA2"/>
    <w:rsid w:val="009427A9"/>
    <w:rsid w:val="009458C8"/>
    <w:rsid w:val="00945975"/>
    <w:rsid w:val="00946AF9"/>
    <w:rsid w:val="00947C5F"/>
    <w:rsid w:val="00951555"/>
    <w:rsid w:val="0095284E"/>
    <w:rsid w:val="00963AC4"/>
    <w:rsid w:val="00967256"/>
    <w:rsid w:val="009677E6"/>
    <w:rsid w:val="009714B8"/>
    <w:rsid w:val="00973AF5"/>
    <w:rsid w:val="00975B7A"/>
    <w:rsid w:val="00987FD1"/>
    <w:rsid w:val="00990BBA"/>
    <w:rsid w:val="009A5DBB"/>
    <w:rsid w:val="009B69FD"/>
    <w:rsid w:val="009C5D4C"/>
    <w:rsid w:val="009C7875"/>
    <w:rsid w:val="009D3F78"/>
    <w:rsid w:val="009D4375"/>
    <w:rsid w:val="009E153A"/>
    <w:rsid w:val="009E4950"/>
    <w:rsid w:val="009F1DEA"/>
    <w:rsid w:val="009F5791"/>
    <w:rsid w:val="00A0225D"/>
    <w:rsid w:val="00A02B9A"/>
    <w:rsid w:val="00A03F91"/>
    <w:rsid w:val="00A05323"/>
    <w:rsid w:val="00A1402D"/>
    <w:rsid w:val="00A15856"/>
    <w:rsid w:val="00A20BF5"/>
    <w:rsid w:val="00A22F4E"/>
    <w:rsid w:val="00A270E0"/>
    <w:rsid w:val="00A43254"/>
    <w:rsid w:val="00A4702A"/>
    <w:rsid w:val="00A53A66"/>
    <w:rsid w:val="00A61885"/>
    <w:rsid w:val="00A6215E"/>
    <w:rsid w:val="00A654A3"/>
    <w:rsid w:val="00A66E37"/>
    <w:rsid w:val="00A75223"/>
    <w:rsid w:val="00A75660"/>
    <w:rsid w:val="00A853A9"/>
    <w:rsid w:val="00A85E18"/>
    <w:rsid w:val="00A86331"/>
    <w:rsid w:val="00A92E85"/>
    <w:rsid w:val="00A95EF5"/>
    <w:rsid w:val="00AA2E25"/>
    <w:rsid w:val="00AA3A40"/>
    <w:rsid w:val="00AA4859"/>
    <w:rsid w:val="00AA6F09"/>
    <w:rsid w:val="00AB121B"/>
    <w:rsid w:val="00AB1D41"/>
    <w:rsid w:val="00AB4F9A"/>
    <w:rsid w:val="00AB5549"/>
    <w:rsid w:val="00AB59E1"/>
    <w:rsid w:val="00AB6112"/>
    <w:rsid w:val="00AB7EB9"/>
    <w:rsid w:val="00AC245C"/>
    <w:rsid w:val="00AC42C9"/>
    <w:rsid w:val="00AC5CB0"/>
    <w:rsid w:val="00AC6FB1"/>
    <w:rsid w:val="00AD1F29"/>
    <w:rsid w:val="00AE4D2A"/>
    <w:rsid w:val="00AF3C40"/>
    <w:rsid w:val="00AF429A"/>
    <w:rsid w:val="00AF6228"/>
    <w:rsid w:val="00B02B98"/>
    <w:rsid w:val="00B04A9D"/>
    <w:rsid w:val="00B100F9"/>
    <w:rsid w:val="00B12063"/>
    <w:rsid w:val="00B14E86"/>
    <w:rsid w:val="00B17D2C"/>
    <w:rsid w:val="00B214B2"/>
    <w:rsid w:val="00B23DC8"/>
    <w:rsid w:val="00B3507B"/>
    <w:rsid w:val="00B36836"/>
    <w:rsid w:val="00B41CC5"/>
    <w:rsid w:val="00B572C7"/>
    <w:rsid w:val="00B63BA9"/>
    <w:rsid w:val="00B6715D"/>
    <w:rsid w:val="00B77AE8"/>
    <w:rsid w:val="00B90A34"/>
    <w:rsid w:val="00BA4ED2"/>
    <w:rsid w:val="00BA7D77"/>
    <w:rsid w:val="00BB0160"/>
    <w:rsid w:val="00BB6E96"/>
    <w:rsid w:val="00BB74DF"/>
    <w:rsid w:val="00BB7C0D"/>
    <w:rsid w:val="00BC1654"/>
    <w:rsid w:val="00BC1B8B"/>
    <w:rsid w:val="00BD23BD"/>
    <w:rsid w:val="00BE4BA2"/>
    <w:rsid w:val="00BE6C76"/>
    <w:rsid w:val="00BF04AB"/>
    <w:rsid w:val="00BF55AA"/>
    <w:rsid w:val="00BF7F91"/>
    <w:rsid w:val="00C033D5"/>
    <w:rsid w:val="00C05133"/>
    <w:rsid w:val="00C0540F"/>
    <w:rsid w:val="00C20594"/>
    <w:rsid w:val="00C30E36"/>
    <w:rsid w:val="00C334DF"/>
    <w:rsid w:val="00C33D07"/>
    <w:rsid w:val="00C340E9"/>
    <w:rsid w:val="00C34F0F"/>
    <w:rsid w:val="00C40F46"/>
    <w:rsid w:val="00C4156D"/>
    <w:rsid w:val="00C46D2D"/>
    <w:rsid w:val="00C5162F"/>
    <w:rsid w:val="00C54E37"/>
    <w:rsid w:val="00C6515E"/>
    <w:rsid w:val="00C666D2"/>
    <w:rsid w:val="00C71BFD"/>
    <w:rsid w:val="00C80F9F"/>
    <w:rsid w:val="00C9266C"/>
    <w:rsid w:val="00C935F6"/>
    <w:rsid w:val="00C95125"/>
    <w:rsid w:val="00C9639B"/>
    <w:rsid w:val="00C967EA"/>
    <w:rsid w:val="00CA1F51"/>
    <w:rsid w:val="00CA4364"/>
    <w:rsid w:val="00CB5862"/>
    <w:rsid w:val="00CB779F"/>
    <w:rsid w:val="00CC15AF"/>
    <w:rsid w:val="00CC1963"/>
    <w:rsid w:val="00CC1C91"/>
    <w:rsid w:val="00CC338F"/>
    <w:rsid w:val="00CC4EBA"/>
    <w:rsid w:val="00CC6F01"/>
    <w:rsid w:val="00CD7F88"/>
    <w:rsid w:val="00CE39B5"/>
    <w:rsid w:val="00CF0201"/>
    <w:rsid w:val="00CF5AF9"/>
    <w:rsid w:val="00CF6A98"/>
    <w:rsid w:val="00CF6D2C"/>
    <w:rsid w:val="00D03F99"/>
    <w:rsid w:val="00D0500F"/>
    <w:rsid w:val="00D0672B"/>
    <w:rsid w:val="00D074DD"/>
    <w:rsid w:val="00D1332C"/>
    <w:rsid w:val="00D16854"/>
    <w:rsid w:val="00D23F0A"/>
    <w:rsid w:val="00D26FC1"/>
    <w:rsid w:val="00D32F29"/>
    <w:rsid w:val="00D4027B"/>
    <w:rsid w:val="00D42D79"/>
    <w:rsid w:val="00D47C4A"/>
    <w:rsid w:val="00D509CF"/>
    <w:rsid w:val="00D90065"/>
    <w:rsid w:val="00DA249F"/>
    <w:rsid w:val="00DA3E44"/>
    <w:rsid w:val="00DA73AC"/>
    <w:rsid w:val="00DB7AD5"/>
    <w:rsid w:val="00DD0BF3"/>
    <w:rsid w:val="00DD1D57"/>
    <w:rsid w:val="00DD30D9"/>
    <w:rsid w:val="00DD76C6"/>
    <w:rsid w:val="00DE376F"/>
    <w:rsid w:val="00DF2EB5"/>
    <w:rsid w:val="00DF3905"/>
    <w:rsid w:val="00DF504E"/>
    <w:rsid w:val="00DF6FAC"/>
    <w:rsid w:val="00E019C8"/>
    <w:rsid w:val="00E01B00"/>
    <w:rsid w:val="00E03234"/>
    <w:rsid w:val="00E0549F"/>
    <w:rsid w:val="00E166D7"/>
    <w:rsid w:val="00E22CC0"/>
    <w:rsid w:val="00E23EDD"/>
    <w:rsid w:val="00E261ED"/>
    <w:rsid w:val="00E34D17"/>
    <w:rsid w:val="00E35403"/>
    <w:rsid w:val="00E4102A"/>
    <w:rsid w:val="00E45096"/>
    <w:rsid w:val="00E45292"/>
    <w:rsid w:val="00E4573F"/>
    <w:rsid w:val="00E47030"/>
    <w:rsid w:val="00E50B94"/>
    <w:rsid w:val="00E5129F"/>
    <w:rsid w:val="00E51A54"/>
    <w:rsid w:val="00E60DC6"/>
    <w:rsid w:val="00E64661"/>
    <w:rsid w:val="00E72D70"/>
    <w:rsid w:val="00E72EA0"/>
    <w:rsid w:val="00E755FF"/>
    <w:rsid w:val="00E84722"/>
    <w:rsid w:val="00E85E6C"/>
    <w:rsid w:val="00E86304"/>
    <w:rsid w:val="00E87385"/>
    <w:rsid w:val="00E91762"/>
    <w:rsid w:val="00E94490"/>
    <w:rsid w:val="00E948E6"/>
    <w:rsid w:val="00E96EF5"/>
    <w:rsid w:val="00EA0543"/>
    <w:rsid w:val="00EA0ADE"/>
    <w:rsid w:val="00EA0C4D"/>
    <w:rsid w:val="00EA32D6"/>
    <w:rsid w:val="00EA35A2"/>
    <w:rsid w:val="00EB000F"/>
    <w:rsid w:val="00EB1C70"/>
    <w:rsid w:val="00EB3025"/>
    <w:rsid w:val="00EE178C"/>
    <w:rsid w:val="00EE3CFB"/>
    <w:rsid w:val="00EE573C"/>
    <w:rsid w:val="00EF518D"/>
    <w:rsid w:val="00F016B2"/>
    <w:rsid w:val="00F03068"/>
    <w:rsid w:val="00F036AE"/>
    <w:rsid w:val="00F03A9B"/>
    <w:rsid w:val="00F106C9"/>
    <w:rsid w:val="00F15CAB"/>
    <w:rsid w:val="00F256AD"/>
    <w:rsid w:val="00F2777F"/>
    <w:rsid w:val="00F344C0"/>
    <w:rsid w:val="00F422BC"/>
    <w:rsid w:val="00F444C9"/>
    <w:rsid w:val="00F44BE6"/>
    <w:rsid w:val="00F51003"/>
    <w:rsid w:val="00F52BBF"/>
    <w:rsid w:val="00F53F23"/>
    <w:rsid w:val="00F57E2E"/>
    <w:rsid w:val="00F624B4"/>
    <w:rsid w:val="00F62BD9"/>
    <w:rsid w:val="00F700C9"/>
    <w:rsid w:val="00F72393"/>
    <w:rsid w:val="00F77C6A"/>
    <w:rsid w:val="00F95BC2"/>
    <w:rsid w:val="00F969A7"/>
    <w:rsid w:val="00FA0745"/>
    <w:rsid w:val="00FA12B2"/>
    <w:rsid w:val="00FA1C6D"/>
    <w:rsid w:val="00FA5A5E"/>
    <w:rsid w:val="00FC0F42"/>
    <w:rsid w:val="00FC44F1"/>
    <w:rsid w:val="00FD08BE"/>
    <w:rsid w:val="00FD183F"/>
    <w:rsid w:val="00FD6BD0"/>
    <w:rsid w:val="00FE0754"/>
    <w:rsid w:val="00FE0E2F"/>
    <w:rsid w:val="00FF1C99"/>
    <w:rsid w:val="00FF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C1A4A"/>
  <w15:chartTrackingRefBased/>
  <w15:docId w15:val="{1F85765E-F11E-4712-A900-8077908F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24B4"/>
    <w:pPr>
      <w:spacing w:after="0" w:line="240" w:lineRule="auto"/>
    </w:pPr>
  </w:style>
  <w:style w:type="table" w:styleId="TableGrid">
    <w:name w:val="Table Grid"/>
    <w:basedOn w:val="TableNormal"/>
    <w:uiPriority w:val="39"/>
    <w:rsid w:val="00987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0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B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B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130E"/>
    <w:pPr>
      <w:spacing w:after="0" w:line="240" w:lineRule="auto"/>
    </w:pPr>
  </w:style>
  <w:style w:type="character" w:customStyle="1" w:styleId="cf01">
    <w:name w:val="cf01"/>
    <w:basedOn w:val="DefaultParagraphFont"/>
    <w:rsid w:val="00143960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639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392F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516ab0-04e4-4c88-99cd-523706b96b1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4" ma:contentTypeDescription="Create a new document." ma:contentTypeScope="" ma:versionID="402b0dbd9ac54f85392890d682666091">
  <xsd:schema xmlns:xsd="http://www.w3.org/2001/XMLSchema" xmlns:xs="http://www.w3.org/2001/XMLSchema" xmlns:p="http://schemas.microsoft.com/office/2006/metadata/properties" xmlns:ns3="0b516ab0-04e4-4c88-99cd-523706b96b1a" xmlns:ns4="589fc4a7-9825-4918-b2d3-6237c872ffbf" targetNamespace="http://schemas.microsoft.com/office/2006/metadata/properties" ma:root="true" ma:fieldsID="a7d3b04725cecbfeeb2d35bd8ee1b699" ns3:_="" ns4:_="">
    <xsd:import namespace="0b516ab0-04e4-4c88-99cd-523706b96b1a"/>
    <xsd:import namespace="589fc4a7-9825-4918-b2d3-6237c872ff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fc4a7-9825-4918-b2d3-6237c872ffb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11725B-FB5A-4F9D-8982-B7DF39E918C9}">
  <ds:schemaRefs>
    <ds:schemaRef ds:uri="http://schemas.microsoft.com/office/2006/metadata/properties"/>
    <ds:schemaRef ds:uri="http://schemas.microsoft.com/office/infopath/2007/PartnerControls"/>
    <ds:schemaRef ds:uri="0b516ab0-04e4-4c88-99cd-523706b96b1a"/>
  </ds:schemaRefs>
</ds:datastoreItem>
</file>

<file path=customXml/itemProps2.xml><?xml version="1.0" encoding="utf-8"?>
<ds:datastoreItem xmlns:ds="http://schemas.openxmlformats.org/officeDocument/2006/customXml" ds:itemID="{D9C5B10A-6B67-4DDE-990C-0EFEA5CBE8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589fc4a7-9825-4918-b2d3-6237c872ff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0EFF34-5BC2-445E-9D57-7E98CF19486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954</Words>
  <Characters>1114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Jungeun (NIH/NHLBI) [E]</dc:creator>
  <cp:keywords/>
  <dc:description/>
  <cp:lastModifiedBy>Lim, Jungeun (NIH/NHLBI) [E]</cp:lastModifiedBy>
  <cp:revision>10</cp:revision>
  <dcterms:created xsi:type="dcterms:W3CDTF">2024-12-20T20:21:00Z</dcterms:created>
  <dcterms:modified xsi:type="dcterms:W3CDTF">2024-12-20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